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38E87" w14:textId="1F5FDC1D" w:rsidR="0087027D" w:rsidRPr="00032007" w:rsidRDefault="0087027D" w:rsidP="00153372">
      <w:pPr>
        <w:autoSpaceDE w:val="0"/>
        <w:autoSpaceDN w:val="0"/>
        <w:adjustRightInd w:val="0"/>
        <w:spacing w:after="0" w:line="240" w:lineRule="auto"/>
        <w:outlineLvl w:val="0"/>
        <w:rPr>
          <w:rFonts w:ascii="TimesNewRomanPS-ItalicMT" w:hAnsi="TimesNewRomanPS-ItalicMT" w:cs="TimesNewRomanPS-ItalicMT"/>
          <w:b/>
          <w:bCs/>
          <w:iCs/>
          <w:sz w:val="24"/>
          <w:szCs w:val="24"/>
          <w:lang w:val="en-US"/>
        </w:rPr>
      </w:pPr>
      <w:r w:rsidRPr="00032007">
        <w:rPr>
          <w:rFonts w:ascii="TimesNewRomanPS-ItalicMT" w:hAnsi="TimesNewRomanPS-ItalicMT" w:cs="TimesNewRomanPS-ItalicMT"/>
          <w:b/>
          <w:bCs/>
          <w:iCs/>
          <w:sz w:val="24"/>
          <w:szCs w:val="24"/>
          <w:lang w:val="en-US"/>
        </w:rPr>
        <w:t xml:space="preserve">Supplementary material </w:t>
      </w:r>
      <w:r w:rsidR="00032007">
        <w:rPr>
          <w:rFonts w:ascii="TimesNewRomanPS-ItalicMT" w:hAnsi="TimesNewRomanPS-ItalicMT" w:cs="TimesNewRomanPS-ItalicMT"/>
          <w:b/>
          <w:bCs/>
          <w:iCs/>
          <w:sz w:val="24"/>
          <w:szCs w:val="24"/>
          <w:lang w:val="en-US"/>
        </w:rPr>
        <w:t>S</w:t>
      </w:r>
      <w:r w:rsidRPr="00032007">
        <w:rPr>
          <w:rFonts w:ascii="TimesNewRomanPS-ItalicMT" w:hAnsi="TimesNewRomanPS-ItalicMT" w:cs="TimesNewRomanPS-ItalicMT"/>
          <w:b/>
          <w:bCs/>
          <w:iCs/>
          <w:sz w:val="24"/>
          <w:szCs w:val="24"/>
          <w:lang w:val="en-US"/>
        </w:rPr>
        <w:t>1 – questionnaire</w:t>
      </w:r>
    </w:p>
    <w:p w14:paraId="4D34EA19" w14:textId="77777777" w:rsidR="0087027D" w:rsidRPr="0087027D" w:rsidRDefault="0087027D" w:rsidP="00153372">
      <w:pPr>
        <w:autoSpaceDE w:val="0"/>
        <w:autoSpaceDN w:val="0"/>
        <w:adjustRightInd w:val="0"/>
        <w:spacing w:after="0" w:line="240" w:lineRule="auto"/>
        <w:outlineLvl w:val="0"/>
        <w:rPr>
          <w:rFonts w:ascii="TimesNewRomanPS-ItalicMT" w:hAnsi="TimesNewRomanPS-ItalicMT" w:cs="TimesNewRomanPS-ItalicMT"/>
          <w:iCs/>
          <w:sz w:val="24"/>
          <w:szCs w:val="24"/>
          <w:lang w:val="en-US"/>
        </w:rPr>
      </w:pPr>
    </w:p>
    <w:p w14:paraId="383ABAE8" w14:textId="3CB2390D" w:rsidR="00A62D05" w:rsidRPr="002E136B" w:rsidRDefault="00A62D05" w:rsidP="00153372">
      <w:pPr>
        <w:autoSpaceDE w:val="0"/>
        <w:autoSpaceDN w:val="0"/>
        <w:adjustRightInd w:val="0"/>
        <w:spacing w:after="0" w:line="240" w:lineRule="auto"/>
        <w:outlineLvl w:val="0"/>
        <w:rPr>
          <w:rFonts w:ascii="Arial Unicode MS" w:eastAsia="Arial Unicode MS" w:hAnsi="Arial Unicode MS" w:cs="Arial Unicode MS"/>
          <w:i/>
          <w:iCs/>
          <w:sz w:val="24"/>
          <w:szCs w:val="24"/>
          <w:lang w:val="en-US"/>
        </w:rPr>
      </w:pPr>
      <w:r w:rsidRPr="002E136B">
        <w:rPr>
          <w:rFonts w:ascii="TimesNewRomanPS-ItalicMT" w:hAnsi="TimesNewRomanPS-ItalicMT" w:cs="TimesNewRomanPS-ItalicMT"/>
          <w:i/>
          <w:iCs/>
          <w:sz w:val="24"/>
          <w:szCs w:val="24"/>
          <w:lang w:val="en-US"/>
        </w:rPr>
        <w:t>Questionnaire</w:t>
      </w:r>
    </w:p>
    <w:p w14:paraId="402139B6" w14:textId="77777777" w:rsidR="00A62D05" w:rsidRPr="002E136B" w:rsidRDefault="00A62D05" w:rsidP="00A62D05">
      <w:pPr>
        <w:autoSpaceDE w:val="0"/>
        <w:autoSpaceDN w:val="0"/>
        <w:adjustRightInd w:val="0"/>
        <w:spacing w:after="0" w:line="240" w:lineRule="auto"/>
        <w:rPr>
          <w:rFonts w:ascii="Arial Unicode MS" w:eastAsia="Arial Unicode MS" w:hAnsi="Arial Unicode MS" w:cs="Arial Unicode MS"/>
          <w:i/>
          <w:iCs/>
          <w:sz w:val="24"/>
          <w:szCs w:val="24"/>
          <w:lang w:val="en-US"/>
        </w:rPr>
      </w:pPr>
    </w:p>
    <w:p w14:paraId="55AFD661" w14:textId="77777777" w:rsidR="00A62D05" w:rsidRPr="002F6955" w:rsidRDefault="00A62D05" w:rsidP="00153372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New respondent</w:t>
      </w:r>
    </w:p>
    <w:p w14:paraId="55C02A38" w14:textId="77777777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24A4FF0C" w14:textId="77777777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68D9271B" w14:textId="2F2AA543" w:rsidR="00A62D05" w:rsidRPr="002F6955" w:rsidRDefault="0008474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Cat n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umber:</w:t>
      </w:r>
    </w:p>
    <w:p w14:paraId="6DBE160A" w14:textId="77777777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________________________________________</w:t>
      </w:r>
    </w:p>
    <w:p w14:paraId="306078AB" w14:textId="77777777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0001F57E" w14:textId="77777777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66338D2E" w14:textId="6D2BF926" w:rsidR="00A62D05" w:rsidRPr="002F6955" w:rsidRDefault="00A62D05" w:rsidP="00153372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The first part of the questionnaire concerns specific</w:t>
      </w:r>
      <w:r w:rsidR="00DF15E4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information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about your </w:t>
      </w:r>
      <w:r w:rsidR="00084745">
        <w:rPr>
          <w:rFonts w:ascii="Times New Roman" w:eastAsia="Arial Unicode MS" w:hAnsi="Times New Roman" w:cs="Times New Roman"/>
          <w:sz w:val="24"/>
          <w:szCs w:val="24"/>
          <w:lang w:val="en-US"/>
        </w:rPr>
        <w:t>cat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62BC1692" w14:textId="77777777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64BAC637" w14:textId="37944F14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1. How old is your </w:t>
      </w:r>
      <w:r w:rsidR="0088113E">
        <w:rPr>
          <w:rFonts w:ascii="Times New Roman" w:eastAsia="Arial Unicode MS" w:hAnsi="Times New Roman" w:cs="Times New Roman"/>
          <w:sz w:val="24"/>
          <w:szCs w:val="24"/>
          <w:lang w:val="en-US"/>
        </w:rPr>
        <w:t>cat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?</w:t>
      </w:r>
    </w:p>
    <w:p w14:paraId="6C530A63" w14:textId="77777777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_________________ years</w:t>
      </w:r>
    </w:p>
    <w:p w14:paraId="48C27312" w14:textId="77777777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66C56429" w14:textId="40F0C63B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2. What sex is your </w:t>
      </w:r>
      <w:r w:rsidR="0088113E">
        <w:rPr>
          <w:rFonts w:ascii="Times New Roman" w:eastAsia="Arial Unicode MS" w:hAnsi="Times New Roman" w:cs="Times New Roman"/>
          <w:sz w:val="24"/>
          <w:szCs w:val="24"/>
          <w:lang w:val="en-US"/>
        </w:rPr>
        <w:t>cat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?</w:t>
      </w:r>
    </w:p>
    <w:p w14:paraId="3DA064F1" w14:textId="1C7B4C8C" w:rsidR="00A62D05" w:rsidRPr="002F6955" w:rsidRDefault="0088113E" w:rsidP="00A62D0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Female</w:t>
      </w:r>
    </w:p>
    <w:p w14:paraId="4D4D488B" w14:textId="77777777" w:rsidR="00A62D05" w:rsidRPr="002F6955" w:rsidRDefault="00A62D05" w:rsidP="00A62D0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Male</w:t>
      </w:r>
    </w:p>
    <w:p w14:paraId="28E4D1EB" w14:textId="77777777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6D55DA8B" w14:textId="3CC5BE7E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3. </w:t>
      </w:r>
      <w:r w:rsidR="00DF15E4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Is 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your </w:t>
      </w:r>
      <w:r w:rsidR="0088113E">
        <w:rPr>
          <w:rFonts w:ascii="Times New Roman" w:eastAsia="Arial Unicode MS" w:hAnsi="Times New Roman" w:cs="Times New Roman"/>
          <w:sz w:val="24"/>
          <w:szCs w:val="24"/>
          <w:lang w:val="en-US"/>
        </w:rPr>
        <w:t>cat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eutered?</w:t>
      </w:r>
    </w:p>
    <w:p w14:paraId="11ADECDA" w14:textId="77777777" w:rsidR="00A62D05" w:rsidRPr="002F6955" w:rsidRDefault="00A62D05" w:rsidP="00A62D0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Yes</w:t>
      </w:r>
    </w:p>
    <w:p w14:paraId="58641F77" w14:textId="77777777" w:rsidR="00A62D05" w:rsidRPr="002F6955" w:rsidRDefault="00A62D05" w:rsidP="00A62D0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No</w:t>
      </w:r>
    </w:p>
    <w:p w14:paraId="141801E2" w14:textId="77777777" w:rsidR="00A62D05" w:rsidRDefault="00A62D05" w:rsidP="00A62D0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Don´t know</w:t>
      </w:r>
    </w:p>
    <w:p w14:paraId="77241DB9" w14:textId="77777777" w:rsidR="00695CAB" w:rsidRDefault="00695CAB" w:rsidP="00695CAB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31D92BAC" w14:textId="01BC39C5" w:rsidR="00695CAB" w:rsidRDefault="00695CAB" w:rsidP="00695CAB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4. When was your cat neutered/castrated?</w:t>
      </w:r>
    </w:p>
    <w:p w14:paraId="168B1B41" w14:textId="26849100" w:rsidR="00695CAB" w:rsidRDefault="00B6359E" w:rsidP="006536FC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3-6 month of age</w:t>
      </w:r>
    </w:p>
    <w:p w14:paraId="219E49E3" w14:textId="2CC61355" w:rsidR="00B6359E" w:rsidRDefault="00B6359E" w:rsidP="006536FC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6-9 months of age</w:t>
      </w:r>
    </w:p>
    <w:p w14:paraId="4FDC522C" w14:textId="52836F15" w:rsidR="00B6359E" w:rsidRDefault="00B6359E" w:rsidP="006536FC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9-12 months of age</w:t>
      </w:r>
    </w:p>
    <w:p w14:paraId="742F88C7" w14:textId="4C9429F8" w:rsidR="00B6359E" w:rsidRDefault="00300BDD" w:rsidP="006536FC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Older than 12 months of age</w:t>
      </w:r>
    </w:p>
    <w:p w14:paraId="0155D6C9" w14:textId="6540864A" w:rsidR="00300BDD" w:rsidRPr="006536FC" w:rsidRDefault="00300BDD" w:rsidP="006536FC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Don´t know</w:t>
      </w:r>
    </w:p>
    <w:p w14:paraId="780CF2EC" w14:textId="77777777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047F20BD" w14:textId="5AB9529A" w:rsidR="00A62D05" w:rsidRPr="002F6955" w:rsidRDefault="00D93868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5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r w:rsidR="00DF15E4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Is 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your </w:t>
      </w:r>
      <w:r w:rsidR="00300BDD">
        <w:rPr>
          <w:rFonts w:ascii="Times New Roman" w:eastAsia="Arial Unicode MS" w:hAnsi="Times New Roman" w:cs="Times New Roman"/>
          <w:sz w:val="24"/>
          <w:szCs w:val="24"/>
          <w:lang w:val="en-US"/>
        </w:rPr>
        <w:t>cat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purebred or a mixed breed?</w:t>
      </w:r>
    </w:p>
    <w:p w14:paraId="1C17B041" w14:textId="65EEE3A9" w:rsidR="00A62D05" w:rsidRDefault="00A62D05" w:rsidP="00A62D05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Purebred</w:t>
      </w:r>
    </w:p>
    <w:p w14:paraId="3C8A1A52" w14:textId="69D47814" w:rsidR="00300BDD" w:rsidRPr="002F6955" w:rsidRDefault="00300BDD" w:rsidP="00A62D05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Domestic </w:t>
      </w:r>
      <w:proofErr w:type="gramStart"/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shorthaired</w:t>
      </w:r>
      <w:proofErr w:type="gramEnd"/>
    </w:p>
    <w:p w14:paraId="53D16CED" w14:textId="77777777" w:rsidR="00A62D05" w:rsidRPr="002F6955" w:rsidRDefault="00A62D05" w:rsidP="00A62D05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Mixed breed</w:t>
      </w:r>
    </w:p>
    <w:p w14:paraId="244CAC99" w14:textId="0837C2C6" w:rsidR="00A62D05" w:rsidRPr="002F6955" w:rsidRDefault="00A62D05" w:rsidP="00A62D0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Don´t know – </w:t>
      </w:r>
      <w:r w:rsidR="00510E1B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go 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o question </w:t>
      </w:r>
      <w:r w:rsidR="00D93868">
        <w:rPr>
          <w:rFonts w:ascii="Times New Roman" w:eastAsia="Arial Unicode MS" w:hAnsi="Times New Roman" w:cs="Times New Roman"/>
          <w:sz w:val="24"/>
          <w:szCs w:val="24"/>
          <w:lang w:val="en-US"/>
        </w:rPr>
        <w:t>6</w:t>
      </w:r>
    </w:p>
    <w:p w14:paraId="2C861DA9" w14:textId="77777777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302C9916" w14:textId="72DAD537" w:rsidR="00A62D05" w:rsidRPr="002F6955" w:rsidRDefault="00D93868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5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a. </w:t>
      </w:r>
      <w:r w:rsidR="00DF15E4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What 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breed is your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cat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? If it is a mixed breed</w:t>
      </w:r>
      <w:r w:rsidR="00DF15E4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,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please note the primary breeds (a maximum of </w:t>
      </w:r>
      <w:r w:rsidR="006D57ED">
        <w:rPr>
          <w:rFonts w:ascii="Times New Roman" w:eastAsia="Arial Unicode MS" w:hAnsi="Times New Roman" w:cs="Times New Roman"/>
          <w:sz w:val="24"/>
          <w:szCs w:val="24"/>
          <w:lang w:val="en-US"/>
        </w:rPr>
        <w:t>3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) </w:t>
      </w:r>
    </w:p>
    <w:p w14:paraId="39F9BFC7" w14:textId="77777777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________________________________________</w:t>
      </w:r>
    </w:p>
    <w:p w14:paraId="4505E13E" w14:textId="77777777" w:rsidR="00A62D0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2C6BD9AD" w14:textId="584BBB7A" w:rsidR="00F6474C" w:rsidRDefault="00F6474C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6. How many cats are there in the household?</w:t>
      </w:r>
    </w:p>
    <w:p w14:paraId="588845D2" w14:textId="31B0ECE5" w:rsidR="00F6474C" w:rsidRPr="00841A20" w:rsidRDefault="00841A20" w:rsidP="00841A20">
      <w:pPr>
        <w:pStyle w:val="ListBullet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41A20">
        <w:rPr>
          <w:rFonts w:ascii="Times New Roman" w:hAnsi="Times New Roman" w:cs="Times New Roman"/>
          <w:sz w:val="24"/>
          <w:szCs w:val="24"/>
          <w:lang w:val="en-US"/>
        </w:rPr>
        <w:t>1 cat</w:t>
      </w:r>
    </w:p>
    <w:p w14:paraId="323669E4" w14:textId="009177E7" w:rsidR="00841A20" w:rsidRPr="00841A20" w:rsidRDefault="00841A20" w:rsidP="00841A20">
      <w:pPr>
        <w:pStyle w:val="ListBullet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41A20">
        <w:rPr>
          <w:rFonts w:ascii="Times New Roman" w:hAnsi="Times New Roman" w:cs="Times New Roman"/>
          <w:sz w:val="24"/>
          <w:szCs w:val="24"/>
          <w:lang w:val="en-US"/>
        </w:rPr>
        <w:lastRenderedPageBreak/>
        <w:t>2 cats</w:t>
      </w:r>
    </w:p>
    <w:p w14:paraId="1F52E82A" w14:textId="77AFD851" w:rsidR="00841A20" w:rsidRDefault="00841A20" w:rsidP="00841A20">
      <w:pPr>
        <w:pStyle w:val="ListBullet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41A20">
        <w:rPr>
          <w:rFonts w:ascii="Times New Roman" w:hAnsi="Times New Roman" w:cs="Times New Roman"/>
          <w:sz w:val="24"/>
          <w:szCs w:val="24"/>
          <w:lang w:val="en-US"/>
        </w:rPr>
        <w:t>More than 2 cats</w:t>
      </w:r>
    </w:p>
    <w:p w14:paraId="7C2F6DD9" w14:textId="77777777" w:rsidR="00E03942" w:rsidRDefault="00E03942" w:rsidP="00E03942">
      <w:pPr>
        <w:pStyle w:val="ListBullet"/>
        <w:rPr>
          <w:rFonts w:ascii="Times New Roman" w:hAnsi="Times New Roman" w:cs="Times New Roman"/>
          <w:sz w:val="24"/>
          <w:szCs w:val="24"/>
          <w:lang w:val="en-US"/>
        </w:rPr>
      </w:pPr>
    </w:p>
    <w:p w14:paraId="1410D0C3" w14:textId="67C9150C" w:rsidR="00E03942" w:rsidRDefault="00E03942" w:rsidP="00E03942">
      <w:pPr>
        <w:pStyle w:val="ListBulle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. Is yo</w:t>
      </w:r>
      <w:r w:rsidR="00064AB7">
        <w:rPr>
          <w:rFonts w:ascii="Times New Roman" w:hAnsi="Times New Roman" w:cs="Times New Roman"/>
          <w:sz w:val="24"/>
          <w:szCs w:val="24"/>
          <w:lang w:val="en-US"/>
        </w:rPr>
        <w:t xml:space="preserve">ur cat being regularly </w:t>
      </w:r>
      <w:proofErr w:type="gramStart"/>
      <w:r w:rsidR="00064AB7">
        <w:rPr>
          <w:rFonts w:ascii="Times New Roman" w:hAnsi="Times New Roman" w:cs="Times New Roman"/>
          <w:sz w:val="24"/>
          <w:szCs w:val="24"/>
          <w:lang w:val="en-US"/>
        </w:rPr>
        <w:t>dewormed</w:t>
      </w:r>
      <w:proofErr w:type="gramEnd"/>
      <w:r w:rsidR="00064AB7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A6CEA2E" w14:textId="08823FC9" w:rsidR="00064AB7" w:rsidRDefault="00064AB7" w:rsidP="00064AB7">
      <w:pPr>
        <w:pStyle w:val="ListBullet"/>
        <w:numPr>
          <w:ilvl w:val="0"/>
          <w:numId w:val="4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2C7E1C5D" w14:textId="033E26C0" w:rsidR="00064AB7" w:rsidRDefault="00064AB7" w:rsidP="00064AB7">
      <w:pPr>
        <w:pStyle w:val="ListBullet"/>
        <w:numPr>
          <w:ilvl w:val="0"/>
          <w:numId w:val="4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46051CB4" w14:textId="39BE495B" w:rsidR="00064AB7" w:rsidRDefault="00064AB7" w:rsidP="00064AB7">
      <w:pPr>
        <w:pStyle w:val="ListBullet"/>
        <w:numPr>
          <w:ilvl w:val="0"/>
          <w:numId w:val="4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n´t know</w:t>
      </w:r>
    </w:p>
    <w:p w14:paraId="2572EE4E" w14:textId="77777777" w:rsidR="00976D43" w:rsidRDefault="00976D43" w:rsidP="00064AB7">
      <w:pPr>
        <w:pStyle w:val="ListBullet"/>
        <w:rPr>
          <w:rFonts w:ascii="Times New Roman" w:hAnsi="Times New Roman" w:cs="Times New Roman"/>
          <w:sz w:val="24"/>
          <w:szCs w:val="24"/>
          <w:lang w:val="en-US"/>
        </w:rPr>
      </w:pPr>
    </w:p>
    <w:p w14:paraId="2A1596A7" w14:textId="4B61D2D9" w:rsidR="00064AB7" w:rsidRDefault="00976D43" w:rsidP="00064AB7">
      <w:pPr>
        <w:pStyle w:val="ListBulle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8. How often do you bring your cat to the veterinarian?</w:t>
      </w:r>
    </w:p>
    <w:p w14:paraId="4A7696CA" w14:textId="1DE3BFD4" w:rsidR="00976D43" w:rsidRDefault="00C04F25" w:rsidP="00976D43">
      <w:pPr>
        <w:pStyle w:val="ListBullet"/>
        <w:numPr>
          <w:ilvl w:val="0"/>
          <w:numId w:val="4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veral times a year</w:t>
      </w:r>
    </w:p>
    <w:p w14:paraId="34551B22" w14:textId="6AD227A4" w:rsidR="00C04F25" w:rsidRDefault="00C04F25" w:rsidP="00976D43">
      <w:pPr>
        <w:pStyle w:val="ListBullet"/>
        <w:numPr>
          <w:ilvl w:val="0"/>
          <w:numId w:val="4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nce yearly</w:t>
      </w:r>
    </w:p>
    <w:p w14:paraId="27107734" w14:textId="7AC9DC7A" w:rsidR="00C04F25" w:rsidRDefault="00C04F25" w:rsidP="00976D43">
      <w:pPr>
        <w:pStyle w:val="ListBullet"/>
        <w:numPr>
          <w:ilvl w:val="0"/>
          <w:numId w:val="4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very second year</w:t>
      </w:r>
    </w:p>
    <w:p w14:paraId="2C79DD0D" w14:textId="680F98E5" w:rsidR="00C04F25" w:rsidRDefault="00C04F25" w:rsidP="00976D43">
      <w:pPr>
        <w:pStyle w:val="ListBullet"/>
        <w:numPr>
          <w:ilvl w:val="0"/>
          <w:numId w:val="4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very third year</w:t>
      </w:r>
    </w:p>
    <w:p w14:paraId="1C874A61" w14:textId="28763D34" w:rsidR="00C04F25" w:rsidRDefault="00C04F25" w:rsidP="00976D43">
      <w:pPr>
        <w:pStyle w:val="ListBullet"/>
        <w:numPr>
          <w:ilvl w:val="0"/>
          <w:numId w:val="4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ldom</w:t>
      </w:r>
    </w:p>
    <w:p w14:paraId="391E3A3E" w14:textId="475EE692" w:rsidR="00C04F25" w:rsidRDefault="00C04F25" w:rsidP="00976D43">
      <w:pPr>
        <w:pStyle w:val="ListBullet"/>
        <w:numPr>
          <w:ilvl w:val="0"/>
          <w:numId w:val="4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ever</w:t>
      </w:r>
    </w:p>
    <w:p w14:paraId="7DB6F769" w14:textId="77777777" w:rsidR="00C04F25" w:rsidRDefault="00C04F25" w:rsidP="000A1948">
      <w:pPr>
        <w:pStyle w:val="ListBullet"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4C7A9FB2" w14:textId="4DE1D30D" w:rsidR="000A1948" w:rsidRDefault="000A1948" w:rsidP="000A1948">
      <w:pPr>
        <w:pStyle w:val="ListBulle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9. What does it require for you to bring your cat to the veterinarian (apart from vaccinations </w:t>
      </w:r>
      <w:r w:rsidR="004B07E3">
        <w:rPr>
          <w:rFonts w:ascii="Times New Roman" w:hAnsi="Times New Roman" w:cs="Times New Roman"/>
          <w:sz w:val="24"/>
          <w:szCs w:val="24"/>
          <w:lang w:val="en-US"/>
        </w:rPr>
        <w:t>or similar)</w:t>
      </w:r>
    </w:p>
    <w:p w14:paraId="714A05AB" w14:textId="144090F7" w:rsidR="004B07E3" w:rsidRDefault="004B07E3" w:rsidP="004B07E3">
      <w:pPr>
        <w:pStyle w:val="ListBullet"/>
        <w:numPr>
          <w:ilvl w:val="0"/>
          <w:numId w:val="4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at it has severe signs of illness</w:t>
      </w:r>
    </w:p>
    <w:p w14:paraId="61CA65D5" w14:textId="58A89AE1" w:rsidR="004B07E3" w:rsidRDefault="002E2E0C" w:rsidP="004B07E3">
      <w:pPr>
        <w:pStyle w:val="ListBullet"/>
        <w:numPr>
          <w:ilvl w:val="0"/>
          <w:numId w:val="4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at it has minor signs of illness</w:t>
      </w:r>
    </w:p>
    <w:p w14:paraId="1BBC5687" w14:textId="5AA222CB" w:rsidR="002E2E0C" w:rsidRDefault="002E2E0C" w:rsidP="004B07E3">
      <w:pPr>
        <w:pStyle w:val="ListBullet"/>
        <w:numPr>
          <w:ilvl w:val="0"/>
          <w:numId w:val="4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n´t know</w:t>
      </w:r>
    </w:p>
    <w:p w14:paraId="22127D10" w14:textId="77777777" w:rsidR="002E2E0C" w:rsidRDefault="002E2E0C" w:rsidP="002E2E0C">
      <w:pPr>
        <w:pStyle w:val="ListBullet"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0D9ED0CF" w14:textId="1878719F" w:rsidR="00A62D05" w:rsidRPr="002F6955" w:rsidRDefault="00A62D05" w:rsidP="00153372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he next part of the questionnaire concerns your </w:t>
      </w:r>
      <w:r w:rsidR="006D57ED">
        <w:rPr>
          <w:rFonts w:ascii="Times New Roman" w:eastAsia="Arial Unicode MS" w:hAnsi="Times New Roman" w:cs="Times New Roman"/>
          <w:sz w:val="24"/>
          <w:szCs w:val="24"/>
          <w:lang w:val="en-US"/>
        </w:rPr>
        <w:t>cat</w:t>
      </w:r>
      <w:r w:rsidR="00DF15E4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’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s feeding</w:t>
      </w:r>
      <w:r w:rsidR="00DF15E4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routine</w:t>
      </w:r>
    </w:p>
    <w:p w14:paraId="20BD3B0A" w14:textId="77777777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168EBE0F" w14:textId="638F7761" w:rsidR="00A62D05" w:rsidRPr="002F6955" w:rsidRDefault="006B4F93" w:rsidP="00CA485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10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What do you feed your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cat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? </w:t>
      </w:r>
      <w:r w:rsidR="00DF15E4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P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lease </w:t>
      </w:r>
      <w:r w:rsidR="00DF15E4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give </w:t>
      </w:r>
      <w:r w:rsidR="00510E1B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he </w:t>
      </w:r>
      <w:r w:rsidR="00CA4858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approximate ratio of diet provided per day in percentage</w:t>
      </w:r>
      <w:r w:rsidR="00DF15E4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s</w:t>
      </w:r>
      <w:r w:rsidR="00CA4858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(for example, 40% home</w:t>
      </w:r>
      <w:r w:rsidR="00DF15E4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-</w:t>
      </w:r>
      <w:r w:rsidR="00CA4858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made and 60% dry food</w:t>
      </w:r>
      <w:r w:rsidR="00DF15E4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; </w:t>
      </w:r>
      <w:r w:rsidR="00CA4858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more than one response</w:t>
      </w:r>
      <w:r w:rsidR="00BF4278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is acceptable</w:t>
      </w:r>
      <w:r w:rsidR="00CA4858" w:rsidRPr="002F6955">
        <w:rPr>
          <w:rFonts w:ascii="Times New Roman" w:hAnsi="Times New Roman" w:cs="Times New Roman"/>
          <w:sz w:val="24"/>
          <w:szCs w:val="24"/>
          <w:lang w:val="en-US"/>
        </w:rPr>
        <w:t xml:space="preserve">) The </w:t>
      </w:r>
      <w:r w:rsidR="00DF15E4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otal amount </w:t>
      </w:r>
      <w:r w:rsidR="00CA4858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should equal 100%.</w:t>
      </w:r>
    </w:p>
    <w:p w14:paraId="70E121ED" w14:textId="77777777" w:rsidR="00A62D05" w:rsidRPr="002F6955" w:rsidRDefault="00CA4858" w:rsidP="00CA485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Dry food </w:t>
      </w:r>
    </w:p>
    <w:p w14:paraId="07DF77F0" w14:textId="77777777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_________ %</w:t>
      </w:r>
    </w:p>
    <w:p w14:paraId="2308E8F6" w14:textId="77777777" w:rsidR="00A62D05" w:rsidRPr="002F6955" w:rsidRDefault="00CA4858" w:rsidP="00CA485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Canned food </w:t>
      </w:r>
    </w:p>
    <w:p w14:paraId="27DDF6BE" w14:textId="77777777" w:rsidR="00A62D0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_________ %</w:t>
      </w:r>
    </w:p>
    <w:p w14:paraId="14EF1218" w14:textId="77777777" w:rsidR="006B4F93" w:rsidRPr="002F6955" w:rsidRDefault="006B4F93" w:rsidP="006B4F9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Home-made</w:t>
      </w:r>
    </w:p>
    <w:p w14:paraId="3295DC31" w14:textId="77777777" w:rsidR="006B4F93" w:rsidRDefault="006B4F93" w:rsidP="006B4F93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_________ %</w:t>
      </w:r>
    </w:p>
    <w:p w14:paraId="090CA2C2" w14:textId="0F609904" w:rsidR="00DE1CE8" w:rsidRPr="002F6955" w:rsidRDefault="00DE1CE8" w:rsidP="00DE1CE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Leftovers</w:t>
      </w:r>
    </w:p>
    <w:p w14:paraId="44CC9E9B" w14:textId="77777777" w:rsidR="00DE1CE8" w:rsidRPr="002F6955" w:rsidRDefault="00DE1CE8" w:rsidP="00DE1C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_________ %</w:t>
      </w:r>
    </w:p>
    <w:p w14:paraId="4D0250D7" w14:textId="08A85B67" w:rsidR="00A62D05" w:rsidRPr="002F6955" w:rsidRDefault="00CA4858" w:rsidP="002E136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Other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(f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or example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BARF -</w:t>
      </w:r>
      <w:r w:rsidR="00DF15E4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p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lease </w:t>
      </w:r>
      <w:r w:rsidR="00DE1CE8">
        <w:rPr>
          <w:rFonts w:ascii="Times New Roman" w:eastAsia="Arial Unicode MS" w:hAnsi="Times New Roman" w:cs="Times New Roman"/>
          <w:sz w:val="24"/>
          <w:szCs w:val="24"/>
          <w:lang w:val="en-US"/>
        </w:rPr>
        <w:t>specify</w:t>
      </w:r>
      <w:r w:rsidR="00DF15E4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)</w:t>
      </w:r>
    </w:p>
    <w:p w14:paraId="6CE438B8" w14:textId="77777777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_________ %</w:t>
      </w:r>
    </w:p>
    <w:p w14:paraId="0A60EB46" w14:textId="77777777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________________________________________</w:t>
      </w:r>
    </w:p>
    <w:p w14:paraId="432E9CCB" w14:textId="77777777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________________________________________</w:t>
      </w:r>
    </w:p>
    <w:p w14:paraId="6E41F2B5" w14:textId="77777777" w:rsidR="00CA4858" w:rsidRPr="002F6955" w:rsidRDefault="00CA4858" w:rsidP="00CA4858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Don´t know</w:t>
      </w:r>
    </w:p>
    <w:p w14:paraId="7308F739" w14:textId="77777777" w:rsidR="00A62D05" w:rsidRPr="002F6955" w:rsidRDefault="00A62D05" w:rsidP="00CA4858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3A012E15" w14:textId="5B943A93" w:rsidR="00CA4858" w:rsidRPr="002F6955" w:rsidRDefault="00CA4858" w:rsidP="00153372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If you did not answer dry or canned food</w:t>
      </w:r>
      <w:r w:rsidR="00DF15E4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,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please </w:t>
      </w:r>
      <w:r w:rsidR="00510E1B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go </w:t>
      </w:r>
      <w:r w:rsidR="00DF15E4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o 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question </w:t>
      </w:r>
      <w:r w:rsidR="00FD2A3F">
        <w:rPr>
          <w:rFonts w:ascii="Times New Roman" w:eastAsia="Arial Unicode MS" w:hAnsi="Times New Roman" w:cs="Times New Roman"/>
          <w:sz w:val="24"/>
          <w:szCs w:val="24"/>
          <w:lang w:val="en-US"/>
        </w:rPr>
        <w:t>13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5A51B684" w14:textId="77777777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55E31B79" w14:textId="4D9F41AF" w:rsidR="008D40C2" w:rsidRDefault="008D40C2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11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Where do you buy your cat</w:t>
      </w:r>
      <w:r w:rsidR="008D2561">
        <w:rPr>
          <w:rFonts w:ascii="Times New Roman" w:eastAsia="Arial Unicode MS" w:hAnsi="Times New Roman" w:cs="Times New Roman"/>
          <w:sz w:val="24"/>
          <w:szCs w:val="24"/>
          <w:lang w:val="en-US"/>
        </w:rPr>
        <w:t>´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s food?</w:t>
      </w:r>
    </w:p>
    <w:p w14:paraId="0863AAB7" w14:textId="0C945F20" w:rsidR="008D2561" w:rsidRDefault="008D2561" w:rsidP="008D256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Supermarket</w:t>
      </w:r>
    </w:p>
    <w:p w14:paraId="43B6ABF9" w14:textId="5188FA9F" w:rsidR="008D2561" w:rsidRDefault="008D2561" w:rsidP="008D256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Pet shop</w:t>
      </w:r>
    </w:p>
    <w:p w14:paraId="14AA83F7" w14:textId="1EC19971" w:rsidR="008D2561" w:rsidRDefault="00CD27CF" w:rsidP="008D256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Veterinarian, animal hospital</w:t>
      </w:r>
    </w:p>
    <w:p w14:paraId="1A5C3460" w14:textId="1B7AD7B2" w:rsidR="00CD27CF" w:rsidRDefault="00AE7535" w:rsidP="008D256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Online on the i</w:t>
      </w:r>
      <w:r w:rsidR="00CD27CF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nternet </w:t>
      </w:r>
    </w:p>
    <w:p w14:paraId="132B5AE0" w14:textId="54F5F10F" w:rsidR="00CD27CF" w:rsidRDefault="00AE7535" w:rsidP="008D256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Other</w:t>
      </w:r>
    </w:p>
    <w:p w14:paraId="64F798C9" w14:textId="154C47F0" w:rsidR="00AE7535" w:rsidRPr="008D2561" w:rsidRDefault="00AE7535" w:rsidP="008D256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Don´t know</w:t>
      </w:r>
    </w:p>
    <w:p w14:paraId="4F88D349" w14:textId="77777777" w:rsidR="008D40C2" w:rsidRDefault="008D40C2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0BD3CC75" w14:textId="3B1925EB" w:rsidR="00A62D05" w:rsidRPr="002F6955" w:rsidRDefault="00BC30E8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12. </w:t>
      </w:r>
      <w:r w:rsidR="00CA4858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What kind of food do you feed your </w:t>
      </w:r>
      <w:r w:rsidR="00AE7535">
        <w:rPr>
          <w:rFonts w:ascii="Times New Roman" w:eastAsia="Arial Unicode MS" w:hAnsi="Times New Roman" w:cs="Times New Roman"/>
          <w:sz w:val="24"/>
          <w:szCs w:val="24"/>
          <w:lang w:val="en-US"/>
        </w:rPr>
        <w:t>cat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?</w:t>
      </w:r>
    </w:p>
    <w:p w14:paraId="57576A90" w14:textId="5526C690" w:rsidR="00A62D05" w:rsidRDefault="00A62D05" w:rsidP="00CA4858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Standard (</w:t>
      </w:r>
      <w:r w:rsidR="00510E1B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go </w:t>
      </w:r>
      <w:r w:rsidR="00DF15E4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o </w:t>
      </w:r>
      <w:r w:rsidR="00CA4858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question 7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)</w:t>
      </w:r>
    </w:p>
    <w:p w14:paraId="5B098CE2" w14:textId="7BDFF481" w:rsidR="00AE7535" w:rsidRPr="002F6955" w:rsidRDefault="00AE7535" w:rsidP="00CA4858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Weight loss diet</w:t>
      </w:r>
    </w:p>
    <w:p w14:paraId="0ED8F5DC" w14:textId="6E59ED37" w:rsidR="00D54239" w:rsidRPr="00D54239" w:rsidRDefault="00CA4858" w:rsidP="00D5423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Prescription diet 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(f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or 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e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xample disease or allergy</w:t>
      </w:r>
      <w:r w:rsidR="00DF15E4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diet</w:t>
      </w:r>
      <w:r w:rsidR="00D54239">
        <w:rPr>
          <w:rFonts w:ascii="Times New Roman" w:eastAsia="Arial Unicode MS" w:hAnsi="Times New Roman" w:cs="Times New Roman"/>
          <w:sz w:val="24"/>
          <w:szCs w:val="24"/>
          <w:lang w:val="en-US"/>
        </w:rPr>
        <w:t>, please specify</w:t>
      </w:r>
      <w:r w:rsidR="00BC30E8">
        <w:rPr>
          <w:rFonts w:ascii="Times New Roman" w:eastAsia="Arial Unicode MS" w:hAnsi="Times New Roman" w:cs="Times New Roman"/>
          <w:sz w:val="24"/>
          <w:szCs w:val="24"/>
          <w:lang w:val="en-US"/>
        </w:rPr>
        <w:t>)</w:t>
      </w:r>
    </w:p>
    <w:p w14:paraId="44D884D5" w14:textId="77777777" w:rsidR="00CA4858" w:rsidRPr="002F6955" w:rsidRDefault="00CA4858" w:rsidP="00CA4858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Don´t know</w:t>
      </w:r>
    </w:p>
    <w:p w14:paraId="416CBDCA" w14:textId="77777777" w:rsidR="00CA4858" w:rsidRPr="002F6955" w:rsidRDefault="00CA4858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3BBFDB4F" w14:textId="77777777" w:rsidR="00CA4858" w:rsidRPr="002F6955" w:rsidRDefault="00CA4858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4A4D424F" w14:textId="5B1EEDAF" w:rsidR="00A62D05" w:rsidRPr="002F6955" w:rsidRDefault="00BC30E8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13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r w:rsidR="00CA4858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How often do you feed your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cat</w:t>
      </w:r>
      <w:r w:rsidR="00CA4858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per day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?</w:t>
      </w:r>
    </w:p>
    <w:p w14:paraId="10F5BE06" w14:textId="77777777" w:rsidR="00A62D05" w:rsidRPr="002F6955" w:rsidRDefault="00CA4858" w:rsidP="000D2311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Once a day </w:t>
      </w:r>
    </w:p>
    <w:p w14:paraId="3E87A02E" w14:textId="77777777" w:rsidR="00A62D05" w:rsidRPr="002F6955" w:rsidRDefault="00CA4858" w:rsidP="000D2311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Twice a day</w:t>
      </w:r>
    </w:p>
    <w:p w14:paraId="7974D503" w14:textId="4EE974D6" w:rsidR="00A62D05" w:rsidRPr="002F6955" w:rsidRDefault="000D2311" w:rsidP="000D2311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More than </w:t>
      </w:r>
      <w:r w:rsidR="00974092">
        <w:rPr>
          <w:rFonts w:ascii="Times New Roman" w:eastAsia="Arial Unicode MS" w:hAnsi="Times New Roman" w:cs="Times New Roman"/>
          <w:sz w:val="24"/>
          <w:szCs w:val="24"/>
          <w:lang w:val="en-US"/>
        </w:rPr>
        <w:t>twice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a day </w:t>
      </w:r>
    </w:p>
    <w:p w14:paraId="05B6861A" w14:textId="77777777" w:rsidR="00AF5C7B" w:rsidRDefault="00A62D05" w:rsidP="000D231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AF5C7B">
        <w:rPr>
          <w:rFonts w:ascii="Times New Roman" w:eastAsia="Arial Unicode MS" w:hAnsi="Times New Roman" w:cs="Times New Roman"/>
          <w:i/>
          <w:sz w:val="24"/>
          <w:szCs w:val="24"/>
          <w:lang w:val="en-US"/>
        </w:rPr>
        <w:t>Ad libitum</w:t>
      </w:r>
      <w:r w:rsidR="00DF15E4" w:rsidRPr="00AF5C7B">
        <w:rPr>
          <w:rFonts w:ascii="Times New Roman" w:eastAsia="Arial Unicode MS" w:hAnsi="Times New Roman" w:cs="Times New Roman"/>
          <w:sz w:val="24"/>
          <w:szCs w:val="24"/>
          <w:lang w:val="en-US"/>
        </w:rPr>
        <w:t>, i.e.</w:t>
      </w:r>
      <w:r w:rsidRPr="00AF5C7B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="000D2311" w:rsidRPr="00AF5C7B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he food </w:t>
      </w:r>
      <w:proofErr w:type="gramStart"/>
      <w:r w:rsidR="000D2311" w:rsidRPr="00AF5C7B">
        <w:rPr>
          <w:rFonts w:ascii="Times New Roman" w:eastAsia="Arial Unicode MS" w:hAnsi="Times New Roman" w:cs="Times New Roman"/>
          <w:sz w:val="24"/>
          <w:szCs w:val="24"/>
          <w:lang w:val="en-US"/>
        </w:rPr>
        <w:t>is acces</w:t>
      </w:r>
      <w:r w:rsidR="00DF15E4" w:rsidRPr="00AF5C7B">
        <w:rPr>
          <w:rFonts w:ascii="Times New Roman" w:eastAsia="Arial Unicode MS" w:hAnsi="Times New Roman" w:cs="Times New Roman"/>
          <w:sz w:val="24"/>
          <w:szCs w:val="24"/>
          <w:lang w:val="en-US"/>
        </w:rPr>
        <w:t>s</w:t>
      </w:r>
      <w:r w:rsidR="000D2311" w:rsidRPr="00AF5C7B">
        <w:rPr>
          <w:rFonts w:ascii="Times New Roman" w:eastAsia="Arial Unicode MS" w:hAnsi="Times New Roman" w:cs="Times New Roman"/>
          <w:sz w:val="24"/>
          <w:szCs w:val="24"/>
          <w:lang w:val="en-US"/>
        </w:rPr>
        <w:t>ible at all times</w:t>
      </w:r>
      <w:proofErr w:type="gramEnd"/>
      <w:r w:rsidR="000D2311" w:rsidRPr="00AF5C7B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128D7C1" w14:textId="4BE75BB8" w:rsidR="000D2311" w:rsidRDefault="000D2311" w:rsidP="000D231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AF5C7B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Don´t know </w:t>
      </w:r>
    </w:p>
    <w:p w14:paraId="1E385B15" w14:textId="77777777" w:rsidR="00AF5C7B" w:rsidRPr="00AF5C7B" w:rsidRDefault="00AF5C7B" w:rsidP="00AF5C7B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32F121B7" w14:textId="3E9429BA" w:rsidR="00A62D05" w:rsidRPr="002F6955" w:rsidRDefault="00AF5C7B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14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r w:rsidR="000D2311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Have you ever sought advice about how to feed your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cat</w:t>
      </w:r>
      <w:r w:rsidR="000D2311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? </w:t>
      </w:r>
    </w:p>
    <w:p w14:paraId="67A73575" w14:textId="77777777" w:rsidR="000D2311" w:rsidRPr="002F6955" w:rsidRDefault="000D2311" w:rsidP="000D2311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Yes</w:t>
      </w:r>
    </w:p>
    <w:p w14:paraId="14BAAA64" w14:textId="77777777" w:rsidR="000D2311" w:rsidRPr="002F6955" w:rsidRDefault="000D2311" w:rsidP="000D2311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No</w:t>
      </w:r>
    </w:p>
    <w:p w14:paraId="58276C7C" w14:textId="77777777" w:rsidR="000D2311" w:rsidRPr="002F6955" w:rsidRDefault="000D2311" w:rsidP="000D231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Don´t know</w:t>
      </w:r>
    </w:p>
    <w:p w14:paraId="7B79A6B0" w14:textId="77777777" w:rsidR="000D2311" w:rsidRPr="002F6955" w:rsidRDefault="000D2311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04FC9F62" w14:textId="0B1B78B8" w:rsidR="00A62D05" w:rsidRPr="002F6955" w:rsidRDefault="00AF5C7B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1</w:t>
      </w:r>
      <w:r w:rsidR="0060418D">
        <w:rPr>
          <w:rFonts w:ascii="Times New Roman" w:eastAsia="Arial Unicode MS" w:hAnsi="Times New Roman" w:cs="Times New Roman"/>
          <w:sz w:val="24"/>
          <w:szCs w:val="24"/>
          <w:lang w:val="en-US"/>
        </w:rPr>
        <w:t>5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r w:rsidR="00030169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I</w:t>
      </w:r>
      <w:r w:rsidR="000D2311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f yes, where did you seek advice about your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cat</w:t>
      </w:r>
      <w:r w:rsidR="006D6E4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’</w:t>
      </w:r>
      <w:r w:rsidR="000D2311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s feeding? 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(</w:t>
      </w:r>
      <w:r w:rsidR="000D2311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more than one answer </w:t>
      </w:r>
      <w:r w:rsidR="00030169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is </w:t>
      </w:r>
      <w:r w:rsidR="000D2311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acceptable)</w:t>
      </w:r>
    </w:p>
    <w:p w14:paraId="6A7B2660" w14:textId="77777777" w:rsidR="00A62D05" w:rsidRPr="002F6955" w:rsidRDefault="000D2311" w:rsidP="000D2311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Recom</w:t>
      </w:r>
      <w:r w:rsidR="00FD681F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m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endation from veterinarian/veterinary nurse </w:t>
      </w:r>
    </w:p>
    <w:p w14:paraId="117C1E6C" w14:textId="77777777" w:rsidR="00A62D05" w:rsidRPr="002F6955" w:rsidRDefault="000D2311" w:rsidP="000D2311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R</w:t>
      </w:r>
      <w:r w:rsidR="00FD681F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e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commendation from pet store</w:t>
      </w:r>
    </w:p>
    <w:p w14:paraId="61A7DE23" w14:textId="3BD90A54" w:rsidR="00A62D05" w:rsidRPr="002F6955" w:rsidRDefault="000D2311" w:rsidP="000D2311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R</w:t>
      </w:r>
      <w:r w:rsidR="00FD681F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ec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ommendation from other people (friends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, 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a</w:t>
      </w:r>
      <w:r w:rsidR="00FD681F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c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q</w:t>
      </w:r>
      <w:r w:rsidR="00FD681F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uaintance</w:t>
      </w:r>
      <w:r w:rsidR="0047638F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s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, 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kennel owners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)</w:t>
      </w:r>
    </w:p>
    <w:p w14:paraId="0001DACE" w14:textId="08306332" w:rsidR="00A62D05" w:rsidRPr="002F6955" w:rsidRDefault="00FD681F" w:rsidP="000D2311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Rec</w:t>
      </w:r>
      <w:r w:rsidR="000D2311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om</w:t>
      </w:r>
      <w:r w:rsidR="0047638F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m</w:t>
      </w:r>
      <w:r w:rsidR="000D2311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endations from books</w:t>
      </w:r>
      <w:r w:rsidR="00AF5C7B">
        <w:rPr>
          <w:rFonts w:ascii="Times New Roman" w:eastAsia="Arial Unicode MS" w:hAnsi="Times New Roman" w:cs="Times New Roman"/>
          <w:sz w:val="24"/>
          <w:szCs w:val="24"/>
          <w:lang w:val="en-US"/>
        </w:rPr>
        <w:t>/</w:t>
      </w:r>
      <w:r w:rsidR="000D2311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magazines</w:t>
      </w:r>
      <w:r w:rsidR="00AF5C7B">
        <w:rPr>
          <w:rFonts w:ascii="Times New Roman" w:eastAsia="Arial Unicode MS" w:hAnsi="Times New Roman" w:cs="Times New Roman"/>
          <w:sz w:val="24"/>
          <w:szCs w:val="24"/>
          <w:lang w:val="en-US"/>
        </w:rPr>
        <w:t>/</w:t>
      </w:r>
      <w:r w:rsidR="0047638F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he </w:t>
      </w:r>
      <w:r w:rsidR="000D2311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internet </w:t>
      </w:r>
    </w:p>
    <w:p w14:paraId="6233CE80" w14:textId="77777777" w:rsidR="00A62D05" w:rsidRPr="002F6955" w:rsidRDefault="000D2311" w:rsidP="000D2311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R</w:t>
      </w:r>
      <w:r w:rsidR="00FD681F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ec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ommendation on the bag of food</w:t>
      </w:r>
    </w:p>
    <w:p w14:paraId="7885F125" w14:textId="77777777" w:rsidR="00A62D05" w:rsidRPr="002F6955" w:rsidRDefault="000D2311" w:rsidP="000D2311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Other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___________________________________________________________</w:t>
      </w:r>
    </w:p>
    <w:p w14:paraId="45810EAE" w14:textId="77777777" w:rsidR="000D2311" w:rsidRPr="002F6955" w:rsidRDefault="000D2311" w:rsidP="000D231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Don´t know</w:t>
      </w:r>
    </w:p>
    <w:p w14:paraId="08EE73B6" w14:textId="77777777" w:rsidR="000D2311" w:rsidRPr="002F6955" w:rsidRDefault="000D2311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3ED9C7A4" w14:textId="030A93EE" w:rsidR="00A62D05" w:rsidRPr="002F6955" w:rsidRDefault="006B3F2D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16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r w:rsidR="000D2311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How </w:t>
      </w:r>
      <w:r w:rsidR="0076023F">
        <w:rPr>
          <w:rFonts w:ascii="Times New Roman" w:eastAsia="Arial Unicode MS" w:hAnsi="Times New Roman" w:cs="Times New Roman"/>
          <w:sz w:val="24"/>
          <w:szCs w:val="24"/>
          <w:lang w:val="en-US"/>
        </w:rPr>
        <w:t>do you feed your cat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?</w:t>
      </w:r>
    </w:p>
    <w:p w14:paraId="43CCA3BA" w14:textId="328F00B7" w:rsidR="00FD681F" w:rsidRPr="002F6955" w:rsidRDefault="0076023F" w:rsidP="00FD681F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he cat is fed </w:t>
      </w:r>
      <w:r w:rsidR="0035016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depending on it´s appetite, e.g. meowing </w:t>
      </w:r>
      <w:r w:rsidR="00C60BC3">
        <w:rPr>
          <w:rFonts w:ascii="Times New Roman" w:eastAsia="Arial Unicode MS" w:hAnsi="Times New Roman" w:cs="Times New Roman"/>
          <w:sz w:val="24"/>
          <w:szCs w:val="24"/>
          <w:lang w:val="en-US"/>
        </w:rPr>
        <w:t>or begging</w:t>
      </w:r>
    </w:p>
    <w:p w14:paraId="1CB1FA3A" w14:textId="791708FA" w:rsidR="00FD681F" w:rsidRPr="002F6955" w:rsidRDefault="00FD681F" w:rsidP="00FD681F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he </w:t>
      </w:r>
      <w:r w:rsidR="00C60BC3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cat is fed according to recommendations </w:t>
      </w:r>
      <w:r w:rsidR="00F96982">
        <w:rPr>
          <w:rFonts w:ascii="Times New Roman" w:eastAsia="Arial Unicode MS" w:hAnsi="Times New Roman" w:cs="Times New Roman"/>
          <w:sz w:val="24"/>
          <w:szCs w:val="24"/>
          <w:lang w:val="en-US"/>
        </w:rPr>
        <w:t>as described above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 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72D94CDF" w14:textId="022F02F6" w:rsidR="00A62D05" w:rsidRPr="002F6955" w:rsidRDefault="00F96982" w:rsidP="00FD681F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he feeding is </w:t>
      </w:r>
      <w:r w:rsidR="00FD681F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adjusted based on changes in the </w:t>
      </w:r>
      <w:r w:rsidR="00747916">
        <w:rPr>
          <w:rFonts w:ascii="Times New Roman" w:eastAsia="Arial Unicode MS" w:hAnsi="Times New Roman" w:cs="Times New Roman"/>
          <w:sz w:val="24"/>
          <w:szCs w:val="24"/>
          <w:lang w:val="en-US"/>
        </w:rPr>
        <w:t>cats</w:t>
      </w:r>
      <w:r w:rsidR="001F72FB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’</w:t>
      </w:r>
      <w:r w:rsidR="00FD681F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s weight </w:t>
      </w:r>
    </w:p>
    <w:p w14:paraId="2C110037" w14:textId="6CA899C1" w:rsidR="00A62D05" w:rsidRPr="002F6955" w:rsidRDefault="00FD681F" w:rsidP="00FD681F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I have </w:t>
      </w:r>
      <w:r w:rsidR="00747916">
        <w:rPr>
          <w:rFonts w:ascii="Times New Roman" w:eastAsia="Arial Unicode MS" w:hAnsi="Times New Roman" w:cs="Times New Roman"/>
          <w:sz w:val="24"/>
          <w:szCs w:val="24"/>
          <w:lang w:val="en-US"/>
        </w:rPr>
        <w:t>never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thought about it</w:t>
      </w:r>
    </w:p>
    <w:p w14:paraId="2185DFA0" w14:textId="57C62778" w:rsidR="00747916" w:rsidRPr="00747916" w:rsidRDefault="00FD681F" w:rsidP="00747916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Other</w:t>
      </w:r>
    </w:p>
    <w:p w14:paraId="3756DEF5" w14:textId="77777777" w:rsidR="00FD681F" w:rsidRPr="002F6955" w:rsidRDefault="00FD681F" w:rsidP="00FD681F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lastRenderedPageBreak/>
        <w:t>Don´t know</w:t>
      </w:r>
    </w:p>
    <w:p w14:paraId="6BEE9C92" w14:textId="77777777" w:rsidR="00FD681F" w:rsidRPr="002F6955" w:rsidRDefault="00FD681F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3BF98779" w14:textId="3D760006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1</w:t>
      </w:r>
      <w:r w:rsidR="006B3F2D">
        <w:rPr>
          <w:rFonts w:ascii="Times New Roman" w:eastAsia="Arial Unicode MS" w:hAnsi="Times New Roman" w:cs="Times New Roman"/>
          <w:sz w:val="24"/>
          <w:szCs w:val="24"/>
          <w:lang w:val="en-US"/>
        </w:rPr>
        <w:t>7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r w:rsidR="001F72FB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D</w:t>
      </w:r>
      <w:r w:rsidR="00FD681F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oes your</w:t>
      </w:r>
      <w:r w:rsidR="006B3F2D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at </w:t>
      </w:r>
      <w:r w:rsidR="00FD681F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get treats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?</w:t>
      </w:r>
    </w:p>
    <w:p w14:paraId="6ECEFF4D" w14:textId="77777777" w:rsidR="00A62D05" w:rsidRPr="002F6955" w:rsidRDefault="00FD681F" w:rsidP="00FD681F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Yes</w:t>
      </w:r>
    </w:p>
    <w:p w14:paraId="16251EB7" w14:textId="72EBB095" w:rsidR="00A62D05" w:rsidRPr="002F6955" w:rsidRDefault="00FD681F" w:rsidP="00FD681F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No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29182222" w14:textId="56E22C21" w:rsidR="00A62D05" w:rsidRPr="002F6955" w:rsidRDefault="00FD681F" w:rsidP="002956B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Don´t know </w:t>
      </w:r>
    </w:p>
    <w:p w14:paraId="5AB35A7D" w14:textId="77777777" w:rsidR="001F72FB" w:rsidRPr="002F6955" w:rsidRDefault="001F72FB" w:rsidP="002E136B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1DE2290D" w14:textId="6D7387A8" w:rsidR="00A62D05" w:rsidRPr="002F6955" w:rsidRDefault="00B2049F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17a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r w:rsidR="001F72FB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H</w:t>
      </w:r>
      <w:r w:rsidR="00FD681F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ow often does your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cat</w:t>
      </w:r>
      <w:r w:rsidR="00FD681F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get treats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?</w:t>
      </w:r>
    </w:p>
    <w:p w14:paraId="44B31176" w14:textId="0FCD6A46" w:rsidR="00A62D05" w:rsidRPr="002F6955" w:rsidRDefault="00B2049F" w:rsidP="00A042C7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Daily</w:t>
      </w:r>
    </w:p>
    <w:p w14:paraId="24B1A9A5" w14:textId="54615208" w:rsidR="00A62D05" w:rsidRDefault="00B2049F" w:rsidP="00A042C7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Weekly</w:t>
      </w:r>
    </w:p>
    <w:p w14:paraId="0467FA7B" w14:textId="271A161B" w:rsidR="00B2049F" w:rsidRPr="002F6955" w:rsidRDefault="0031690F" w:rsidP="00A042C7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Seldom</w:t>
      </w:r>
    </w:p>
    <w:p w14:paraId="737E080E" w14:textId="77777777" w:rsidR="00A042C7" w:rsidRPr="002F6955" w:rsidRDefault="00A042C7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450805A2" w14:textId="13F217C5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1</w:t>
      </w:r>
      <w:r w:rsidR="00B2049F">
        <w:rPr>
          <w:rFonts w:ascii="Times New Roman" w:eastAsia="Arial Unicode MS" w:hAnsi="Times New Roman" w:cs="Times New Roman"/>
          <w:sz w:val="24"/>
          <w:szCs w:val="24"/>
          <w:lang w:val="en-US"/>
        </w:rPr>
        <w:t>7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b. </w:t>
      </w:r>
      <w:r w:rsidR="001F72FB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W</w:t>
      </w:r>
      <w:r w:rsidR="00A042C7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hich of the following stat</w:t>
      </w:r>
      <w:r w:rsidR="001F72FB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e</w:t>
      </w:r>
      <w:r w:rsidR="00A042C7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ments fits best</w:t>
      </w:r>
      <w:r w:rsidR="00FD54D7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with the way your </w:t>
      </w:r>
      <w:r w:rsidR="00787AB7">
        <w:rPr>
          <w:rFonts w:ascii="Times New Roman" w:eastAsia="Arial Unicode MS" w:hAnsi="Times New Roman" w:cs="Times New Roman"/>
          <w:sz w:val="24"/>
          <w:szCs w:val="24"/>
          <w:lang w:val="en-US"/>
        </w:rPr>
        <w:t>cat</w:t>
      </w:r>
      <w:r w:rsidR="00FD54D7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is given treats?</w:t>
      </w:r>
    </w:p>
    <w:p w14:paraId="5FCCFE21" w14:textId="4986A700" w:rsidR="00A62D05" w:rsidRPr="002F6955" w:rsidRDefault="00A042C7" w:rsidP="00A042C7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reats </w:t>
      </w:r>
      <w:r w:rsidR="001F72FB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are 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provided in addition to the daily food </w:t>
      </w:r>
      <w:proofErr w:type="gramStart"/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ration</w:t>
      </w:r>
      <w:proofErr w:type="gramEnd"/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563E0F81" w14:textId="24EDB241" w:rsidR="00A042C7" w:rsidRPr="002F6955" w:rsidRDefault="00A042C7" w:rsidP="00A042C7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reats </w:t>
      </w:r>
      <w:r w:rsidR="000B7BE2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are 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provided in addition to the daily food ration – but the daily food ration is decreased </w:t>
      </w:r>
    </w:p>
    <w:p w14:paraId="25E5A7B3" w14:textId="07575579" w:rsidR="00A042C7" w:rsidRPr="002F6955" w:rsidRDefault="00A042C7" w:rsidP="00A042C7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he </w:t>
      </w:r>
      <w:proofErr w:type="gramStart"/>
      <w:r w:rsidR="007B7040">
        <w:rPr>
          <w:rFonts w:ascii="Times New Roman" w:eastAsia="Arial Unicode MS" w:hAnsi="Times New Roman" w:cs="Times New Roman"/>
          <w:sz w:val="24"/>
          <w:szCs w:val="24"/>
          <w:lang w:val="en-US"/>
        </w:rPr>
        <w:t>cats</w:t>
      </w:r>
      <w:r w:rsidR="000B7BE2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’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s</w:t>
      </w:r>
      <w:proofErr w:type="gramEnd"/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normal food is used as </w:t>
      </w:r>
      <w:r w:rsidR="000B7BE2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a 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reat and is taken from the daily food ration </w:t>
      </w:r>
    </w:p>
    <w:p w14:paraId="765F3DB7" w14:textId="77777777" w:rsidR="00A62D05" w:rsidRPr="002F6955" w:rsidRDefault="00A042C7" w:rsidP="00A042C7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None of the above</w:t>
      </w:r>
    </w:p>
    <w:p w14:paraId="3ECF7E75" w14:textId="77777777" w:rsidR="00A042C7" w:rsidRPr="002F6955" w:rsidRDefault="00A042C7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0D8D6A4E" w14:textId="497FF4D1" w:rsidR="00A62D05" w:rsidRPr="002F6955" w:rsidRDefault="004A7A04" w:rsidP="00153372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The next part of the questionnaire concerns your dog</w:t>
      </w:r>
      <w:r w:rsidR="00C375DE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’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s exercise</w:t>
      </w:r>
    </w:p>
    <w:p w14:paraId="0533DBED" w14:textId="77777777" w:rsidR="004A7A04" w:rsidRPr="002F6955" w:rsidRDefault="004A7A04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3188BF4E" w14:textId="3BC50B82" w:rsidR="00A62D05" w:rsidRPr="002F6955" w:rsidRDefault="007B7040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18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r w:rsidR="00523BAB">
        <w:rPr>
          <w:rFonts w:ascii="Times New Roman" w:eastAsia="Arial Unicode MS" w:hAnsi="Times New Roman" w:cs="Times New Roman"/>
          <w:sz w:val="24"/>
          <w:szCs w:val="24"/>
          <w:lang w:val="en-US"/>
        </w:rPr>
        <w:t>Which of the following statements fits best?</w:t>
      </w:r>
    </w:p>
    <w:p w14:paraId="661FF39E" w14:textId="779FCFB2" w:rsidR="00A62D05" w:rsidRPr="002F6955" w:rsidRDefault="00523BAB" w:rsidP="004A7A04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he cat is </w:t>
      </w:r>
      <w:proofErr w:type="gramStart"/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indoor</w:t>
      </w:r>
      <w:proofErr w:type="gramEnd"/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ontained</w:t>
      </w:r>
    </w:p>
    <w:p w14:paraId="72D1DDE5" w14:textId="031C98C0" w:rsidR="004A7A04" w:rsidRPr="002F6955" w:rsidRDefault="00523BAB" w:rsidP="004A7A04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he cat is kept indoors, but </w:t>
      </w:r>
      <w:r w:rsidR="0038131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is let out on a leash or under supervision </w:t>
      </w:r>
    </w:p>
    <w:p w14:paraId="783A90CD" w14:textId="179B3261" w:rsidR="004A7A04" w:rsidRPr="002F6955" w:rsidRDefault="00881590" w:rsidP="004A7A04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he cat is both </w:t>
      </w:r>
      <w:proofErr w:type="gramStart"/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indoor</w:t>
      </w:r>
      <w:proofErr w:type="gramEnd"/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and </w:t>
      </w:r>
      <w:proofErr w:type="gramStart"/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outdoor</w:t>
      </w:r>
      <w:proofErr w:type="gramEnd"/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with access to going out </w:t>
      </w:r>
    </w:p>
    <w:p w14:paraId="3D515775" w14:textId="26854F09" w:rsidR="00A62D05" w:rsidRPr="003E435E" w:rsidRDefault="00881590" w:rsidP="004A7A04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3E435E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he cat is </w:t>
      </w:r>
      <w:r w:rsidR="003E435E" w:rsidRPr="003E435E">
        <w:rPr>
          <w:rFonts w:ascii="Times New Roman" w:eastAsia="Arial Unicode MS" w:hAnsi="Times New Roman" w:cs="Times New Roman"/>
          <w:sz w:val="24"/>
          <w:szCs w:val="24"/>
          <w:lang w:val="en-US"/>
        </w:rPr>
        <w:t>only outdoors</w:t>
      </w:r>
      <w:r w:rsidR="004A7A04" w:rsidRPr="003E435E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0FB72DF3" w14:textId="77777777" w:rsidR="004A7A04" w:rsidRPr="002F6955" w:rsidRDefault="004A7A04" w:rsidP="004A7A0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0D6621D6" w14:textId="57ECA693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1</w:t>
      </w:r>
      <w:r w:rsidR="00523CD6">
        <w:rPr>
          <w:rFonts w:ascii="Times New Roman" w:eastAsia="Arial Unicode MS" w:hAnsi="Times New Roman" w:cs="Times New Roman"/>
          <w:sz w:val="24"/>
          <w:szCs w:val="24"/>
          <w:lang w:val="en-US"/>
        </w:rPr>
        <w:t>8a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r w:rsidR="00020269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H</w:t>
      </w:r>
      <w:r w:rsidR="00FD54D7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ow </w:t>
      </w:r>
      <w:r w:rsidR="00523CD6">
        <w:rPr>
          <w:rFonts w:ascii="Times New Roman" w:eastAsia="Arial Unicode MS" w:hAnsi="Times New Roman" w:cs="Times New Roman"/>
          <w:sz w:val="24"/>
          <w:szCs w:val="24"/>
          <w:lang w:val="en-US"/>
        </w:rPr>
        <w:t>does the cat get outside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?</w:t>
      </w:r>
    </w:p>
    <w:p w14:paraId="222CBF00" w14:textId="186EFCE5" w:rsidR="00A62D05" w:rsidRDefault="00523CD6" w:rsidP="00FD54D7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The cat is being let out/in</w:t>
      </w:r>
    </w:p>
    <w:p w14:paraId="1A4D5E6D" w14:textId="42C8B8C2" w:rsidR="00523CD6" w:rsidRPr="002F6955" w:rsidRDefault="00523CD6" w:rsidP="00FD54D7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The cat has access to a cat flap or similar</w:t>
      </w:r>
    </w:p>
    <w:p w14:paraId="1C680B92" w14:textId="77777777" w:rsidR="00FD54D7" w:rsidRPr="002F6955" w:rsidRDefault="00FD54D7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5E909456" w14:textId="1715AAA2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1</w:t>
      </w:r>
      <w:r w:rsidR="00523CD6">
        <w:rPr>
          <w:rFonts w:ascii="Times New Roman" w:eastAsia="Arial Unicode MS" w:hAnsi="Times New Roman" w:cs="Times New Roman"/>
          <w:sz w:val="24"/>
          <w:szCs w:val="24"/>
          <w:lang w:val="en-US"/>
        </w:rPr>
        <w:t>9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r w:rsidR="00020269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W</w:t>
      </w:r>
      <w:r w:rsidR="00FD54D7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hich of the following activities do you do with your </w:t>
      </w:r>
      <w:proofErr w:type="gramStart"/>
      <w:r w:rsidR="00823E6D">
        <w:rPr>
          <w:rFonts w:ascii="Times New Roman" w:eastAsia="Arial Unicode MS" w:hAnsi="Times New Roman" w:cs="Times New Roman"/>
          <w:sz w:val="24"/>
          <w:szCs w:val="24"/>
          <w:lang w:val="en-US"/>
        </w:rPr>
        <w:t>cat</w:t>
      </w:r>
      <w:proofErr w:type="gramEnd"/>
      <w:r w:rsidR="00823E6D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r does it do by itself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?</w:t>
      </w:r>
    </w:p>
    <w:p w14:paraId="6B979F33" w14:textId="5585A65C" w:rsidR="00A62D05" w:rsidRPr="002F6955" w:rsidRDefault="00823E6D" w:rsidP="00F73E06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Hunting/play</w:t>
      </w:r>
    </w:p>
    <w:p w14:paraId="32C36050" w14:textId="5DFFC30F" w:rsidR="00A62D05" w:rsidRPr="002F6955" w:rsidRDefault="00823E6D" w:rsidP="00F73E06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Climbing tree/scratching tree</w:t>
      </w:r>
    </w:p>
    <w:p w14:paraId="0C52AF6A" w14:textId="0BDA913A" w:rsidR="00A62D05" w:rsidRPr="002F6955" w:rsidRDefault="004D6BC8" w:rsidP="00F73E06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Training (commandoes)</w:t>
      </w:r>
    </w:p>
    <w:p w14:paraId="58FE7163" w14:textId="77777777" w:rsidR="00A62D05" w:rsidRPr="002F6955" w:rsidRDefault="00F73E06" w:rsidP="00F73E06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Other types of activity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–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please specify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_______________________________</w:t>
      </w:r>
    </w:p>
    <w:p w14:paraId="3450CA4B" w14:textId="6CEA293B" w:rsidR="00F73E06" w:rsidRPr="002F6955" w:rsidRDefault="00F73E06" w:rsidP="00F73E06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I/we do not train or play with the </w:t>
      </w:r>
      <w:r w:rsidR="004D6BC8">
        <w:rPr>
          <w:rFonts w:ascii="Times New Roman" w:eastAsia="Arial Unicode MS" w:hAnsi="Times New Roman" w:cs="Times New Roman"/>
          <w:sz w:val="24"/>
          <w:szCs w:val="24"/>
          <w:lang w:val="en-US"/>
        </w:rPr>
        <w:t>cat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A6D653B" w14:textId="298DFCDD" w:rsidR="00F73E06" w:rsidRPr="002F6955" w:rsidRDefault="00F73E06" w:rsidP="00F73E06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Don´t know</w:t>
      </w:r>
    </w:p>
    <w:p w14:paraId="71D154EF" w14:textId="77777777" w:rsidR="00F73E06" w:rsidRPr="002F6955" w:rsidRDefault="00F73E06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06B44020" w14:textId="6670D8AE" w:rsidR="00A62D05" w:rsidRPr="002F6955" w:rsidRDefault="003362B0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20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r w:rsidR="00020269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H</w:t>
      </w:r>
      <w:r w:rsidR="00F73E06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ow </w:t>
      </w:r>
      <w:r w:rsidR="0069778F">
        <w:rPr>
          <w:rFonts w:ascii="Times New Roman" w:eastAsia="Arial Unicode MS" w:hAnsi="Times New Roman" w:cs="Times New Roman"/>
          <w:sz w:val="24"/>
          <w:szCs w:val="24"/>
          <w:lang w:val="en-US"/>
        </w:rPr>
        <w:t>would you rate your cat´s activity on a scale from 1 to 10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?</w:t>
      </w:r>
    </w:p>
    <w:p w14:paraId="4C0CC34C" w14:textId="5D74E27B" w:rsidR="00A62D05" w:rsidRPr="002F6955" w:rsidRDefault="0069778F" w:rsidP="00F73E06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1 = inactive</w:t>
      </w:r>
    </w:p>
    <w:p w14:paraId="20AD12E1" w14:textId="63380713" w:rsidR="00A62D05" w:rsidRPr="002F6955" w:rsidRDefault="0069778F" w:rsidP="00F73E06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2</w:t>
      </w:r>
    </w:p>
    <w:p w14:paraId="2AB9F42B" w14:textId="44BE8DAC" w:rsidR="00A62D05" w:rsidRPr="002F6955" w:rsidRDefault="0069778F" w:rsidP="00F73E06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3</w:t>
      </w:r>
    </w:p>
    <w:p w14:paraId="3AD8D277" w14:textId="10ECFBED" w:rsidR="00A62D05" w:rsidRPr="002F6955" w:rsidRDefault="0069778F" w:rsidP="00F73E06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4</w:t>
      </w:r>
    </w:p>
    <w:p w14:paraId="2B0EE597" w14:textId="3E766303" w:rsidR="00A62D05" w:rsidRPr="002F6955" w:rsidRDefault="0069778F" w:rsidP="00F73E06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lastRenderedPageBreak/>
        <w:t>5</w:t>
      </w:r>
      <w:r w:rsidR="00DC70E9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= medium active</w:t>
      </w:r>
    </w:p>
    <w:p w14:paraId="758A9AD5" w14:textId="35C5653D" w:rsidR="00A62D05" w:rsidRPr="002F6955" w:rsidRDefault="00DC70E9" w:rsidP="00F73E06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6</w:t>
      </w:r>
    </w:p>
    <w:p w14:paraId="6162DA6F" w14:textId="0473A2DE" w:rsidR="00A62D05" w:rsidRDefault="00DC70E9" w:rsidP="00F73E06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7</w:t>
      </w:r>
    </w:p>
    <w:p w14:paraId="06020971" w14:textId="1730F4DE" w:rsidR="00DC70E9" w:rsidRDefault="00DC70E9" w:rsidP="00F73E06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8</w:t>
      </w:r>
    </w:p>
    <w:p w14:paraId="33D7A169" w14:textId="7257FD54" w:rsidR="00DC70E9" w:rsidRDefault="00DC70E9" w:rsidP="00F73E06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9</w:t>
      </w:r>
    </w:p>
    <w:p w14:paraId="3B85F668" w14:textId="153DD793" w:rsidR="00DC70E9" w:rsidRPr="002F6955" w:rsidRDefault="00DC70E9" w:rsidP="00F73E06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10 = very active</w:t>
      </w:r>
    </w:p>
    <w:p w14:paraId="2862B44F" w14:textId="77777777" w:rsidR="00F73E06" w:rsidRPr="002F6955" w:rsidRDefault="00F73E06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6234C1FA" w14:textId="77777777" w:rsidR="00C4270B" w:rsidRPr="002F6955" w:rsidRDefault="00C4270B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1D02711C" w14:textId="15976E30" w:rsidR="00C4270B" w:rsidRPr="002F6955" w:rsidRDefault="00C4270B" w:rsidP="00153372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he next part of the questionnaire concerns your </w:t>
      </w:r>
      <w:r w:rsidR="00DC70E9">
        <w:rPr>
          <w:rFonts w:ascii="Times New Roman" w:eastAsia="Arial Unicode MS" w:hAnsi="Times New Roman" w:cs="Times New Roman"/>
          <w:sz w:val="24"/>
          <w:szCs w:val="24"/>
          <w:lang w:val="en-US"/>
        </w:rPr>
        <w:t>cat</w:t>
      </w:r>
      <w:r w:rsidR="00D00332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’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s body weight and body composition </w:t>
      </w:r>
    </w:p>
    <w:p w14:paraId="01B9F81F" w14:textId="77777777" w:rsidR="00F73E06" w:rsidRPr="002F6955" w:rsidRDefault="00F73E06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56707289" w14:textId="5B9AC3F5" w:rsidR="00A62D05" w:rsidRPr="002F6955" w:rsidRDefault="003362B0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21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r w:rsidR="00F73E06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How do you perceive your </w:t>
      </w:r>
      <w:r w:rsidR="00DC70E9">
        <w:rPr>
          <w:rFonts w:ascii="Times New Roman" w:eastAsia="Arial Unicode MS" w:hAnsi="Times New Roman" w:cs="Times New Roman"/>
          <w:sz w:val="24"/>
          <w:szCs w:val="24"/>
          <w:lang w:val="en-US"/>
        </w:rPr>
        <w:t>cat</w:t>
      </w:r>
      <w:r w:rsidR="00D00332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’</w:t>
      </w:r>
      <w:r w:rsidR="00F73E06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s body weight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?</w:t>
      </w:r>
    </w:p>
    <w:p w14:paraId="32E6D13B" w14:textId="77777777" w:rsidR="00A62D05" w:rsidRPr="002F6955" w:rsidRDefault="00F73E06" w:rsidP="00F73E06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Thin</w:t>
      </w:r>
    </w:p>
    <w:p w14:paraId="5BF59EA5" w14:textId="439DA8C3" w:rsidR="00A62D05" w:rsidRPr="002F6955" w:rsidRDefault="00F73E06" w:rsidP="00F73E06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Underweight</w:t>
      </w:r>
    </w:p>
    <w:p w14:paraId="78D41474" w14:textId="77777777" w:rsidR="00A62D05" w:rsidRPr="002F6955" w:rsidRDefault="00F73E06" w:rsidP="00F73E06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Normal weight</w:t>
      </w:r>
    </w:p>
    <w:p w14:paraId="7B219149" w14:textId="126014B0" w:rsidR="00A62D05" w:rsidRPr="002F6955" w:rsidRDefault="00F73E06" w:rsidP="00F73E06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Overweight</w:t>
      </w:r>
    </w:p>
    <w:p w14:paraId="51CF9421" w14:textId="3E2C2E18" w:rsidR="00A62D05" w:rsidRPr="002F6955" w:rsidRDefault="00DC70E9" w:rsidP="00F73E06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Very overweight</w:t>
      </w:r>
    </w:p>
    <w:p w14:paraId="2372A482" w14:textId="77777777" w:rsidR="00A62D05" w:rsidRPr="002F6955" w:rsidRDefault="00F73E06" w:rsidP="00F73E06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Don´t know</w:t>
      </w:r>
    </w:p>
    <w:p w14:paraId="001DE5FF" w14:textId="77777777" w:rsidR="00F73E06" w:rsidRPr="002F6955" w:rsidRDefault="00F73E06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160D2827" w14:textId="4F00B2B7" w:rsidR="00A62D05" w:rsidRPr="002F6955" w:rsidRDefault="003362B0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22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r w:rsidR="00D00332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D</w:t>
      </w:r>
      <w:r w:rsidR="00F73E06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o you know your </w:t>
      </w:r>
      <w:r w:rsidR="00DC70E9">
        <w:rPr>
          <w:rFonts w:ascii="Times New Roman" w:eastAsia="Arial Unicode MS" w:hAnsi="Times New Roman" w:cs="Times New Roman"/>
          <w:sz w:val="24"/>
          <w:szCs w:val="24"/>
          <w:lang w:val="en-US"/>
        </w:rPr>
        <w:t>cat</w:t>
      </w:r>
      <w:r w:rsidR="00D00332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’</w:t>
      </w:r>
      <w:r w:rsidR="00F73E06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s body weight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?</w:t>
      </w:r>
    </w:p>
    <w:p w14:paraId="11CA22B5" w14:textId="77777777" w:rsidR="00A62D05" w:rsidRPr="00DC70E9" w:rsidRDefault="00F73E06" w:rsidP="00DC70E9">
      <w:pPr>
        <w:pStyle w:val="ListParagraph"/>
        <w:numPr>
          <w:ilvl w:val="0"/>
          <w:numId w:val="44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C70E9">
        <w:rPr>
          <w:rFonts w:ascii="Times New Roman" w:eastAsia="Arial Unicode MS" w:hAnsi="Times New Roman" w:cs="Times New Roman"/>
          <w:sz w:val="24"/>
          <w:szCs w:val="24"/>
          <w:lang w:val="en-US"/>
        </w:rPr>
        <w:t>Yes</w:t>
      </w:r>
    </w:p>
    <w:p w14:paraId="12A246FD" w14:textId="77777777" w:rsidR="00A62D05" w:rsidRPr="00DC70E9" w:rsidRDefault="00F73E06" w:rsidP="00DC70E9">
      <w:pPr>
        <w:pStyle w:val="ListParagraph"/>
        <w:numPr>
          <w:ilvl w:val="0"/>
          <w:numId w:val="44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C70E9">
        <w:rPr>
          <w:rFonts w:ascii="Times New Roman" w:eastAsia="Arial Unicode MS" w:hAnsi="Times New Roman" w:cs="Times New Roman"/>
          <w:sz w:val="24"/>
          <w:szCs w:val="24"/>
          <w:lang w:val="en-US"/>
        </w:rPr>
        <w:t>No</w:t>
      </w:r>
    </w:p>
    <w:p w14:paraId="768A1DA6" w14:textId="77777777" w:rsidR="00A62D05" w:rsidRPr="00DC70E9" w:rsidRDefault="00F73E06" w:rsidP="00DC70E9">
      <w:pPr>
        <w:pStyle w:val="ListParagraph"/>
        <w:numPr>
          <w:ilvl w:val="0"/>
          <w:numId w:val="44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DC70E9">
        <w:rPr>
          <w:rFonts w:ascii="Times New Roman" w:eastAsia="Arial Unicode MS" w:hAnsi="Times New Roman" w:cs="Times New Roman"/>
          <w:sz w:val="24"/>
          <w:szCs w:val="24"/>
          <w:lang w:val="en-US"/>
        </w:rPr>
        <w:t>Don´t know</w:t>
      </w:r>
    </w:p>
    <w:p w14:paraId="2BA04F1D" w14:textId="77777777" w:rsidR="00F73E06" w:rsidRPr="002F6955" w:rsidRDefault="00F73E06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4007E779" w14:textId="31992E9A" w:rsidR="00A62D05" w:rsidRPr="002F6955" w:rsidRDefault="003362B0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22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a. </w:t>
      </w:r>
      <w:r w:rsidR="00F73E06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If yes, what is your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cat</w:t>
      </w:r>
      <w:r w:rsidR="00D00332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’</w:t>
      </w:r>
      <w:r w:rsidR="00F73E06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s body </w:t>
      </w:r>
      <w:r w:rsidR="00C4270B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weight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?</w:t>
      </w:r>
    </w:p>
    <w:p w14:paraId="0A47E1EE" w14:textId="77777777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_______________ kg</w:t>
      </w:r>
    </w:p>
    <w:p w14:paraId="02B31A31" w14:textId="77777777" w:rsidR="00C4270B" w:rsidRPr="002F6955" w:rsidRDefault="00C4270B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2C007C27" w14:textId="28F0CE2A" w:rsidR="00A62D05" w:rsidRPr="002F6955" w:rsidRDefault="003362B0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23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r w:rsidR="002B554F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W</w:t>
      </w:r>
      <w:r w:rsidR="00C4270B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hich of the provided pictures </w:t>
      </w:r>
      <w:r w:rsidR="00DC70E9">
        <w:rPr>
          <w:rFonts w:ascii="Times New Roman" w:eastAsia="Arial Unicode MS" w:hAnsi="Times New Roman" w:cs="Times New Roman"/>
          <w:sz w:val="24"/>
          <w:szCs w:val="24"/>
          <w:lang w:val="en-US"/>
        </w:rPr>
        <w:t>(WSAVA body con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dition scoring chart) </w:t>
      </w:r>
      <w:r w:rsidR="00C4270B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best fits with your </w:t>
      </w:r>
      <w:r w:rsidR="00DC70E9">
        <w:rPr>
          <w:rFonts w:ascii="Times New Roman" w:eastAsia="Arial Unicode MS" w:hAnsi="Times New Roman" w:cs="Times New Roman"/>
          <w:sz w:val="24"/>
          <w:szCs w:val="24"/>
          <w:lang w:val="en-US"/>
        </w:rPr>
        <w:t>cats</w:t>
      </w:r>
      <w:r w:rsidR="002B554F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’</w:t>
      </w:r>
      <w:r w:rsidR="00C4270B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s body composition?</w:t>
      </w:r>
    </w:p>
    <w:p w14:paraId="29A7C069" w14:textId="77777777" w:rsidR="00A62D05" w:rsidRPr="002F6955" w:rsidRDefault="00C4270B" w:rsidP="00C4270B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Picture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1</w:t>
      </w:r>
    </w:p>
    <w:p w14:paraId="238D3744" w14:textId="77777777" w:rsidR="00A62D05" w:rsidRPr="002F6955" w:rsidRDefault="00C4270B" w:rsidP="00C4270B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Picture 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2</w:t>
      </w:r>
    </w:p>
    <w:p w14:paraId="7B8DEB3D" w14:textId="77777777" w:rsidR="00A62D05" w:rsidRPr="002F6955" w:rsidRDefault="00C4270B" w:rsidP="00C4270B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Picture 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3</w:t>
      </w:r>
    </w:p>
    <w:p w14:paraId="0E868491" w14:textId="77777777" w:rsidR="00A62D05" w:rsidRPr="002F6955" w:rsidRDefault="00C4270B" w:rsidP="00C4270B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Picture 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4</w:t>
      </w:r>
    </w:p>
    <w:p w14:paraId="59985676" w14:textId="77777777" w:rsidR="00A62D05" w:rsidRPr="002F6955" w:rsidRDefault="00C4270B" w:rsidP="00C4270B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Picture 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5</w:t>
      </w:r>
    </w:p>
    <w:p w14:paraId="4439D804" w14:textId="243B8794" w:rsidR="00A62D05" w:rsidRPr="002F6955" w:rsidRDefault="00FD00F2" w:rsidP="00C4270B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Don´t </w:t>
      </w:r>
      <w:r w:rsidR="00C4270B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know</w:t>
      </w:r>
    </w:p>
    <w:p w14:paraId="7A20E18C" w14:textId="77777777" w:rsidR="00C4270B" w:rsidRPr="002F6955" w:rsidRDefault="00C4270B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5A79BEBB" w14:textId="6EADC807" w:rsidR="00A62D05" w:rsidRPr="002F6955" w:rsidRDefault="00F753FA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24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r w:rsidR="00C4270B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Have you discussed your </w:t>
      </w:r>
      <w:proofErr w:type="gramStart"/>
      <w:r w:rsidR="003362B0">
        <w:rPr>
          <w:rFonts w:ascii="Times New Roman" w:eastAsia="Arial Unicode MS" w:hAnsi="Times New Roman" w:cs="Times New Roman"/>
          <w:sz w:val="24"/>
          <w:szCs w:val="24"/>
          <w:lang w:val="en-US"/>
        </w:rPr>
        <w:t>cats</w:t>
      </w:r>
      <w:r w:rsidR="002B554F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’</w:t>
      </w:r>
      <w:r w:rsidR="00C4270B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s</w:t>
      </w:r>
      <w:proofErr w:type="gramEnd"/>
      <w:r w:rsidR="00C4270B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body weight wit</w:t>
      </w:r>
      <w:r w:rsidR="002B554F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h</w:t>
      </w:r>
      <w:r w:rsidR="00C4270B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your veterinarian/veterinary nurse</w:t>
      </w:r>
      <w:r w:rsidR="00A62D0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?</w:t>
      </w:r>
    </w:p>
    <w:p w14:paraId="0B96E3FA" w14:textId="77777777" w:rsidR="00A62D05" w:rsidRPr="002F6955" w:rsidRDefault="00C4270B" w:rsidP="009910F0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Yes</w:t>
      </w:r>
    </w:p>
    <w:p w14:paraId="36B4B1B5" w14:textId="77777777" w:rsidR="00A62D05" w:rsidRPr="002F6955" w:rsidRDefault="00C4270B" w:rsidP="009910F0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No</w:t>
      </w:r>
    </w:p>
    <w:p w14:paraId="4D1235F5" w14:textId="77777777" w:rsidR="00A62D05" w:rsidRDefault="00C4270B" w:rsidP="009910F0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Don´t know</w:t>
      </w:r>
    </w:p>
    <w:p w14:paraId="019958F4" w14:textId="77777777" w:rsidR="00F753FA" w:rsidRDefault="00F753FA" w:rsidP="00F753FA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66BCD043" w14:textId="66DD9956" w:rsidR="00F753FA" w:rsidRPr="002F6955" w:rsidRDefault="00F753FA" w:rsidP="00F753FA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24</w:t>
      </w:r>
      <w:r w:rsidR="00EE3D41">
        <w:rPr>
          <w:rFonts w:ascii="Times New Roman" w:eastAsia="Arial Unicode MS" w:hAnsi="Times New Roman" w:cs="Times New Roman"/>
          <w:sz w:val="24"/>
          <w:szCs w:val="24"/>
          <w:lang w:val="en-US"/>
        </w:rPr>
        <w:t>b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r w:rsidR="0036426C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What did the veterinarian/veterinary nurse rate your cat´s </w:t>
      </w:r>
      <w:r w:rsidR="006F7E8E">
        <w:rPr>
          <w:rFonts w:ascii="Times New Roman" w:eastAsia="Arial Unicode MS" w:hAnsi="Times New Roman" w:cs="Times New Roman"/>
          <w:sz w:val="24"/>
          <w:szCs w:val="24"/>
          <w:lang w:val="en-US"/>
        </w:rPr>
        <w:t>bodyweight as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?</w:t>
      </w:r>
    </w:p>
    <w:p w14:paraId="748E8975" w14:textId="650868FF" w:rsidR="00F753FA" w:rsidRPr="002F6955" w:rsidRDefault="006F7E8E" w:rsidP="00F753FA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Thin</w:t>
      </w:r>
    </w:p>
    <w:p w14:paraId="1B3C35A8" w14:textId="63253B00" w:rsidR="00F753FA" w:rsidRDefault="006F7E8E" w:rsidP="00F753FA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Underweight</w:t>
      </w:r>
    </w:p>
    <w:p w14:paraId="67201BA6" w14:textId="36879B07" w:rsidR="006F7E8E" w:rsidRDefault="006F7E8E" w:rsidP="00F753FA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lastRenderedPageBreak/>
        <w:t>Normalweight</w:t>
      </w:r>
    </w:p>
    <w:p w14:paraId="1095D4E6" w14:textId="2D189214" w:rsidR="006F7E8E" w:rsidRDefault="004D288C" w:rsidP="00F753FA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Overweight</w:t>
      </w:r>
    </w:p>
    <w:p w14:paraId="3A57AC42" w14:textId="60986615" w:rsidR="004D288C" w:rsidRPr="002F6955" w:rsidRDefault="004D288C" w:rsidP="00F753FA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Very overweight</w:t>
      </w:r>
    </w:p>
    <w:p w14:paraId="6FE33416" w14:textId="77777777" w:rsidR="00F753FA" w:rsidRPr="002F6955" w:rsidRDefault="00F753FA" w:rsidP="00F753FA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Don´t know</w:t>
      </w:r>
    </w:p>
    <w:p w14:paraId="6B70F03A" w14:textId="77777777" w:rsidR="00F753FA" w:rsidRPr="00F753FA" w:rsidRDefault="00F753FA" w:rsidP="00F753FA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5654DB8F" w14:textId="77777777" w:rsidR="00EE3D41" w:rsidRPr="002F6955" w:rsidRDefault="00EE3D41" w:rsidP="00EE3D41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24b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Has any changes been made following this evaluation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?</w:t>
      </w:r>
    </w:p>
    <w:p w14:paraId="1077E3C1" w14:textId="77777777" w:rsidR="00EE3D41" w:rsidRPr="002F6955" w:rsidRDefault="00EE3D41" w:rsidP="00EE3D4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Yes</w:t>
      </w:r>
    </w:p>
    <w:p w14:paraId="62691EAE" w14:textId="77777777" w:rsidR="00EE3D41" w:rsidRPr="002F6955" w:rsidRDefault="00EE3D41" w:rsidP="00EE3D4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No</w:t>
      </w:r>
    </w:p>
    <w:p w14:paraId="75CAE28F" w14:textId="77777777" w:rsidR="00EE3D41" w:rsidRDefault="00EE3D41" w:rsidP="00EE3D4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Don´t know</w:t>
      </w:r>
    </w:p>
    <w:p w14:paraId="39AA52B4" w14:textId="77777777" w:rsidR="002243D1" w:rsidRDefault="002243D1" w:rsidP="002243D1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7524A9B7" w14:textId="79344592" w:rsidR="002243D1" w:rsidRPr="002F6955" w:rsidRDefault="002243D1" w:rsidP="002243D1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2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5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r w:rsidR="00063E6A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If your cat was evaluated to be overweight during the evaluation today, would </w:t>
      </w:r>
      <w:r w:rsidR="00813C34">
        <w:rPr>
          <w:rFonts w:ascii="Times New Roman" w:eastAsia="Arial Unicode MS" w:hAnsi="Times New Roman" w:cs="Times New Roman"/>
          <w:sz w:val="24"/>
          <w:szCs w:val="24"/>
          <w:lang w:val="en-US"/>
        </w:rPr>
        <w:t>you be willing to adjust the cat´s diet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?</w:t>
      </w:r>
    </w:p>
    <w:p w14:paraId="1A8FB86F" w14:textId="655DEA99" w:rsidR="002243D1" w:rsidRPr="002F6955" w:rsidRDefault="002243D1" w:rsidP="002243D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Yes)</w:t>
      </w:r>
    </w:p>
    <w:p w14:paraId="16A343FB" w14:textId="77777777" w:rsidR="002243D1" w:rsidRPr="002F6955" w:rsidRDefault="002243D1" w:rsidP="002243D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No</w:t>
      </w:r>
    </w:p>
    <w:p w14:paraId="1073BCDE" w14:textId="5EFDD376" w:rsidR="002243D1" w:rsidRDefault="002243D1" w:rsidP="002243D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Don´t know </w:t>
      </w:r>
    </w:p>
    <w:p w14:paraId="483C087D" w14:textId="77777777" w:rsidR="00813C34" w:rsidRDefault="00813C34" w:rsidP="00813C34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6C5A70A3" w14:textId="4D08C77A" w:rsidR="006C2381" w:rsidRPr="002F6955" w:rsidRDefault="006C2381" w:rsidP="006C2381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2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6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If your cat was evaluated to be overweight during the evaluation today, would you be willing to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change it to a weight loss diet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?</w:t>
      </w:r>
    </w:p>
    <w:p w14:paraId="64A016AC" w14:textId="6378796A" w:rsidR="006C2381" w:rsidRPr="002F6955" w:rsidRDefault="006C2381" w:rsidP="006C238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Yes</w:t>
      </w:r>
    </w:p>
    <w:p w14:paraId="6C92AF41" w14:textId="77777777" w:rsidR="006C2381" w:rsidRPr="002F6955" w:rsidRDefault="006C2381" w:rsidP="006C238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No</w:t>
      </w:r>
    </w:p>
    <w:p w14:paraId="525A4A99" w14:textId="77777777" w:rsidR="006C2381" w:rsidRDefault="006C2381" w:rsidP="006C238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Don´t know </w:t>
      </w:r>
    </w:p>
    <w:p w14:paraId="2DAFB7C4" w14:textId="77777777" w:rsidR="006C2381" w:rsidRDefault="006C2381" w:rsidP="006C2381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62991407" w14:textId="261A8BF8" w:rsidR="006C2381" w:rsidRPr="002F6955" w:rsidRDefault="006C2381" w:rsidP="006C2381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2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7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If your cat was evaluated to be overweight during the evaluation today, would you be willing to change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change it´s activity le</w:t>
      </w:r>
      <w:r w:rsidR="0040642C">
        <w:rPr>
          <w:rFonts w:ascii="Times New Roman" w:eastAsia="Arial Unicode MS" w:hAnsi="Times New Roman" w:cs="Times New Roman"/>
          <w:sz w:val="24"/>
          <w:szCs w:val="24"/>
          <w:lang w:val="en-US"/>
        </w:rPr>
        <w:t>vel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?</w:t>
      </w:r>
    </w:p>
    <w:p w14:paraId="25A22956" w14:textId="1FD6CCEC" w:rsidR="006C2381" w:rsidRPr="002F6955" w:rsidRDefault="006C2381" w:rsidP="006C238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Yes</w:t>
      </w:r>
    </w:p>
    <w:p w14:paraId="59188515" w14:textId="77777777" w:rsidR="006C2381" w:rsidRPr="002F6955" w:rsidRDefault="006C2381" w:rsidP="006C238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No</w:t>
      </w:r>
    </w:p>
    <w:p w14:paraId="1CB6635A" w14:textId="77777777" w:rsidR="006C2381" w:rsidRPr="002F6955" w:rsidRDefault="006C2381" w:rsidP="006C238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Don´t know </w:t>
      </w:r>
    </w:p>
    <w:p w14:paraId="482F889F" w14:textId="77777777" w:rsidR="006C2381" w:rsidRPr="006C2381" w:rsidRDefault="006C2381" w:rsidP="006C2381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59A45E7D" w14:textId="7AD327FC" w:rsidR="00A62D05" w:rsidRPr="002F6955" w:rsidRDefault="009910F0" w:rsidP="00153372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he next part of the questionnaire concerns your knowledge </w:t>
      </w:r>
      <w:r w:rsidR="002B554F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of 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obesity in </w:t>
      </w:r>
      <w:r w:rsidR="004D288C">
        <w:rPr>
          <w:rFonts w:ascii="Times New Roman" w:eastAsia="Arial Unicode MS" w:hAnsi="Times New Roman" w:cs="Times New Roman"/>
          <w:sz w:val="24"/>
          <w:szCs w:val="24"/>
          <w:lang w:val="en-US"/>
        </w:rPr>
        <w:t>cats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11C9CF8F" w14:textId="77777777" w:rsidR="009910F0" w:rsidRPr="002F6955" w:rsidRDefault="009910F0" w:rsidP="009910F0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062C54E1" w14:textId="752B86AE" w:rsidR="00A62D05" w:rsidRPr="002F6955" w:rsidRDefault="00A62D05" w:rsidP="009910F0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18. </w:t>
      </w:r>
      <w:r w:rsidR="009910F0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Do you believe that there are health consequences </w:t>
      </w:r>
      <w:r w:rsidR="002B554F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of </w:t>
      </w:r>
      <w:r w:rsidR="009910F0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obesity in </w:t>
      </w:r>
      <w:r w:rsidR="003C7E32">
        <w:rPr>
          <w:rFonts w:ascii="Times New Roman" w:eastAsia="Arial Unicode MS" w:hAnsi="Times New Roman" w:cs="Times New Roman"/>
          <w:sz w:val="24"/>
          <w:szCs w:val="24"/>
          <w:lang w:val="en-US"/>
        </w:rPr>
        <w:t>cat</w:t>
      </w:r>
      <w:r w:rsidR="009910F0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s? </w:t>
      </w:r>
    </w:p>
    <w:p w14:paraId="6DC0EA7E" w14:textId="77777777" w:rsidR="009910F0" w:rsidRPr="002F6955" w:rsidRDefault="009910F0" w:rsidP="009910F0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Yes</w:t>
      </w:r>
    </w:p>
    <w:p w14:paraId="1CF0CACD" w14:textId="77777777" w:rsidR="009910F0" w:rsidRPr="002F6955" w:rsidRDefault="009910F0" w:rsidP="009910F0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No</w:t>
      </w:r>
    </w:p>
    <w:p w14:paraId="5CA0EB05" w14:textId="77777777" w:rsidR="009910F0" w:rsidRPr="002F6955" w:rsidRDefault="009910F0" w:rsidP="009910F0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Don´t know</w:t>
      </w:r>
    </w:p>
    <w:p w14:paraId="246502C6" w14:textId="77777777" w:rsidR="009910F0" w:rsidRPr="002F6955" w:rsidRDefault="009910F0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5228253E" w14:textId="67A943B3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18a. </w:t>
      </w:r>
      <w:r w:rsidR="009910F0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If yes</w:t>
      </w:r>
      <w:r w:rsidR="002B554F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,</w:t>
      </w:r>
      <w:r w:rsidR="009910F0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what consequences are you aware of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?</w:t>
      </w:r>
    </w:p>
    <w:p w14:paraId="6929A804" w14:textId="77777777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________________________________________</w:t>
      </w:r>
    </w:p>
    <w:p w14:paraId="7E1FA240" w14:textId="77777777" w:rsidR="00A62D05" w:rsidRPr="002F6955" w:rsidRDefault="00A62D05" w:rsidP="00A62D0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________________________________________</w:t>
      </w:r>
    </w:p>
    <w:p w14:paraId="1EA07AAC" w14:textId="77777777" w:rsidR="00CB5EA2" w:rsidRPr="002F6955" w:rsidRDefault="00CB5EA2" w:rsidP="009910F0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0D8ED10F" w14:textId="7BB17599" w:rsidR="00A62D05" w:rsidRPr="002F6955" w:rsidRDefault="00A62D05" w:rsidP="009910F0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19. </w:t>
      </w:r>
      <w:r w:rsidR="009910F0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o what extent do you </w:t>
      </w:r>
      <w:r w:rsidR="00B516CD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hink </w:t>
      </w:r>
      <w:r w:rsidR="009910F0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hat </w:t>
      </w:r>
      <w:r w:rsidR="00B516CD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a </w:t>
      </w:r>
      <w:r w:rsidR="0040642C">
        <w:rPr>
          <w:rFonts w:ascii="Times New Roman" w:eastAsia="Arial Unicode MS" w:hAnsi="Times New Roman" w:cs="Times New Roman"/>
          <w:sz w:val="24"/>
          <w:szCs w:val="24"/>
          <w:lang w:val="en-US"/>
        </w:rPr>
        <w:t>cat</w:t>
      </w:r>
      <w:r w:rsidR="00B516CD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="009910F0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being overweight or obese is a problem that require</w:t>
      </w:r>
      <w:r w:rsidR="00B516CD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s</w:t>
      </w:r>
      <w:r w:rsidR="009910F0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help from a veterinarian? </w:t>
      </w:r>
    </w:p>
    <w:p w14:paraId="1107D2B3" w14:textId="77777777" w:rsidR="002B554F" w:rsidRPr="002F6955" w:rsidRDefault="002B554F" w:rsidP="002B554F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To a very high degree</w:t>
      </w:r>
    </w:p>
    <w:p w14:paraId="304B15A1" w14:textId="77777777" w:rsidR="002B554F" w:rsidRPr="002F6955" w:rsidRDefault="002B554F" w:rsidP="002B554F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To a high degree</w:t>
      </w:r>
    </w:p>
    <w:p w14:paraId="2AAF033D" w14:textId="77777777" w:rsidR="002B554F" w:rsidRPr="002F6955" w:rsidRDefault="002B554F" w:rsidP="002B554F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lastRenderedPageBreak/>
        <w:t>To some degree</w:t>
      </w:r>
    </w:p>
    <w:p w14:paraId="26726913" w14:textId="77777777" w:rsidR="002B554F" w:rsidRPr="002F6955" w:rsidRDefault="002B554F" w:rsidP="002B554F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To a low degree</w:t>
      </w:r>
    </w:p>
    <w:p w14:paraId="4F72B86A" w14:textId="77777777" w:rsidR="002B554F" w:rsidRPr="002F6955" w:rsidRDefault="002B554F" w:rsidP="002B554F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Not at all</w:t>
      </w:r>
    </w:p>
    <w:p w14:paraId="401A8D35" w14:textId="249CDA57" w:rsidR="00A62D05" w:rsidRPr="009C0083" w:rsidRDefault="002B554F" w:rsidP="009C0083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Don´t know</w:t>
      </w:r>
    </w:p>
    <w:p w14:paraId="28898E13" w14:textId="77777777" w:rsidR="00DA2E9C" w:rsidRPr="002F6955" w:rsidRDefault="00DA2E9C" w:rsidP="00DA2E9C">
      <w:pPr>
        <w:pStyle w:val="Normal1"/>
        <w:rPr>
          <w:rFonts w:eastAsia="Arial Unicode MS"/>
          <w:lang w:val="en-US"/>
        </w:rPr>
      </w:pPr>
    </w:p>
    <w:p w14:paraId="5C2C6642" w14:textId="6E4A19E5" w:rsidR="00DA2E9C" w:rsidRPr="002F6955" w:rsidRDefault="00DA2E9C" w:rsidP="00DA2E9C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The following statements relate to your attachment to your </w:t>
      </w:r>
      <w:proofErr w:type="gramStart"/>
      <w:r w:rsidR="00933225">
        <w:rPr>
          <w:rFonts w:ascii="Times New Roman" w:eastAsia="Arial Unicode MS" w:hAnsi="Times New Roman" w:cs="Times New Roman"/>
          <w:sz w:val="24"/>
          <w:szCs w:val="24"/>
          <w:lang w:val="en-US"/>
        </w:rPr>
        <w:t>cat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,</w:t>
      </w:r>
      <w:proofErr w:type="gramEnd"/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it is important that you write to what degree </w:t>
      </w:r>
      <w:proofErr w:type="gramStart"/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your</w:t>
      </w:r>
      <w:proofErr w:type="gramEnd"/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agree with each statement</w:t>
      </w:r>
    </w:p>
    <w:p w14:paraId="3B0E688A" w14:textId="32CD3DC4" w:rsidR="00DA2E9C" w:rsidRPr="002F6955" w:rsidRDefault="00DA2E9C" w:rsidP="00DA2E9C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06C7548F" w14:textId="7E146F84" w:rsidR="00DA2E9C" w:rsidRPr="002F6955" w:rsidRDefault="00DA2E9C" w:rsidP="00DA2E9C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33.</w:t>
      </w:r>
    </w:p>
    <w:p w14:paraId="69EB3D1C" w14:textId="63E69362" w:rsidR="00DA2E9C" w:rsidRPr="002F6955" w:rsidRDefault="00DA2E9C" w:rsidP="00DA2E9C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a. My </w:t>
      </w:r>
      <w:r w:rsidR="00933225">
        <w:rPr>
          <w:rFonts w:eastAsia="Arial Unicode MS"/>
          <w:lang w:val="en-US"/>
        </w:rPr>
        <w:t>cat</w:t>
      </w:r>
      <w:r w:rsidRPr="002F6955">
        <w:rPr>
          <w:rFonts w:eastAsia="Arial Unicode MS"/>
          <w:lang w:val="en-US"/>
        </w:rPr>
        <w:t xml:space="preserve"> means more to me than </w:t>
      </w:r>
      <w:r w:rsidRPr="002F6955">
        <w:rPr>
          <w:rFonts w:eastAsia="Arial Unicode MS"/>
          <w:i/>
          <w:lang w:val="en-US"/>
        </w:rPr>
        <w:t>any</w:t>
      </w:r>
      <w:r w:rsidRPr="002F6955">
        <w:rPr>
          <w:rFonts w:eastAsia="Arial Unicode MS"/>
          <w:lang w:val="en-US"/>
        </w:rPr>
        <w:t xml:space="preserve"> of my friends </w:t>
      </w:r>
    </w:p>
    <w:p w14:paraId="00945CBA" w14:textId="53CFC900" w:rsidR="00DA2E9C" w:rsidRPr="002F6955" w:rsidRDefault="00DA2E9C" w:rsidP="00DA2E9C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Strongly </w:t>
      </w:r>
      <w:proofErr w:type="gramStart"/>
      <w:r w:rsidRPr="002F6955">
        <w:rPr>
          <w:rFonts w:eastAsia="Arial Unicode MS"/>
          <w:lang w:val="en-US"/>
        </w:rPr>
        <w:t>disagree __</w:t>
      </w:r>
      <w:proofErr w:type="gramEnd"/>
      <w:r w:rsidRPr="002F6955">
        <w:rPr>
          <w:rFonts w:eastAsia="Arial Unicode MS"/>
          <w:lang w:val="en-US"/>
        </w:rPr>
        <w:t xml:space="preserve">__ </w:t>
      </w:r>
      <w:r w:rsidR="002F6955" w:rsidRPr="002F6955">
        <w:rPr>
          <w:rFonts w:eastAsia="Arial Unicode MS"/>
          <w:lang w:val="en-US"/>
        </w:rPr>
        <w:t>somewhat di</w:t>
      </w:r>
      <w:r w:rsidR="002F6955">
        <w:rPr>
          <w:rFonts w:eastAsia="Arial Unicode MS"/>
          <w:lang w:val="en-US"/>
        </w:rPr>
        <w:t>s</w:t>
      </w:r>
      <w:r w:rsidR="002F6955" w:rsidRPr="002F6955">
        <w:rPr>
          <w:rFonts w:eastAsia="Arial Unicode MS"/>
          <w:lang w:val="en-US"/>
        </w:rPr>
        <w:t xml:space="preserve">agree </w:t>
      </w:r>
      <w:proofErr w:type="gramStart"/>
      <w:r w:rsidR="002F6955" w:rsidRPr="002F6955">
        <w:rPr>
          <w:rFonts w:eastAsia="Arial Unicode MS"/>
          <w:lang w:val="en-US"/>
        </w:rPr>
        <w:t xml:space="preserve">_____ somewhat </w:t>
      </w:r>
      <w:r w:rsidR="002F6955">
        <w:rPr>
          <w:rFonts w:eastAsia="Arial Unicode MS"/>
          <w:lang w:val="en-US"/>
        </w:rPr>
        <w:t>agree</w:t>
      </w:r>
      <w:r w:rsidR="002F6955" w:rsidRPr="002F6955">
        <w:rPr>
          <w:rFonts w:eastAsia="Arial Unicode MS"/>
          <w:lang w:val="en-US"/>
        </w:rPr>
        <w:t xml:space="preserve"> </w:t>
      </w:r>
      <w:r w:rsidRPr="002F6955">
        <w:rPr>
          <w:rFonts w:eastAsia="Arial Unicode MS"/>
          <w:lang w:val="en-US"/>
        </w:rPr>
        <w:t>____ strongly agree</w:t>
      </w:r>
      <w:proofErr w:type="gramEnd"/>
      <w:r w:rsidRPr="002F6955">
        <w:rPr>
          <w:rFonts w:eastAsia="Arial Unicode MS"/>
          <w:lang w:val="en-US"/>
        </w:rPr>
        <w:t>____</w:t>
      </w:r>
    </w:p>
    <w:p w14:paraId="4EF9C88F" w14:textId="76B8DA49" w:rsidR="00DA2E9C" w:rsidRPr="002F6955" w:rsidRDefault="00DA2E9C" w:rsidP="00DA2E9C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b. </w:t>
      </w:r>
      <w:r w:rsidR="002F6955">
        <w:rPr>
          <w:rFonts w:eastAsia="Arial Unicode MS"/>
          <w:lang w:val="en-US"/>
        </w:rPr>
        <w:t>Q</w:t>
      </w:r>
      <w:r w:rsidRPr="002F6955">
        <w:rPr>
          <w:rFonts w:eastAsia="Arial Unicode MS"/>
          <w:lang w:val="en-US"/>
        </w:rPr>
        <w:t xml:space="preserve">uite often I confide in my </w:t>
      </w:r>
      <w:r w:rsidR="00933225">
        <w:rPr>
          <w:rFonts w:eastAsia="Arial Unicode MS"/>
          <w:lang w:val="en-US"/>
        </w:rPr>
        <w:t>cat</w:t>
      </w:r>
      <w:r w:rsidRPr="002F6955">
        <w:rPr>
          <w:rFonts w:eastAsia="Arial Unicode MS"/>
          <w:lang w:val="en-US"/>
        </w:rPr>
        <w:t xml:space="preserve"> </w:t>
      </w:r>
    </w:p>
    <w:p w14:paraId="5F8FF495" w14:textId="5DD544ED" w:rsidR="00DA2E9C" w:rsidRPr="002F6955" w:rsidRDefault="00DA2E9C" w:rsidP="00DA2E9C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Strongly </w:t>
      </w:r>
      <w:proofErr w:type="gramStart"/>
      <w:r w:rsidRPr="002F6955">
        <w:rPr>
          <w:rFonts w:eastAsia="Arial Unicode MS"/>
          <w:lang w:val="en-US"/>
        </w:rPr>
        <w:t>disagree __</w:t>
      </w:r>
      <w:proofErr w:type="gramEnd"/>
      <w:r w:rsidRPr="002F6955">
        <w:rPr>
          <w:rFonts w:eastAsia="Arial Unicode MS"/>
          <w:lang w:val="en-US"/>
        </w:rPr>
        <w:t xml:space="preserve">__ </w:t>
      </w:r>
      <w:r w:rsidR="002F6955" w:rsidRPr="002F6955">
        <w:rPr>
          <w:rFonts w:eastAsia="Arial Unicode MS"/>
          <w:lang w:val="en-US"/>
        </w:rPr>
        <w:t>somewhat di</w:t>
      </w:r>
      <w:r w:rsidR="002F6955">
        <w:rPr>
          <w:rFonts w:eastAsia="Arial Unicode MS"/>
          <w:lang w:val="en-US"/>
        </w:rPr>
        <w:t>s</w:t>
      </w:r>
      <w:r w:rsidR="002F6955" w:rsidRPr="002F6955">
        <w:rPr>
          <w:rFonts w:eastAsia="Arial Unicode MS"/>
          <w:lang w:val="en-US"/>
        </w:rPr>
        <w:t xml:space="preserve">agree </w:t>
      </w:r>
      <w:proofErr w:type="gramStart"/>
      <w:r w:rsidR="002F6955" w:rsidRPr="002F6955">
        <w:rPr>
          <w:rFonts w:eastAsia="Arial Unicode MS"/>
          <w:lang w:val="en-US"/>
        </w:rPr>
        <w:t xml:space="preserve">_____ somewhat </w:t>
      </w:r>
      <w:r w:rsidR="002F6955">
        <w:rPr>
          <w:rFonts w:eastAsia="Arial Unicode MS"/>
          <w:lang w:val="en-US"/>
        </w:rPr>
        <w:t>agree</w:t>
      </w:r>
      <w:r w:rsidR="002F6955" w:rsidRPr="002F6955">
        <w:rPr>
          <w:rFonts w:eastAsia="Arial Unicode MS"/>
          <w:lang w:val="en-US"/>
        </w:rPr>
        <w:t xml:space="preserve"> </w:t>
      </w:r>
      <w:r w:rsidRPr="002F6955">
        <w:rPr>
          <w:rFonts w:eastAsia="Arial Unicode MS"/>
          <w:lang w:val="en-US"/>
        </w:rPr>
        <w:t>____ strongly agree</w:t>
      </w:r>
      <w:proofErr w:type="gramEnd"/>
      <w:r w:rsidRPr="002F6955">
        <w:rPr>
          <w:rFonts w:eastAsia="Arial Unicode MS"/>
          <w:lang w:val="en-US"/>
        </w:rPr>
        <w:t>____</w:t>
      </w:r>
    </w:p>
    <w:p w14:paraId="30A6E1C7" w14:textId="1BCEAAB1" w:rsidR="00DA2E9C" w:rsidRPr="002F6955" w:rsidRDefault="00DA2E9C" w:rsidP="00DA2E9C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c. I believe that </w:t>
      </w:r>
      <w:r w:rsidR="001408E5">
        <w:rPr>
          <w:rFonts w:eastAsia="Arial Unicode MS"/>
          <w:lang w:val="en-US"/>
        </w:rPr>
        <w:t>cat</w:t>
      </w:r>
      <w:r w:rsidRPr="002F6955">
        <w:rPr>
          <w:rFonts w:eastAsia="Arial Unicode MS"/>
          <w:lang w:val="en-US"/>
        </w:rPr>
        <w:t>s should have the same rights and privileges as family members</w:t>
      </w:r>
    </w:p>
    <w:p w14:paraId="0D306D7B" w14:textId="5CCFB457" w:rsidR="00DA2E9C" w:rsidRPr="002F6955" w:rsidRDefault="00DA2E9C" w:rsidP="00DA2E9C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Strongly </w:t>
      </w:r>
      <w:proofErr w:type="gramStart"/>
      <w:r w:rsidRPr="002F6955">
        <w:rPr>
          <w:rFonts w:eastAsia="Arial Unicode MS"/>
          <w:lang w:val="en-US"/>
        </w:rPr>
        <w:t>disagree __</w:t>
      </w:r>
      <w:proofErr w:type="gramEnd"/>
      <w:r w:rsidRPr="002F6955">
        <w:rPr>
          <w:rFonts w:eastAsia="Arial Unicode MS"/>
          <w:lang w:val="en-US"/>
        </w:rPr>
        <w:t xml:space="preserve">__ </w:t>
      </w:r>
      <w:r w:rsidR="002F6955" w:rsidRPr="002F6955">
        <w:rPr>
          <w:rFonts w:eastAsia="Arial Unicode MS"/>
          <w:lang w:val="en-US"/>
        </w:rPr>
        <w:t>somewhat di</w:t>
      </w:r>
      <w:r w:rsidR="002F6955">
        <w:rPr>
          <w:rFonts w:eastAsia="Arial Unicode MS"/>
          <w:lang w:val="en-US"/>
        </w:rPr>
        <w:t>s</w:t>
      </w:r>
      <w:r w:rsidR="002F6955" w:rsidRPr="002F6955">
        <w:rPr>
          <w:rFonts w:eastAsia="Arial Unicode MS"/>
          <w:lang w:val="en-US"/>
        </w:rPr>
        <w:t xml:space="preserve">agree </w:t>
      </w:r>
      <w:proofErr w:type="gramStart"/>
      <w:r w:rsidR="002F6955" w:rsidRPr="002F6955">
        <w:rPr>
          <w:rFonts w:eastAsia="Arial Unicode MS"/>
          <w:lang w:val="en-US"/>
        </w:rPr>
        <w:t xml:space="preserve">_____ somewhat </w:t>
      </w:r>
      <w:r w:rsidR="002F6955">
        <w:rPr>
          <w:rFonts w:eastAsia="Arial Unicode MS"/>
          <w:lang w:val="en-US"/>
        </w:rPr>
        <w:t>agree</w:t>
      </w:r>
      <w:r w:rsidR="002F6955" w:rsidRPr="002F6955">
        <w:rPr>
          <w:rFonts w:eastAsia="Arial Unicode MS"/>
          <w:lang w:val="en-US"/>
        </w:rPr>
        <w:t xml:space="preserve"> </w:t>
      </w:r>
      <w:r w:rsidRPr="002F6955">
        <w:rPr>
          <w:rFonts w:eastAsia="Arial Unicode MS"/>
          <w:lang w:val="en-US"/>
        </w:rPr>
        <w:t>____ strongly agree</w:t>
      </w:r>
      <w:proofErr w:type="gramEnd"/>
      <w:r w:rsidRPr="002F6955">
        <w:rPr>
          <w:rFonts w:eastAsia="Arial Unicode MS"/>
          <w:lang w:val="en-US"/>
        </w:rPr>
        <w:t>____</w:t>
      </w:r>
    </w:p>
    <w:p w14:paraId="081B1759" w14:textId="4C34FB92" w:rsidR="00DA2E9C" w:rsidRPr="002F6955" w:rsidRDefault="00DA2E9C" w:rsidP="00DA2E9C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d. I believe my </w:t>
      </w:r>
      <w:r w:rsidR="001408E5">
        <w:rPr>
          <w:rFonts w:eastAsia="Arial Unicode MS"/>
          <w:lang w:val="en-US"/>
        </w:rPr>
        <w:t>cat</w:t>
      </w:r>
      <w:r w:rsidRPr="002F6955">
        <w:rPr>
          <w:rFonts w:eastAsia="Arial Unicode MS"/>
          <w:lang w:val="en-US"/>
        </w:rPr>
        <w:t xml:space="preserve"> is my best friend</w:t>
      </w:r>
    </w:p>
    <w:p w14:paraId="04C7303B" w14:textId="5239AC96" w:rsidR="00DA2E9C" w:rsidRPr="002F6955" w:rsidRDefault="00DA2E9C" w:rsidP="00DA2E9C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Strongly </w:t>
      </w:r>
      <w:proofErr w:type="gramStart"/>
      <w:r w:rsidRPr="002F6955">
        <w:rPr>
          <w:rFonts w:eastAsia="Arial Unicode MS"/>
          <w:lang w:val="en-US"/>
        </w:rPr>
        <w:t>disagree __</w:t>
      </w:r>
      <w:proofErr w:type="gramEnd"/>
      <w:r w:rsidRPr="002F6955">
        <w:rPr>
          <w:rFonts w:eastAsia="Arial Unicode MS"/>
          <w:lang w:val="en-US"/>
        </w:rPr>
        <w:t xml:space="preserve">__ </w:t>
      </w:r>
      <w:r w:rsidR="002F6955" w:rsidRPr="002F6955">
        <w:rPr>
          <w:rFonts w:eastAsia="Arial Unicode MS"/>
          <w:lang w:val="en-US"/>
        </w:rPr>
        <w:t>somewhat di</w:t>
      </w:r>
      <w:r w:rsidR="002F6955">
        <w:rPr>
          <w:rFonts w:eastAsia="Arial Unicode MS"/>
          <w:lang w:val="en-US"/>
        </w:rPr>
        <w:t>s</w:t>
      </w:r>
      <w:r w:rsidR="002F6955" w:rsidRPr="002F6955">
        <w:rPr>
          <w:rFonts w:eastAsia="Arial Unicode MS"/>
          <w:lang w:val="en-US"/>
        </w:rPr>
        <w:t xml:space="preserve">agree </w:t>
      </w:r>
      <w:proofErr w:type="gramStart"/>
      <w:r w:rsidR="002F6955" w:rsidRPr="002F6955">
        <w:rPr>
          <w:rFonts w:eastAsia="Arial Unicode MS"/>
          <w:lang w:val="en-US"/>
        </w:rPr>
        <w:t xml:space="preserve">_____ somewhat </w:t>
      </w:r>
      <w:r w:rsidR="002F6955">
        <w:rPr>
          <w:rFonts w:eastAsia="Arial Unicode MS"/>
          <w:lang w:val="en-US"/>
        </w:rPr>
        <w:t>agree</w:t>
      </w:r>
      <w:r w:rsidR="002F6955" w:rsidRPr="002F6955">
        <w:rPr>
          <w:rFonts w:eastAsia="Arial Unicode MS"/>
          <w:lang w:val="en-US"/>
        </w:rPr>
        <w:t xml:space="preserve"> </w:t>
      </w:r>
      <w:r w:rsidRPr="002F6955">
        <w:rPr>
          <w:rFonts w:eastAsia="Arial Unicode MS"/>
          <w:lang w:val="en-US"/>
        </w:rPr>
        <w:t>____ strongly agree</w:t>
      </w:r>
      <w:proofErr w:type="gramEnd"/>
      <w:r w:rsidRPr="002F6955">
        <w:rPr>
          <w:rFonts w:eastAsia="Arial Unicode MS"/>
          <w:lang w:val="en-US"/>
        </w:rPr>
        <w:t>____</w:t>
      </w:r>
    </w:p>
    <w:p w14:paraId="68920506" w14:textId="55637B0A" w:rsidR="00DA2E9C" w:rsidRPr="002F6955" w:rsidRDefault="00DA2E9C" w:rsidP="00DA2E9C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e. Quite often, my feelings toward people are affected by the way they react to my </w:t>
      </w:r>
      <w:r w:rsidR="001408E5">
        <w:rPr>
          <w:rFonts w:eastAsia="Arial Unicode MS"/>
          <w:lang w:val="en-US"/>
        </w:rPr>
        <w:t>cat</w:t>
      </w:r>
    </w:p>
    <w:p w14:paraId="44D79CDB" w14:textId="4BD41464" w:rsidR="00DA2E9C" w:rsidRPr="002F6955" w:rsidRDefault="00DA2E9C" w:rsidP="00DA2E9C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Strongly </w:t>
      </w:r>
      <w:proofErr w:type="gramStart"/>
      <w:r w:rsidRPr="002F6955">
        <w:rPr>
          <w:rFonts w:eastAsia="Arial Unicode MS"/>
          <w:lang w:val="en-US"/>
        </w:rPr>
        <w:t>disagree __</w:t>
      </w:r>
      <w:proofErr w:type="gramEnd"/>
      <w:r w:rsidRPr="002F6955">
        <w:rPr>
          <w:rFonts w:eastAsia="Arial Unicode MS"/>
          <w:lang w:val="en-US"/>
        </w:rPr>
        <w:t xml:space="preserve">__ </w:t>
      </w:r>
      <w:r w:rsidR="002F6955" w:rsidRPr="002F6955">
        <w:rPr>
          <w:rFonts w:eastAsia="Arial Unicode MS"/>
          <w:lang w:val="en-US"/>
        </w:rPr>
        <w:t>somewhat di</w:t>
      </w:r>
      <w:r w:rsidR="002F6955">
        <w:rPr>
          <w:rFonts w:eastAsia="Arial Unicode MS"/>
          <w:lang w:val="en-US"/>
        </w:rPr>
        <w:t>s</w:t>
      </w:r>
      <w:r w:rsidR="002F6955" w:rsidRPr="002F6955">
        <w:rPr>
          <w:rFonts w:eastAsia="Arial Unicode MS"/>
          <w:lang w:val="en-US"/>
        </w:rPr>
        <w:t xml:space="preserve">agree </w:t>
      </w:r>
      <w:proofErr w:type="gramStart"/>
      <w:r w:rsidR="002F6955" w:rsidRPr="002F6955">
        <w:rPr>
          <w:rFonts w:eastAsia="Arial Unicode MS"/>
          <w:lang w:val="en-US"/>
        </w:rPr>
        <w:t xml:space="preserve">_____ somewhat </w:t>
      </w:r>
      <w:r w:rsidR="002F6955">
        <w:rPr>
          <w:rFonts w:eastAsia="Arial Unicode MS"/>
          <w:lang w:val="en-US"/>
        </w:rPr>
        <w:t>agree</w:t>
      </w:r>
      <w:r w:rsidR="002F6955" w:rsidRPr="002F6955">
        <w:rPr>
          <w:rFonts w:eastAsia="Arial Unicode MS"/>
          <w:lang w:val="en-US"/>
        </w:rPr>
        <w:t xml:space="preserve"> </w:t>
      </w:r>
      <w:r w:rsidRPr="002F6955">
        <w:rPr>
          <w:rFonts w:eastAsia="Arial Unicode MS"/>
          <w:lang w:val="en-US"/>
        </w:rPr>
        <w:t>____ strongly agree</w:t>
      </w:r>
      <w:proofErr w:type="gramEnd"/>
      <w:r w:rsidRPr="002F6955">
        <w:rPr>
          <w:rFonts w:eastAsia="Arial Unicode MS"/>
          <w:lang w:val="en-US"/>
        </w:rPr>
        <w:t>____</w:t>
      </w:r>
    </w:p>
    <w:p w14:paraId="1EA96A0F" w14:textId="213855B5" w:rsidR="00DA2E9C" w:rsidRPr="002F6955" w:rsidRDefault="00DA2E9C" w:rsidP="00DA2E9C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f. </w:t>
      </w:r>
      <w:r w:rsidR="00D41E78" w:rsidRPr="002F6955">
        <w:rPr>
          <w:rFonts w:eastAsia="Arial Unicode MS"/>
          <w:lang w:val="en-US"/>
        </w:rPr>
        <w:t xml:space="preserve">I </w:t>
      </w:r>
      <w:r w:rsidRPr="002F6955">
        <w:rPr>
          <w:rFonts w:eastAsia="Arial Unicode MS"/>
          <w:lang w:val="en-US"/>
        </w:rPr>
        <w:t xml:space="preserve">love my </w:t>
      </w:r>
      <w:r w:rsidR="001408E5">
        <w:rPr>
          <w:rFonts w:eastAsia="Arial Unicode MS"/>
          <w:lang w:val="en-US"/>
        </w:rPr>
        <w:t>cat</w:t>
      </w:r>
      <w:r w:rsidRPr="002F6955">
        <w:rPr>
          <w:rFonts w:eastAsia="Arial Unicode MS"/>
          <w:lang w:val="en-US"/>
        </w:rPr>
        <w:t xml:space="preserve"> because he/she is more loyal to me than most of the people in my life.</w:t>
      </w:r>
    </w:p>
    <w:p w14:paraId="64567586" w14:textId="4AA2F024" w:rsidR="00DA2E9C" w:rsidRPr="002F6955" w:rsidRDefault="00DA2E9C" w:rsidP="00DA2E9C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Strongly </w:t>
      </w:r>
      <w:proofErr w:type="gramStart"/>
      <w:r w:rsidRPr="002F6955">
        <w:rPr>
          <w:rFonts w:eastAsia="Arial Unicode MS"/>
          <w:lang w:val="en-US"/>
        </w:rPr>
        <w:t>disagree __</w:t>
      </w:r>
      <w:proofErr w:type="gramEnd"/>
      <w:r w:rsidRPr="002F6955">
        <w:rPr>
          <w:rFonts w:eastAsia="Arial Unicode MS"/>
          <w:lang w:val="en-US"/>
        </w:rPr>
        <w:t xml:space="preserve">__ </w:t>
      </w:r>
      <w:r w:rsidR="002F6955" w:rsidRPr="002F6955">
        <w:rPr>
          <w:rFonts w:eastAsia="Arial Unicode MS"/>
          <w:lang w:val="en-US"/>
        </w:rPr>
        <w:t>somewhat di</w:t>
      </w:r>
      <w:r w:rsidR="002F6955">
        <w:rPr>
          <w:rFonts w:eastAsia="Arial Unicode MS"/>
          <w:lang w:val="en-US"/>
        </w:rPr>
        <w:t>s</w:t>
      </w:r>
      <w:r w:rsidR="002F6955" w:rsidRPr="002F6955">
        <w:rPr>
          <w:rFonts w:eastAsia="Arial Unicode MS"/>
          <w:lang w:val="en-US"/>
        </w:rPr>
        <w:t xml:space="preserve">agree </w:t>
      </w:r>
      <w:proofErr w:type="gramStart"/>
      <w:r w:rsidR="002F6955" w:rsidRPr="002F6955">
        <w:rPr>
          <w:rFonts w:eastAsia="Arial Unicode MS"/>
          <w:lang w:val="en-US"/>
        </w:rPr>
        <w:t xml:space="preserve">_____ somewhat </w:t>
      </w:r>
      <w:r w:rsidR="002F6955">
        <w:rPr>
          <w:rFonts w:eastAsia="Arial Unicode MS"/>
          <w:lang w:val="en-US"/>
        </w:rPr>
        <w:t>agree</w:t>
      </w:r>
      <w:r w:rsidR="002F6955" w:rsidRPr="002F6955">
        <w:rPr>
          <w:rFonts w:eastAsia="Arial Unicode MS"/>
          <w:lang w:val="en-US"/>
        </w:rPr>
        <w:t xml:space="preserve"> </w:t>
      </w:r>
      <w:r w:rsidRPr="002F6955">
        <w:rPr>
          <w:rFonts w:eastAsia="Arial Unicode MS"/>
          <w:lang w:val="en-US"/>
        </w:rPr>
        <w:t>____ strongly agree</w:t>
      </w:r>
      <w:proofErr w:type="gramEnd"/>
      <w:r w:rsidRPr="002F6955">
        <w:rPr>
          <w:rFonts w:eastAsia="Arial Unicode MS"/>
          <w:lang w:val="en-US"/>
        </w:rPr>
        <w:t>____</w:t>
      </w:r>
    </w:p>
    <w:p w14:paraId="2B2F3751" w14:textId="7B929B55" w:rsidR="00D41E78" w:rsidRPr="002F6955" w:rsidRDefault="00D41E78" w:rsidP="00DA2E9C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>g</w:t>
      </w:r>
      <w:r w:rsidR="00DA2E9C" w:rsidRPr="002F6955">
        <w:rPr>
          <w:rFonts w:eastAsia="Arial Unicode MS"/>
          <w:lang w:val="en-US"/>
        </w:rPr>
        <w:t xml:space="preserve">. </w:t>
      </w:r>
      <w:r w:rsidRPr="002F6955">
        <w:rPr>
          <w:rFonts w:eastAsia="Arial Unicode MS"/>
          <w:lang w:val="en-US"/>
        </w:rPr>
        <w:t xml:space="preserve">I enjoy showing other people pictures of my </w:t>
      </w:r>
      <w:r w:rsidR="001408E5">
        <w:rPr>
          <w:rFonts w:eastAsia="Arial Unicode MS"/>
          <w:lang w:val="en-US"/>
        </w:rPr>
        <w:t>cat</w:t>
      </w:r>
      <w:r w:rsidRPr="002F6955">
        <w:rPr>
          <w:rFonts w:eastAsia="Arial Unicode MS"/>
          <w:lang w:val="en-US"/>
        </w:rPr>
        <w:t>.</w:t>
      </w:r>
    </w:p>
    <w:p w14:paraId="420FA315" w14:textId="02132D2F" w:rsidR="00DA2E9C" w:rsidRPr="002F6955" w:rsidRDefault="00DA2E9C" w:rsidP="00DA2E9C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Strongly </w:t>
      </w:r>
      <w:proofErr w:type="gramStart"/>
      <w:r w:rsidRPr="002F6955">
        <w:rPr>
          <w:rFonts w:eastAsia="Arial Unicode MS"/>
          <w:lang w:val="en-US"/>
        </w:rPr>
        <w:t>disagree __</w:t>
      </w:r>
      <w:proofErr w:type="gramEnd"/>
      <w:r w:rsidRPr="002F6955">
        <w:rPr>
          <w:rFonts w:eastAsia="Arial Unicode MS"/>
          <w:lang w:val="en-US"/>
        </w:rPr>
        <w:t xml:space="preserve">__ </w:t>
      </w:r>
      <w:r w:rsidR="002F6955" w:rsidRPr="002F6955">
        <w:rPr>
          <w:rFonts w:eastAsia="Arial Unicode MS"/>
          <w:lang w:val="en-US"/>
        </w:rPr>
        <w:t>somewhat di</w:t>
      </w:r>
      <w:r w:rsidR="002F6955">
        <w:rPr>
          <w:rFonts w:eastAsia="Arial Unicode MS"/>
          <w:lang w:val="en-US"/>
        </w:rPr>
        <w:t>s</w:t>
      </w:r>
      <w:r w:rsidR="002F6955" w:rsidRPr="002F6955">
        <w:rPr>
          <w:rFonts w:eastAsia="Arial Unicode MS"/>
          <w:lang w:val="en-US"/>
        </w:rPr>
        <w:t xml:space="preserve">agree </w:t>
      </w:r>
      <w:proofErr w:type="gramStart"/>
      <w:r w:rsidR="002F6955" w:rsidRPr="002F6955">
        <w:rPr>
          <w:rFonts w:eastAsia="Arial Unicode MS"/>
          <w:lang w:val="en-US"/>
        </w:rPr>
        <w:t xml:space="preserve">_____ somewhat </w:t>
      </w:r>
      <w:r w:rsidR="002F6955">
        <w:rPr>
          <w:rFonts w:eastAsia="Arial Unicode MS"/>
          <w:lang w:val="en-US"/>
        </w:rPr>
        <w:t>agree</w:t>
      </w:r>
      <w:r w:rsidR="002F6955" w:rsidRPr="002F6955">
        <w:rPr>
          <w:rFonts w:eastAsia="Arial Unicode MS"/>
          <w:lang w:val="en-US"/>
        </w:rPr>
        <w:t xml:space="preserve"> </w:t>
      </w:r>
      <w:r w:rsidRPr="002F6955">
        <w:rPr>
          <w:rFonts w:eastAsia="Arial Unicode MS"/>
          <w:lang w:val="en-US"/>
        </w:rPr>
        <w:t>____ strongly agree</w:t>
      </w:r>
      <w:proofErr w:type="gramEnd"/>
      <w:r w:rsidRPr="002F6955">
        <w:rPr>
          <w:rFonts w:eastAsia="Arial Unicode MS"/>
          <w:lang w:val="en-US"/>
        </w:rPr>
        <w:t>____</w:t>
      </w:r>
    </w:p>
    <w:p w14:paraId="6CF02DD9" w14:textId="36411993" w:rsidR="00DA2E9C" w:rsidRPr="002F6955" w:rsidRDefault="00D41E78" w:rsidP="00DA2E9C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>h</w:t>
      </w:r>
      <w:r w:rsidR="00DA2E9C" w:rsidRPr="002F6955">
        <w:rPr>
          <w:rFonts w:eastAsia="Arial Unicode MS"/>
          <w:lang w:val="en-US"/>
        </w:rPr>
        <w:t xml:space="preserve">. </w:t>
      </w:r>
      <w:r w:rsidRPr="002F6955">
        <w:rPr>
          <w:rFonts w:eastAsia="Arial Unicode MS"/>
          <w:lang w:val="en-US"/>
        </w:rPr>
        <w:t xml:space="preserve">I think my pet is just a </w:t>
      </w:r>
      <w:proofErr w:type="gramStart"/>
      <w:r w:rsidR="001408E5">
        <w:rPr>
          <w:rFonts w:eastAsia="Arial Unicode MS"/>
          <w:lang w:val="en-US"/>
        </w:rPr>
        <w:t>cat</w:t>
      </w:r>
      <w:r w:rsidRPr="002F6955">
        <w:rPr>
          <w:rFonts w:eastAsia="Arial Unicode MS"/>
          <w:lang w:val="en-US"/>
        </w:rPr>
        <w:t>.*</w:t>
      </w:r>
      <w:proofErr w:type="gramEnd"/>
    </w:p>
    <w:p w14:paraId="551BDA23" w14:textId="3633FC1E" w:rsidR="00DA2E9C" w:rsidRPr="002F6955" w:rsidRDefault="00DA2E9C" w:rsidP="00DA2E9C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Strongly </w:t>
      </w:r>
      <w:proofErr w:type="gramStart"/>
      <w:r w:rsidRPr="002F6955">
        <w:rPr>
          <w:rFonts w:eastAsia="Arial Unicode MS"/>
          <w:lang w:val="en-US"/>
        </w:rPr>
        <w:t>disagree __</w:t>
      </w:r>
      <w:proofErr w:type="gramEnd"/>
      <w:r w:rsidRPr="002F6955">
        <w:rPr>
          <w:rFonts w:eastAsia="Arial Unicode MS"/>
          <w:lang w:val="en-US"/>
        </w:rPr>
        <w:t xml:space="preserve">__ </w:t>
      </w:r>
      <w:r w:rsidR="002F6955" w:rsidRPr="002F6955">
        <w:rPr>
          <w:rFonts w:eastAsia="Arial Unicode MS"/>
          <w:lang w:val="en-US"/>
        </w:rPr>
        <w:t>somewhat di</w:t>
      </w:r>
      <w:r w:rsidR="002F6955">
        <w:rPr>
          <w:rFonts w:eastAsia="Arial Unicode MS"/>
          <w:lang w:val="en-US"/>
        </w:rPr>
        <w:t>s</w:t>
      </w:r>
      <w:r w:rsidR="002F6955" w:rsidRPr="002F6955">
        <w:rPr>
          <w:rFonts w:eastAsia="Arial Unicode MS"/>
          <w:lang w:val="en-US"/>
        </w:rPr>
        <w:t xml:space="preserve">agree </w:t>
      </w:r>
      <w:proofErr w:type="gramStart"/>
      <w:r w:rsidR="002F6955" w:rsidRPr="002F6955">
        <w:rPr>
          <w:rFonts w:eastAsia="Arial Unicode MS"/>
          <w:lang w:val="en-US"/>
        </w:rPr>
        <w:t xml:space="preserve">_____ somewhat </w:t>
      </w:r>
      <w:r w:rsidR="002F6955">
        <w:rPr>
          <w:rFonts w:eastAsia="Arial Unicode MS"/>
          <w:lang w:val="en-US"/>
        </w:rPr>
        <w:t>agree</w:t>
      </w:r>
      <w:r w:rsidR="002F6955" w:rsidRPr="002F6955">
        <w:rPr>
          <w:rFonts w:eastAsia="Arial Unicode MS"/>
          <w:lang w:val="en-US"/>
        </w:rPr>
        <w:t xml:space="preserve"> </w:t>
      </w:r>
      <w:r w:rsidRPr="002F6955">
        <w:rPr>
          <w:rFonts w:eastAsia="Arial Unicode MS"/>
          <w:lang w:val="en-US"/>
        </w:rPr>
        <w:t>____ strongly agree</w:t>
      </w:r>
      <w:proofErr w:type="gramEnd"/>
      <w:r w:rsidRPr="002F6955">
        <w:rPr>
          <w:rFonts w:eastAsia="Arial Unicode MS"/>
          <w:lang w:val="en-US"/>
        </w:rPr>
        <w:t>____</w:t>
      </w:r>
    </w:p>
    <w:p w14:paraId="288C57BE" w14:textId="083AF718" w:rsidR="00DA2E9C" w:rsidRPr="002F6955" w:rsidRDefault="00D41E78" w:rsidP="00DA2E9C">
      <w:pPr>
        <w:pStyle w:val="Normal1"/>
        <w:rPr>
          <w:rFonts w:eastAsia="Arial Unicode MS"/>
          <w:lang w:val="en-US"/>
        </w:rPr>
      </w:pPr>
      <w:proofErr w:type="gramStart"/>
      <w:r w:rsidRPr="002F6955">
        <w:rPr>
          <w:rFonts w:eastAsia="Arial Unicode MS"/>
          <w:lang w:val="en-US"/>
        </w:rPr>
        <w:t>i</w:t>
      </w:r>
      <w:r w:rsidR="00DA2E9C" w:rsidRPr="002F6955">
        <w:rPr>
          <w:rFonts w:eastAsia="Arial Unicode MS"/>
          <w:lang w:val="en-US"/>
        </w:rPr>
        <w:t>.</w:t>
      </w:r>
      <w:proofErr w:type="gramEnd"/>
      <w:r w:rsidR="00DA2E9C" w:rsidRPr="002F6955">
        <w:rPr>
          <w:rFonts w:eastAsia="Arial Unicode MS"/>
          <w:lang w:val="en-US"/>
        </w:rPr>
        <w:t xml:space="preserve"> </w:t>
      </w:r>
      <w:proofErr w:type="gramStart"/>
      <w:r w:rsidRPr="002F6955">
        <w:rPr>
          <w:rFonts w:eastAsia="Arial Unicode MS"/>
          <w:lang w:val="en-US"/>
        </w:rPr>
        <w:t>love</w:t>
      </w:r>
      <w:proofErr w:type="gramEnd"/>
      <w:r w:rsidRPr="002F6955">
        <w:rPr>
          <w:rFonts w:eastAsia="Arial Unicode MS"/>
          <w:lang w:val="en-US"/>
        </w:rPr>
        <w:t xml:space="preserve"> my </w:t>
      </w:r>
      <w:r w:rsidR="001408E5">
        <w:rPr>
          <w:rFonts w:eastAsia="Arial Unicode MS"/>
          <w:lang w:val="en-US"/>
        </w:rPr>
        <w:t>cat</w:t>
      </w:r>
      <w:r w:rsidRPr="002F6955">
        <w:rPr>
          <w:rFonts w:eastAsia="Arial Unicode MS"/>
          <w:lang w:val="en-US"/>
        </w:rPr>
        <w:t xml:space="preserve"> because it never judges me.</w:t>
      </w:r>
    </w:p>
    <w:p w14:paraId="2B0EE47F" w14:textId="4C34B5C4" w:rsidR="00DA2E9C" w:rsidRPr="002F6955" w:rsidRDefault="00DA2E9C" w:rsidP="00DA2E9C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Strongly </w:t>
      </w:r>
      <w:proofErr w:type="gramStart"/>
      <w:r w:rsidRPr="002F6955">
        <w:rPr>
          <w:rFonts w:eastAsia="Arial Unicode MS"/>
          <w:lang w:val="en-US"/>
        </w:rPr>
        <w:t>disagree __</w:t>
      </w:r>
      <w:proofErr w:type="gramEnd"/>
      <w:r w:rsidRPr="002F6955">
        <w:rPr>
          <w:rFonts w:eastAsia="Arial Unicode MS"/>
          <w:lang w:val="en-US"/>
        </w:rPr>
        <w:t xml:space="preserve">__ </w:t>
      </w:r>
      <w:r w:rsidR="002F6955" w:rsidRPr="002F6955">
        <w:rPr>
          <w:rFonts w:eastAsia="Arial Unicode MS"/>
          <w:lang w:val="en-US"/>
        </w:rPr>
        <w:t>somewhat di</w:t>
      </w:r>
      <w:r w:rsidR="002F6955">
        <w:rPr>
          <w:rFonts w:eastAsia="Arial Unicode MS"/>
          <w:lang w:val="en-US"/>
        </w:rPr>
        <w:t>s</w:t>
      </w:r>
      <w:r w:rsidR="002F6955" w:rsidRPr="002F6955">
        <w:rPr>
          <w:rFonts w:eastAsia="Arial Unicode MS"/>
          <w:lang w:val="en-US"/>
        </w:rPr>
        <w:t xml:space="preserve">agree </w:t>
      </w:r>
      <w:proofErr w:type="gramStart"/>
      <w:r w:rsidR="002F6955" w:rsidRPr="002F6955">
        <w:rPr>
          <w:rFonts w:eastAsia="Arial Unicode MS"/>
          <w:lang w:val="en-US"/>
        </w:rPr>
        <w:t xml:space="preserve">_____ somewhat </w:t>
      </w:r>
      <w:r w:rsidR="002F6955">
        <w:rPr>
          <w:rFonts w:eastAsia="Arial Unicode MS"/>
          <w:lang w:val="en-US"/>
        </w:rPr>
        <w:t>agree</w:t>
      </w:r>
      <w:r w:rsidR="002F6955" w:rsidRPr="002F6955">
        <w:rPr>
          <w:rFonts w:eastAsia="Arial Unicode MS"/>
          <w:lang w:val="en-US"/>
        </w:rPr>
        <w:t xml:space="preserve"> </w:t>
      </w:r>
      <w:r w:rsidRPr="002F6955">
        <w:rPr>
          <w:rFonts w:eastAsia="Arial Unicode MS"/>
          <w:lang w:val="en-US"/>
        </w:rPr>
        <w:t>____ strongly agree</w:t>
      </w:r>
      <w:proofErr w:type="gramEnd"/>
      <w:r w:rsidRPr="002F6955">
        <w:rPr>
          <w:rFonts w:eastAsia="Arial Unicode MS"/>
          <w:lang w:val="en-US"/>
        </w:rPr>
        <w:t>____</w:t>
      </w:r>
    </w:p>
    <w:p w14:paraId="7560B91F" w14:textId="7F6E1739" w:rsidR="00DA2E9C" w:rsidRPr="002F6955" w:rsidRDefault="00D41E78" w:rsidP="00DA2E9C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j. My </w:t>
      </w:r>
      <w:r w:rsidR="001408E5">
        <w:rPr>
          <w:rFonts w:eastAsia="Arial Unicode MS"/>
          <w:lang w:val="en-US"/>
        </w:rPr>
        <w:t>cat</w:t>
      </w:r>
      <w:r w:rsidRPr="002F6955">
        <w:rPr>
          <w:rFonts w:eastAsia="Arial Unicode MS"/>
          <w:lang w:val="en-US"/>
        </w:rPr>
        <w:t xml:space="preserve"> knows when I'm feeling bad.</w:t>
      </w:r>
    </w:p>
    <w:p w14:paraId="1AAAC410" w14:textId="727CE6D1" w:rsidR="00DA2E9C" w:rsidRPr="002F6955" w:rsidRDefault="00DA2E9C" w:rsidP="00DA2E9C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Strongly </w:t>
      </w:r>
      <w:proofErr w:type="gramStart"/>
      <w:r w:rsidRPr="002F6955">
        <w:rPr>
          <w:rFonts w:eastAsia="Arial Unicode MS"/>
          <w:lang w:val="en-US"/>
        </w:rPr>
        <w:t>disagree __</w:t>
      </w:r>
      <w:proofErr w:type="gramEnd"/>
      <w:r w:rsidRPr="002F6955">
        <w:rPr>
          <w:rFonts w:eastAsia="Arial Unicode MS"/>
          <w:lang w:val="en-US"/>
        </w:rPr>
        <w:t xml:space="preserve">__ </w:t>
      </w:r>
      <w:r w:rsidR="002F6955" w:rsidRPr="002F6955">
        <w:rPr>
          <w:rFonts w:eastAsia="Arial Unicode MS"/>
          <w:lang w:val="en-US"/>
        </w:rPr>
        <w:t>somewhat di</w:t>
      </w:r>
      <w:r w:rsidR="002F6955">
        <w:rPr>
          <w:rFonts w:eastAsia="Arial Unicode MS"/>
          <w:lang w:val="en-US"/>
        </w:rPr>
        <w:t>s</w:t>
      </w:r>
      <w:r w:rsidR="002F6955" w:rsidRPr="002F6955">
        <w:rPr>
          <w:rFonts w:eastAsia="Arial Unicode MS"/>
          <w:lang w:val="en-US"/>
        </w:rPr>
        <w:t xml:space="preserve">agree </w:t>
      </w:r>
      <w:proofErr w:type="gramStart"/>
      <w:r w:rsidR="002F6955" w:rsidRPr="002F6955">
        <w:rPr>
          <w:rFonts w:eastAsia="Arial Unicode MS"/>
          <w:lang w:val="en-US"/>
        </w:rPr>
        <w:t xml:space="preserve">_____ somewhat </w:t>
      </w:r>
      <w:r w:rsidR="002F6955">
        <w:rPr>
          <w:rFonts w:eastAsia="Arial Unicode MS"/>
          <w:lang w:val="en-US"/>
        </w:rPr>
        <w:t>agree</w:t>
      </w:r>
      <w:r w:rsidR="002F6955" w:rsidRPr="002F6955">
        <w:rPr>
          <w:rFonts w:eastAsia="Arial Unicode MS"/>
          <w:lang w:val="en-US"/>
        </w:rPr>
        <w:t xml:space="preserve"> </w:t>
      </w:r>
      <w:r w:rsidRPr="002F6955">
        <w:rPr>
          <w:rFonts w:eastAsia="Arial Unicode MS"/>
          <w:lang w:val="en-US"/>
        </w:rPr>
        <w:t>____ strongly agree</w:t>
      </w:r>
      <w:proofErr w:type="gramEnd"/>
      <w:r w:rsidRPr="002F6955">
        <w:rPr>
          <w:rFonts w:eastAsia="Arial Unicode MS"/>
          <w:lang w:val="en-US"/>
        </w:rPr>
        <w:t>____</w:t>
      </w:r>
    </w:p>
    <w:p w14:paraId="6E340729" w14:textId="2817C6D0" w:rsidR="00D41E78" w:rsidRPr="002F6955" w:rsidRDefault="00D41E78" w:rsidP="00D41E78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k. often </w:t>
      </w:r>
      <w:proofErr w:type="gramStart"/>
      <w:r w:rsidRPr="002F6955">
        <w:rPr>
          <w:rFonts w:eastAsia="Arial Unicode MS"/>
          <w:lang w:val="en-US"/>
        </w:rPr>
        <w:t>talk</w:t>
      </w:r>
      <w:proofErr w:type="gramEnd"/>
      <w:r w:rsidRPr="002F6955">
        <w:rPr>
          <w:rFonts w:eastAsia="Arial Unicode MS"/>
          <w:lang w:val="en-US"/>
        </w:rPr>
        <w:t xml:space="preserve"> to other people about my </w:t>
      </w:r>
      <w:r w:rsidR="001408E5">
        <w:rPr>
          <w:rFonts w:eastAsia="Arial Unicode MS"/>
          <w:lang w:val="en-US"/>
        </w:rPr>
        <w:t>cat</w:t>
      </w:r>
      <w:r w:rsidRPr="002F6955">
        <w:rPr>
          <w:rFonts w:eastAsia="Arial Unicode MS"/>
          <w:lang w:val="en-US"/>
        </w:rPr>
        <w:t xml:space="preserve">. </w:t>
      </w:r>
    </w:p>
    <w:p w14:paraId="2A8871EE" w14:textId="44C30E2E" w:rsidR="00D41E78" w:rsidRPr="002F6955" w:rsidRDefault="00D41E78" w:rsidP="00D41E78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Strongly </w:t>
      </w:r>
      <w:proofErr w:type="gramStart"/>
      <w:r w:rsidRPr="002F6955">
        <w:rPr>
          <w:rFonts w:eastAsia="Arial Unicode MS"/>
          <w:lang w:val="en-US"/>
        </w:rPr>
        <w:t>disagree __</w:t>
      </w:r>
      <w:proofErr w:type="gramEnd"/>
      <w:r w:rsidRPr="002F6955">
        <w:rPr>
          <w:rFonts w:eastAsia="Arial Unicode MS"/>
          <w:lang w:val="en-US"/>
        </w:rPr>
        <w:t xml:space="preserve">__ </w:t>
      </w:r>
      <w:r w:rsidR="002F6955" w:rsidRPr="002F6955">
        <w:rPr>
          <w:rFonts w:eastAsia="Arial Unicode MS"/>
          <w:lang w:val="en-US"/>
        </w:rPr>
        <w:t>somewhat di</w:t>
      </w:r>
      <w:r w:rsidR="002F6955">
        <w:rPr>
          <w:rFonts w:eastAsia="Arial Unicode MS"/>
          <w:lang w:val="en-US"/>
        </w:rPr>
        <w:t>s</w:t>
      </w:r>
      <w:r w:rsidR="002F6955" w:rsidRPr="002F6955">
        <w:rPr>
          <w:rFonts w:eastAsia="Arial Unicode MS"/>
          <w:lang w:val="en-US"/>
        </w:rPr>
        <w:t xml:space="preserve">agree </w:t>
      </w:r>
      <w:proofErr w:type="gramStart"/>
      <w:r w:rsidR="002F6955" w:rsidRPr="002F6955">
        <w:rPr>
          <w:rFonts w:eastAsia="Arial Unicode MS"/>
          <w:lang w:val="en-US"/>
        </w:rPr>
        <w:t xml:space="preserve">_____ somewhat </w:t>
      </w:r>
      <w:r w:rsidR="002F6955">
        <w:rPr>
          <w:rFonts w:eastAsia="Arial Unicode MS"/>
          <w:lang w:val="en-US"/>
        </w:rPr>
        <w:t>agree</w:t>
      </w:r>
      <w:r w:rsidR="002F6955" w:rsidRPr="002F6955">
        <w:rPr>
          <w:rFonts w:eastAsia="Arial Unicode MS"/>
          <w:lang w:val="en-US"/>
        </w:rPr>
        <w:t xml:space="preserve"> </w:t>
      </w:r>
      <w:r w:rsidRPr="002F6955">
        <w:rPr>
          <w:rFonts w:eastAsia="Arial Unicode MS"/>
          <w:lang w:val="en-US"/>
        </w:rPr>
        <w:t>____ strongly agree</w:t>
      </w:r>
      <w:proofErr w:type="gramEnd"/>
      <w:r w:rsidRPr="002F6955">
        <w:rPr>
          <w:rFonts w:eastAsia="Arial Unicode MS"/>
          <w:lang w:val="en-US"/>
        </w:rPr>
        <w:t>____</w:t>
      </w:r>
    </w:p>
    <w:p w14:paraId="6341F493" w14:textId="10977D72" w:rsidR="00D41E78" w:rsidRPr="002F6955" w:rsidRDefault="00D41E78" w:rsidP="00D41E78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l. My </w:t>
      </w:r>
      <w:r w:rsidR="001408E5">
        <w:rPr>
          <w:rFonts w:eastAsia="Arial Unicode MS"/>
          <w:lang w:val="en-US"/>
        </w:rPr>
        <w:t>cat</w:t>
      </w:r>
      <w:r w:rsidRPr="002F6955">
        <w:rPr>
          <w:rFonts w:eastAsia="Arial Unicode MS"/>
          <w:lang w:val="en-US"/>
        </w:rPr>
        <w:t xml:space="preserve"> understands me. </w:t>
      </w:r>
    </w:p>
    <w:p w14:paraId="1AF2D5C8" w14:textId="52B23591" w:rsidR="00D41E78" w:rsidRPr="002F6955" w:rsidRDefault="00D41E78" w:rsidP="00D41E78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Strongly </w:t>
      </w:r>
      <w:proofErr w:type="gramStart"/>
      <w:r w:rsidRPr="002F6955">
        <w:rPr>
          <w:rFonts w:eastAsia="Arial Unicode MS"/>
          <w:lang w:val="en-US"/>
        </w:rPr>
        <w:t>disagree __</w:t>
      </w:r>
      <w:proofErr w:type="gramEnd"/>
      <w:r w:rsidRPr="002F6955">
        <w:rPr>
          <w:rFonts w:eastAsia="Arial Unicode MS"/>
          <w:lang w:val="en-US"/>
        </w:rPr>
        <w:t xml:space="preserve">__ </w:t>
      </w:r>
      <w:r w:rsidR="002F6955" w:rsidRPr="002F6955">
        <w:rPr>
          <w:rFonts w:eastAsia="Arial Unicode MS"/>
          <w:lang w:val="en-US"/>
        </w:rPr>
        <w:t>somewhat di</w:t>
      </w:r>
      <w:r w:rsidR="002F6955">
        <w:rPr>
          <w:rFonts w:eastAsia="Arial Unicode MS"/>
          <w:lang w:val="en-US"/>
        </w:rPr>
        <w:t>s</w:t>
      </w:r>
      <w:r w:rsidR="002F6955" w:rsidRPr="002F6955">
        <w:rPr>
          <w:rFonts w:eastAsia="Arial Unicode MS"/>
          <w:lang w:val="en-US"/>
        </w:rPr>
        <w:t xml:space="preserve">agree </w:t>
      </w:r>
      <w:proofErr w:type="gramStart"/>
      <w:r w:rsidR="002F6955" w:rsidRPr="002F6955">
        <w:rPr>
          <w:rFonts w:eastAsia="Arial Unicode MS"/>
          <w:lang w:val="en-US"/>
        </w:rPr>
        <w:t xml:space="preserve">_____ somewhat </w:t>
      </w:r>
      <w:r w:rsidR="002F6955">
        <w:rPr>
          <w:rFonts w:eastAsia="Arial Unicode MS"/>
          <w:lang w:val="en-US"/>
        </w:rPr>
        <w:t>agree</w:t>
      </w:r>
      <w:r w:rsidR="002F6955" w:rsidRPr="002F6955">
        <w:rPr>
          <w:rFonts w:eastAsia="Arial Unicode MS"/>
          <w:lang w:val="en-US"/>
        </w:rPr>
        <w:t xml:space="preserve"> </w:t>
      </w:r>
      <w:r w:rsidRPr="002F6955">
        <w:rPr>
          <w:rFonts w:eastAsia="Arial Unicode MS"/>
          <w:lang w:val="en-US"/>
        </w:rPr>
        <w:t>____ strongly agree</w:t>
      </w:r>
      <w:proofErr w:type="gramEnd"/>
      <w:r w:rsidRPr="002F6955">
        <w:rPr>
          <w:rFonts w:eastAsia="Arial Unicode MS"/>
          <w:lang w:val="en-US"/>
        </w:rPr>
        <w:t>____</w:t>
      </w:r>
    </w:p>
    <w:p w14:paraId="71001F7D" w14:textId="75667DEA" w:rsidR="00D41E78" w:rsidRPr="002F6955" w:rsidRDefault="00D41E78" w:rsidP="00D41E78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m. I believe that loving my </w:t>
      </w:r>
      <w:r w:rsidR="001408E5">
        <w:rPr>
          <w:rFonts w:eastAsia="Arial Unicode MS"/>
          <w:lang w:val="en-US"/>
        </w:rPr>
        <w:t>c</w:t>
      </w:r>
      <w:r w:rsidR="00524EFC">
        <w:rPr>
          <w:rFonts w:eastAsia="Arial Unicode MS"/>
          <w:lang w:val="en-US"/>
        </w:rPr>
        <w:t>at</w:t>
      </w:r>
      <w:r w:rsidRPr="002F6955">
        <w:rPr>
          <w:rFonts w:eastAsia="Arial Unicode MS"/>
          <w:lang w:val="en-US"/>
        </w:rPr>
        <w:t xml:space="preserve"> helps me stay healthy.</w:t>
      </w:r>
    </w:p>
    <w:p w14:paraId="2CC4E357" w14:textId="1A29A716" w:rsidR="00D41E78" w:rsidRPr="002F6955" w:rsidRDefault="00D41E78" w:rsidP="00D41E78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Strongly disagree ____ </w:t>
      </w:r>
      <w:r w:rsidR="002F6955" w:rsidRPr="002F6955">
        <w:rPr>
          <w:rFonts w:eastAsia="Arial Unicode MS"/>
          <w:lang w:val="en-US"/>
        </w:rPr>
        <w:t xml:space="preserve">somewhat </w:t>
      </w:r>
      <w:proofErr w:type="gramStart"/>
      <w:r w:rsidR="002F6955" w:rsidRPr="002F6955">
        <w:rPr>
          <w:rFonts w:eastAsia="Arial Unicode MS"/>
          <w:lang w:val="en-US"/>
        </w:rPr>
        <w:t>di</w:t>
      </w:r>
      <w:r w:rsidR="002F6955">
        <w:rPr>
          <w:rFonts w:eastAsia="Arial Unicode MS"/>
          <w:lang w:val="en-US"/>
        </w:rPr>
        <w:t>s</w:t>
      </w:r>
      <w:r w:rsidR="002F6955" w:rsidRPr="002F6955">
        <w:rPr>
          <w:rFonts w:eastAsia="Arial Unicode MS"/>
          <w:lang w:val="en-US"/>
        </w:rPr>
        <w:t>agree __</w:t>
      </w:r>
      <w:proofErr w:type="gramEnd"/>
      <w:r w:rsidR="002F6955" w:rsidRPr="002F6955">
        <w:rPr>
          <w:rFonts w:eastAsia="Arial Unicode MS"/>
          <w:lang w:val="en-US"/>
        </w:rPr>
        <w:t xml:space="preserve">___ somewhat </w:t>
      </w:r>
      <w:r w:rsidR="002F6955">
        <w:rPr>
          <w:rFonts w:eastAsia="Arial Unicode MS"/>
          <w:lang w:val="en-US"/>
        </w:rPr>
        <w:t>agree</w:t>
      </w:r>
      <w:r w:rsidR="002F6955" w:rsidRPr="002F6955">
        <w:rPr>
          <w:rFonts w:eastAsia="Arial Unicode MS"/>
          <w:lang w:val="en-US"/>
        </w:rPr>
        <w:t>____ strongly agree____</w:t>
      </w:r>
    </w:p>
    <w:p w14:paraId="18524DDC" w14:textId="3AB7B8C0" w:rsidR="00D41E78" w:rsidRPr="002F6955" w:rsidRDefault="00D41E78" w:rsidP="00D41E78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n. </w:t>
      </w:r>
      <w:r w:rsidR="00524EFC">
        <w:rPr>
          <w:rFonts w:eastAsia="Arial Unicode MS"/>
          <w:lang w:val="en-US"/>
        </w:rPr>
        <w:t>Cat</w:t>
      </w:r>
      <w:r w:rsidRPr="002F6955">
        <w:rPr>
          <w:rFonts w:eastAsia="Arial Unicode MS"/>
          <w:lang w:val="en-US"/>
        </w:rPr>
        <w:t>s deserve as much respect as humans do.</w:t>
      </w:r>
    </w:p>
    <w:p w14:paraId="2881AED0" w14:textId="38A67D31" w:rsidR="00D41E78" w:rsidRPr="002F6955" w:rsidRDefault="00D41E78" w:rsidP="00D41E78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Strongly disagree ____ </w:t>
      </w:r>
      <w:r w:rsidR="002F6955" w:rsidRPr="002F6955">
        <w:rPr>
          <w:rFonts w:eastAsia="Arial Unicode MS"/>
          <w:lang w:val="en-US"/>
        </w:rPr>
        <w:t xml:space="preserve">somewhat </w:t>
      </w:r>
      <w:proofErr w:type="gramStart"/>
      <w:r w:rsidR="002F6955" w:rsidRPr="002F6955">
        <w:rPr>
          <w:rFonts w:eastAsia="Arial Unicode MS"/>
          <w:lang w:val="en-US"/>
        </w:rPr>
        <w:t>di</w:t>
      </w:r>
      <w:r w:rsidR="002F6955">
        <w:rPr>
          <w:rFonts w:eastAsia="Arial Unicode MS"/>
          <w:lang w:val="en-US"/>
        </w:rPr>
        <w:t>s</w:t>
      </w:r>
      <w:r w:rsidR="002F6955" w:rsidRPr="002F6955">
        <w:rPr>
          <w:rFonts w:eastAsia="Arial Unicode MS"/>
          <w:lang w:val="en-US"/>
        </w:rPr>
        <w:t>agree __</w:t>
      </w:r>
      <w:proofErr w:type="gramEnd"/>
      <w:r w:rsidR="002F6955" w:rsidRPr="002F6955">
        <w:rPr>
          <w:rFonts w:eastAsia="Arial Unicode MS"/>
          <w:lang w:val="en-US"/>
        </w:rPr>
        <w:t xml:space="preserve">___ somewhat </w:t>
      </w:r>
      <w:r w:rsidR="002F6955">
        <w:rPr>
          <w:rFonts w:eastAsia="Arial Unicode MS"/>
          <w:lang w:val="en-US"/>
        </w:rPr>
        <w:t>agree</w:t>
      </w:r>
      <w:r w:rsidR="002F6955" w:rsidRPr="002F6955">
        <w:rPr>
          <w:rFonts w:eastAsia="Arial Unicode MS"/>
          <w:lang w:val="en-US"/>
        </w:rPr>
        <w:t>____ strongly agree____</w:t>
      </w:r>
    </w:p>
    <w:p w14:paraId="121C3CC1" w14:textId="215EC70B" w:rsidR="00D41E78" w:rsidRPr="002F6955" w:rsidRDefault="00D41E78" w:rsidP="00D41E78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o. My </w:t>
      </w:r>
      <w:r w:rsidR="00524EFC">
        <w:rPr>
          <w:rFonts w:eastAsia="Arial Unicode MS"/>
          <w:lang w:val="en-US"/>
        </w:rPr>
        <w:t>cat</w:t>
      </w:r>
      <w:r w:rsidRPr="002F6955">
        <w:rPr>
          <w:rFonts w:eastAsia="Arial Unicode MS"/>
          <w:lang w:val="en-US"/>
        </w:rPr>
        <w:t xml:space="preserve"> and I have a very close relationship</w:t>
      </w:r>
    </w:p>
    <w:p w14:paraId="60536DC3" w14:textId="5567F3BB" w:rsidR="00D41E78" w:rsidRPr="002F6955" w:rsidRDefault="00D41E78" w:rsidP="00D41E78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Strongly disagree ____ </w:t>
      </w:r>
      <w:r w:rsidR="002F6955" w:rsidRPr="002F6955">
        <w:rPr>
          <w:rFonts w:eastAsia="Arial Unicode MS"/>
          <w:lang w:val="en-US"/>
        </w:rPr>
        <w:t xml:space="preserve">somewhat </w:t>
      </w:r>
      <w:proofErr w:type="gramStart"/>
      <w:r w:rsidR="002F6955" w:rsidRPr="002F6955">
        <w:rPr>
          <w:rFonts w:eastAsia="Arial Unicode MS"/>
          <w:lang w:val="en-US"/>
        </w:rPr>
        <w:t>di</w:t>
      </w:r>
      <w:r w:rsidR="002F6955">
        <w:rPr>
          <w:rFonts w:eastAsia="Arial Unicode MS"/>
          <w:lang w:val="en-US"/>
        </w:rPr>
        <w:t>s</w:t>
      </w:r>
      <w:r w:rsidR="002F6955" w:rsidRPr="002F6955">
        <w:rPr>
          <w:rFonts w:eastAsia="Arial Unicode MS"/>
          <w:lang w:val="en-US"/>
        </w:rPr>
        <w:t>agree __</w:t>
      </w:r>
      <w:proofErr w:type="gramEnd"/>
      <w:r w:rsidR="002F6955" w:rsidRPr="002F6955">
        <w:rPr>
          <w:rFonts w:eastAsia="Arial Unicode MS"/>
          <w:lang w:val="en-US"/>
        </w:rPr>
        <w:t xml:space="preserve">___ somewhat </w:t>
      </w:r>
      <w:r w:rsidR="002F6955">
        <w:rPr>
          <w:rFonts w:eastAsia="Arial Unicode MS"/>
          <w:lang w:val="en-US"/>
        </w:rPr>
        <w:t>agree</w:t>
      </w:r>
      <w:r w:rsidRPr="002F6955">
        <w:rPr>
          <w:rFonts w:eastAsia="Arial Unicode MS"/>
          <w:lang w:val="en-US"/>
        </w:rPr>
        <w:t>____ strongly agree____</w:t>
      </w:r>
    </w:p>
    <w:p w14:paraId="7BA6ADC6" w14:textId="23CF0704" w:rsidR="00D41E78" w:rsidRPr="002F6955" w:rsidRDefault="00D41E78" w:rsidP="00D41E78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p. I would do almost anything to take care of my </w:t>
      </w:r>
      <w:r w:rsidR="00524EFC">
        <w:rPr>
          <w:rFonts w:eastAsia="Arial Unicode MS"/>
          <w:lang w:val="en-US"/>
        </w:rPr>
        <w:t>cat</w:t>
      </w:r>
      <w:r w:rsidRPr="002F6955">
        <w:rPr>
          <w:rFonts w:eastAsia="Arial Unicode MS"/>
          <w:lang w:val="en-US"/>
        </w:rPr>
        <w:t>.</w:t>
      </w:r>
    </w:p>
    <w:p w14:paraId="52361EF7" w14:textId="77777777" w:rsidR="002F6955" w:rsidRDefault="00D41E78" w:rsidP="002F695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lastRenderedPageBreak/>
        <w:t xml:space="preserve">Strongly </w:t>
      </w:r>
      <w:proofErr w:type="gramStart"/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disagree __</w:t>
      </w:r>
      <w:proofErr w:type="gramEnd"/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__ </w:t>
      </w:r>
      <w:r w:rsidR="002F695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somewhat di</w:t>
      </w:r>
      <w:r w:rsidR="002F6955">
        <w:rPr>
          <w:rFonts w:eastAsia="Arial Unicode MS"/>
          <w:lang w:val="en-US"/>
        </w:rPr>
        <w:t>s</w:t>
      </w:r>
      <w:r w:rsidR="002F695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agree </w:t>
      </w:r>
      <w:proofErr w:type="gramStart"/>
      <w:r w:rsidR="002F695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_____ somewhat agree ____ strongly agree</w:t>
      </w:r>
      <w:proofErr w:type="gramEnd"/>
      <w:r w:rsidR="002F695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____</w:t>
      </w:r>
    </w:p>
    <w:p w14:paraId="4E6B7844" w14:textId="2C01B11D" w:rsidR="00D41E78" w:rsidRPr="002F6955" w:rsidRDefault="00D41E78" w:rsidP="002F695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q. I play with my </w:t>
      </w:r>
      <w:r w:rsidR="00524EFC">
        <w:rPr>
          <w:rFonts w:ascii="Times New Roman" w:eastAsia="Arial Unicode MS" w:hAnsi="Times New Roman" w:cs="Times New Roman"/>
          <w:sz w:val="24"/>
          <w:szCs w:val="24"/>
          <w:lang w:val="en-US"/>
        </w:rPr>
        <w:t>cat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quite often.</w:t>
      </w:r>
    </w:p>
    <w:p w14:paraId="49BEBE4B" w14:textId="29DF53EA" w:rsidR="00D41E78" w:rsidRPr="002F6955" w:rsidRDefault="00D41E78" w:rsidP="00D41E78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Strongly </w:t>
      </w:r>
      <w:proofErr w:type="gramStart"/>
      <w:r w:rsidRPr="002F6955">
        <w:rPr>
          <w:rFonts w:eastAsia="Arial Unicode MS"/>
          <w:lang w:val="en-US"/>
        </w:rPr>
        <w:t>disagree __</w:t>
      </w:r>
      <w:proofErr w:type="gramEnd"/>
      <w:r w:rsidRPr="002F6955">
        <w:rPr>
          <w:rFonts w:eastAsia="Arial Unicode MS"/>
          <w:lang w:val="en-US"/>
        </w:rPr>
        <w:t xml:space="preserve">__ </w:t>
      </w:r>
      <w:r w:rsidR="002F6955" w:rsidRPr="002F6955">
        <w:rPr>
          <w:rFonts w:eastAsia="Arial Unicode MS"/>
          <w:lang w:val="en-US"/>
        </w:rPr>
        <w:t>somewhat di</w:t>
      </w:r>
      <w:r w:rsidR="002F6955">
        <w:rPr>
          <w:rFonts w:eastAsia="Arial Unicode MS"/>
          <w:lang w:val="en-US"/>
        </w:rPr>
        <w:t>s</w:t>
      </w:r>
      <w:r w:rsidR="002F6955" w:rsidRPr="002F6955">
        <w:rPr>
          <w:rFonts w:eastAsia="Arial Unicode MS"/>
          <w:lang w:val="en-US"/>
        </w:rPr>
        <w:t xml:space="preserve">agree </w:t>
      </w:r>
      <w:proofErr w:type="gramStart"/>
      <w:r w:rsidR="002F6955" w:rsidRPr="002F6955">
        <w:rPr>
          <w:rFonts w:eastAsia="Arial Unicode MS"/>
          <w:lang w:val="en-US"/>
        </w:rPr>
        <w:t xml:space="preserve">_____ somewhat agree </w:t>
      </w:r>
      <w:r w:rsidRPr="002F6955">
        <w:rPr>
          <w:rFonts w:eastAsia="Arial Unicode MS"/>
          <w:lang w:val="en-US"/>
        </w:rPr>
        <w:t>____ strongly agree</w:t>
      </w:r>
      <w:proofErr w:type="gramEnd"/>
      <w:r w:rsidRPr="002F6955">
        <w:rPr>
          <w:rFonts w:eastAsia="Arial Unicode MS"/>
          <w:lang w:val="en-US"/>
        </w:rPr>
        <w:t>____</w:t>
      </w:r>
    </w:p>
    <w:p w14:paraId="359728ED" w14:textId="308BB9CD" w:rsidR="00D41E78" w:rsidRPr="002F6955" w:rsidRDefault="00D41E78" w:rsidP="00D41E78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r. I consider my </w:t>
      </w:r>
      <w:r w:rsidR="00524EFC">
        <w:rPr>
          <w:rFonts w:eastAsia="Arial Unicode MS"/>
          <w:lang w:val="en-US"/>
        </w:rPr>
        <w:t>ca</w:t>
      </w:r>
      <w:r w:rsidRPr="002F6955">
        <w:rPr>
          <w:rFonts w:eastAsia="Arial Unicode MS"/>
          <w:lang w:val="en-US"/>
        </w:rPr>
        <w:t>t to be a great companion.</w:t>
      </w:r>
    </w:p>
    <w:p w14:paraId="0309D23C" w14:textId="66B6C74D" w:rsidR="00D41E78" w:rsidRPr="002F6955" w:rsidRDefault="00D41E78" w:rsidP="00D41E78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Strongly </w:t>
      </w:r>
      <w:proofErr w:type="gramStart"/>
      <w:r w:rsidRPr="002F6955">
        <w:rPr>
          <w:rFonts w:eastAsia="Arial Unicode MS"/>
          <w:lang w:val="en-US"/>
        </w:rPr>
        <w:t>disagree __</w:t>
      </w:r>
      <w:proofErr w:type="gramEnd"/>
      <w:r w:rsidRPr="002F6955">
        <w:rPr>
          <w:rFonts w:eastAsia="Arial Unicode MS"/>
          <w:lang w:val="en-US"/>
        </w:rPr>
        <w:t>__ somewhat di</w:t>
      </w:r>
      <w:r w:rsidR="002F6955">
        <w:rPr>
          <w:rFonts w:eastAsia="Arial Unicode MS"/>
          <w:lang w:val="en-US"/>
        </w:rPr>
        <w:t>s</w:t>
      </w:r>
      <w:r w:rsidRPr="002F6955">
        <w:rPr>
          <w:rFonts w:eastAsia="Arial Unicode MS"/>
          <w:lang w:val="en-US"/>
        </w:rPr>
        <w:t xml:space="preserve">agree </w:t>
      </w:r>
      <w:proofErr w:type="gramStart"/>
      <w:r w:rsidRPr="002F6955">
        <w:rPr>
          <w:rFonts w:eastAsia="Arial Unicode MS"/>
          <w:lang w:val="en-US"/>
        </w:rPr>
        <w:t>_____ somewhat agree ____ strongly agree</w:t>
      </w:r>
      <w:proofErr w:type="gramEnd"/>
      <w:r w:rsidRPr="002F6955">
        <w:rPr>
          <w:rFonts w:eastAsia="Arial Unicode MS"/>
          <w:lang w:val="en-US"/>
        </w:rPr>
        <w:t>____</w:t>
      </w:r>
    </w:p>
    <w:p w14:paraId="2AD2FBE0" w14:textId="6D45CA84" w:rsidR="00D41E78" w:rsidRPr="002F6955" w:rsidRDefault="00D41E78" w:rsidP="00D41E78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s. My </w:t>
      </w:r>
      <w:r w:rsidR="00524EFC">
        <w:rPr>
          <w:rFonts w:eastAsia="Arial Unicode MS"/>
          <w:lang w:val="en-US"/>
        </w:rPr>
        <w:t>ca</w:t>
      </w:r>
      <w:r w:rsidRPr="002F6955">
        <w:rPr>
          <w:rFonts w:eastAsia="Arial Unicode MS"/>
          <w:lang w:val="en-US"/>
        </w:rPr>
        <w:t>t makes me feel happy.</w:t>
      </w:r>
    </w:p>
    <w:p w14:paraId="7B157D11" w14:textId="367CA445" w:rsidR="00D41E78" w:rsidRPr="002F6955" w:rsidRDefault="00D41E78" w:rsidP="00D41E78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Strongly </w:t>
      </w:r>
      <w:proofErr w:type="gramStart"/>
      <w:r w:rsidRPr="002F6955">
        <w:rPr>
          <w:rFonts w:eastAsia="Arial Unicode MS"/>
          <w:lang w:val="en-US"/>
        </w:rPr>
        <w:t>disagree __</w:t>
      </w:r>
      <w:proofErr w:type="gramEnd"/>
      <w:r w:rsidRPr="002F6955">
        <w:rPr>
          <w:rFonts w:eastAsia="Arial Unicode MS"/>
          <w:lang w:val="en-US"/>
        </w:rPr>
        <w:t>__ somewhat di</w:t>
      </w:r>
      <w:r w:rsidR="002F6955">
        <w:rPr>
          <w:rFonts w:eastAsia="Arial Unicode MS"/>
          <w:lang w:val="en-US"/>
        </w:rPr>
        <w:t>s</w:t>
      </w:r>
      <w:r w:rsidRPr="002F6955">
        <w:rPr>
          <w:rFonts w:eastAsia="Arial Unicode MS"/>
          <w:lang w:val="en-US"/>
        </w:rPr>
        <w:t xml:space="preserve">agree </w:t>
      </w:r>
      <w:proofErr w:type="gramStart"/>
      <w:r w:rsidRPr="002F6955">
        <w:rPr>
          <w:rFonts w:eastAsia="Arial Unicode MS"/>
          <w:lang w:val="en-US"/>
        </w:rPr>
        <w:t>_____ somewhat agree ____ strongly agree</w:t>
      </w:r>
      <w:proofErr w:type="gramEnd"/>
      <w:r w:rsidRPr="002F6955">
        <w:rPr>
          <w:rFonts w:eastAsia="Arial Unicode MS"/>
          <w:lang w:val="en-US"/>
        </w:rPr>
        <w:t>____</w:t>
      </w:r>
    </w:p>
    <w:p w14:paraId="3B3F9E46" w14:textId="634E47A1" w:rsidR="00D41E78" w:rsidRPr="002F6955" w:rsidRDefault="00D41E78" w:rsidP="00D41E78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t. I feel that my </w:t>
      </w:r>
      <w:r w:rsidR="00524EFC">
        <w:rPr>
          <w:rFonts w:eastAsia="Arial Unicode MS"/>
          <w:lang w:val="en-US"/>
        </w:rPr>
        <w:t>ca</w:t>
      </w:r>
      <w:r w:rsidRPr="002F6955">
        <w:rPr>
          <w:rFonts w:eastAsia="Arial Unicode MS"/>
          <w:lang w:val="en-US"/>
        </w:rPr>
        <w:t>t is a part of my family.</w:t>
      </w:r>
    </w:p>
    <w:p w14:paraId="0121CDE4" w14:textId="368564E6" w:rsidR="00D41E78" w:rsidRPr="002F6955" w:rsidRDefault="00D41E78" w:rsidP="00D41E78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Strongly </w:t>
      </w:r>
      <w:proofErr w:type="gramStart"/>
      <w:r w:rsidRPr="002F6955">
        <w:rPr>
          <w:rFonts w:eastAsia="Arial Unicode MS"/>
          <w:lang w:val="en-US"/>
        </w:rPr>
        <w:t>disagree __</w:t>
      </w:r>
      <w:proofErr w:type="gramEnd"/>
      <w:r w:rsidRPr="002F6955">
        <w:rPr>
          <w:rFonts w:eastAsia="Arial Unicode MS"/>
          <w:lang w:val="en-US"/>
        </w:rPr>
        <w:t>__ somewhat di</w:t>
      </w:r>
      <w:r w:rsidR="002F6955">
        <w:rPr>
          <w:rFonts w:eastAsia="Arial Unicode MS"/>
          <w:lang w:val="en-US"/>
        </w:rPr>
        <w:t>s</w:t>
      </w:r>
      <w:r w:rsidRPr="002F6955">
        <w:rPr>
          <w:rFonts w:eastAsia="Arial Unicode MS"/>
          <w:lang w:val="en-US"/>
        </w:rPr>
        <w:t xml:space="preserve">agree </w:t>
      </w:r>
      <w:proofErr w:type="gramStart"/>
      <w:r w:rsidRPr="002F6955">
        <w:rPr>
          <w:rFonts w:eastAsia="Arial Unicode MS"/>
          <w:lang w:val="en-US"/>
        </w:rPr>
        <w:t>_____ somewhat agree ____ strongly agree</w:t>
      </w:r>
      <w:proofErr w:type="gramEnd"/>
      <w:r w:rsidRPr="002F6955">
        <w:rPr>
          <w:rFonts w:eastAsia="Arial Unicode MS"/>
          <w:lang w:val="en-US"/>
        </w:rPr>
        <w:t>____</w:t>
      </w:r>
    </w:p>
    <w:p w14:paraId="179A4855" w14:textId="4AE66ADC" w:rsidR="00D41E78" w:rsidRPr="002F6955" w:rsidRDefault="00D41E78" w:rsidP="00D41E78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u. I am not very attached to my </w:t>
      </w:r>
      <w:proofErr w:type="gramStart"/>
      <w:r w:rsidR="00524EFC">
        <w:rPr>
          <w:rFonts w:eastAsia="Arial Unicode MS"/>
          <w:lang w:val="en-US"/>
        </w:rPr>
        <w:t>ca</w:t>
      </w:r>
      <w:r w:rsidRPr="002F6955">
        <w:rPr>
          <w:rFonts w:eastAsia="Arial Unicode MS"/>
          <w:lang w:val="en-US"/>
        </w:rPr>
        <w:t>t.*</w:t>
      </w:r>
      <w:proofErr w:type="gramEnd"/>
    </w:p>
    <w:p w14:paraId="3A80594F" w14:textId="58FE801B" w:rsidR="00D41E78" w:rsidRPr="002F6955" w:rsidRDefault="00D41E78" w:rsidP="00D41E78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Strongly </w:t>
      </w:r>
      <w:proofErr w:type="gramStart"/>
      <w:r w:rsidRPr="002F6955">
        <w:rPr>
          <w:rFonts w:eastAsia="Arial Unicode MS"/>
          <w:lang w:val="en-US"/>
        </w:rPr>
        <w:t>disagree __</w:t>
      </w:r>
      <w:proofErr w:type="gramEnd"/>
      <w:r w:rsidRPr="002F6955">
        <w:rPr>
          <w:rFonts w:eastAsia="Arial Unicode MS"/>
          <w:lang w:val="en-US"/>
        </w:rPr>
        <w:t>__ somewhat di</w:t>
      </w:r>
      <w:r w:rsidR="002F6955">
        <w:rPr>
          <w:rFonts w:eastAsia="Arial Unicode MS"/>
          <w:lang w:val="en-US"/>
        </w:rPr>
        <w:t>s</w:t>
      </w:r>
      <w:r w:rsidRPr="002F6955">
        <w:rPr>
          <w:rFonts w:eastAsia="Arial Unicode MS"/>
          <w:lang w:val="en-US"/>
        </w:rPr>
        <w:t xml:space="preserve">agree </w:t>
      </w:r>
      <w:proofErr w:type="gramStart"/>
      <w:r w:rsidRPr="002F6955">
        <w:rPr>
          <w:rFonts w:eastAsia="Arial Unicode MS"/>
          <w:lang w:val="en-US"/>
        </w:rPr>
        <w:t>_____ somewhat agree ____ strongly agree</w:t>
      </w:r>
      <w:proofErr w:type="gramEnd"/>
      <w:r w:rsidRPr="002F6955">
        <w:rPr>
          <w:rFonts w:eastAsia="Arial Unicode MS"/>
          <w:lang w:val="en-US"/>
        </w:rPr>
        <w:t>____</w:t>
      </w:r>
    </w:p>
    <w:p w14:paraId="760FB7D3" w14:textId="7F9BC218" w:rsidR="00D41E78" w:rsidRPr="002F6955" w:rsidRDefault="00D41E78" w:rsidP="00D41E78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v. Owning a </w:t>
      </w:r>
      <w:r w:rsidR="00524EFC">
        <w:rPr>
          <w:rFonts w:eastAsia="Arial Unicode MS"/>
          <w:lang w:val="en-US"/>
        </w:rPr>
        <w:t>ca</w:t>
      </w:r>
      <w:r w:rsidRPr="002F6955">
        <w:rPr>
          <w:rFonts w:eastAsia="Arial Unicode MS"/>
          <w:lang w:val="en-US"/>
        </w:rPr>
        <w:t>t adds to my happiness.</w:t>
      </w:r>
    </w:p>
    <w:p w14:paraId="540C07F2" w14:textId="57E72A13" w:rsidR="00D41E78" w:rsidRPr="002F6955" w:rsidRDefault="00D41E78" w:rsidP="00D41E78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Strongly </w:t>
      </w:r>
      <w:proofErr w:type="gramStart"/>
      <w:r w:rsidRPr="002F6955">
        <w:rPr>
          <w:rFonts w:eastAsia="Arial Unicode MS"/>
          <w:lang w:val="en-US"/>
        </w:rPr>
        <w:t>disagree __</w:t>
      </w:r>
      <w:proofErr w:type="gramEnd"/>
      <w:r w:rsidRPr="002F6955">
        <w:rPr>
          <w:rFonts w:eastAsia="Arial Unicode MS"/>
          <w:lang w:val="en-US"/>
        </w:rPr>
        <w:t>__ somewhat di</w:t>
      </w:r>
      <w:r w:rsidR="002F6955">
        <w:rPr>
          <w:rFonts w:eastAsia="Arial Unicode MS"/>
          <w:lang w:val="en-US"/>
        </w:rPr>
        <w:t>s</w:t>
      </w:r>
      <w:r w:rsidRPr="002F6955">
        <w:rPr>
          <w:rFonts w:eastAsia="Arial Unicode MS"/>
          <w:lang w:val="en-US"/>
        </w:rPr>
        <w:t xml:space="preserve">agree </w:t>
      </w:r>
      <w:proofErr w:type="gramStart"/>
      <w:r w:rsidRPr="002F6955">
        <w:rPr>
          <w:rFonts w:eastAsia="Arial Unicode MS"/>
          <w:lang w:val="en-US"/>
        </w:rPr>
        <w:t>_____ somewhat agree ____ strongly agree</w:t>
      </w:r>
      <w:proofErr w:type="gramEnd"/>
      <w:r w:rsidRPr="002F6955">
        <w:rPr>
          <w:rFonts w:eastAsia="Arial Unicode MS"/>
          <w:lang w:val="en-US"/>
        </w:rPr>
        <w:t>____</w:t>
      </w:r>
    </w:p>
    <w:p w14:paraId="6C99B723" w14:textId="7B2FC911" w:rsidR="00D41E78" w:rsidRPr="002F6955" w:rsidRDefault="00D41E78" w:rsidP="00D41E78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w. I consider my </w:t>
      </w:r>
      <w:r w:rsidR="00524EFC">
        <w:rPr>
          <w:rFonts w:eastAsia="Arial Unicode MS"/>
          <w:lang w:val="en-US"/>
        </w:rPr>
        <w:t>ca</w:t>
      </w:r>
      <w:r w:rsidRPr="002F6955">
        <w:rPr>
          <w:rFonts w:eastAsia="Arial Unicode MS"/>
          <w:lang w:val="en-US"/>
        </w:rPr>
        <w:t>t to be a friend.</w:t>
      </w:r>
    </w:p>
    <w:p w14:paraId="6013ACF4" w14:textId="12440E59" w:rsidR="00D41E78" w:rsidRPr="002F6955" w:rsidRDefault="00D41E78" w:rsidP="00D41E78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 xml:space="preserve">Strongly </w:t>
      </w:r>
      <w:proofErr w:type="gramStart"/>
      <w:r w:rsidRPr="002F6955">
        <w:rPr>
          <w:rFonts w:eastAsia="Arial Unicode MS"/>
          <w:lang w:val="en-US"/>
        </w:rPr>
        <w:t>disagree __</w:t>
      </w:r>
      <w:proofErr w:type="gramEnd"/>
      <w:r w:rsidRPr="002F6955">
        <w:rPr>
          <w:rFonts w:eastAsia="Arial Unicode MS"/>
          <w:lang w:val="en-US"/>
        </w:rPr>
        <w:t>__ somewhat di</w:t>
      </w:r>
      <w:r w:rsidR="002F6955">
        <w:rPr>
          <w:rFonts w:eastAsia="Arial Unicode MS"/>
          <w:lang w:val="en-US"/>
        </w:rPr>
        <w:t>s</w:t>
      </w:r>
      <w:r w:rsidRPr="002F6955">
        <w:rPr>
          <w:rFonts w:eastAsia="Arial Unicode MS"/>
          <w:lang w:val="en-US"/>
        </w:rPr>
        <w:t xml:space="preserve">agree </w:t>
      </w:r>
      <w:proofErr w:type="gramStart"/>
      <w:r w:rsidRPr="002F6955">
        <w:rPr>
          <w:rFonts w:eastAsia="Arial Unicode MS"/>
          <w:lang w:val="en-US"/>
        </w:rPr>
        <w:t>_____ somewhat agree ____ strongly agree</w:t>
      </w:r>
      <w:proofErr w:type="gramEnd"/>
      <w:r w:rsidRPr="002F6955">
        <w:rPr>
          <w:rFonts w:eastAsia="Arial Unicode MS"/>
          <w:lang w:val="en-US"/>
        </w:rPr>
        <w:t>____</w:t>
      </w:r>
    </w:p>
    <w:p w14:paraId="553F3403" w14:textId="501C806C" w:rsidR="00D41E78" w:rsidRDefault="00D41E78">
      <w:pPr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*</w:t>
      </w:r>
      <w:proofErr w:type="gramStart"/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reverse</w:t>
      </w:r>
      <w:proofErr w:type="gramEnd"/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score (for two items)</w:t>
      </w:r>
    </w:p>
    <w:p w14:paraId="1E28CBD2" w14:textId="77777777" w:rsidR="00933225" w:rsidRPr="002F6955" w:rsidRDefault="00933225" w:rsidP="00933225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The next part of the questionnaire concerns you as the owner</w:t>
      </w:r>
    </w:p>
    <w:p w14:paraId="1E2006F1" w14:textId="77777777" w:rsidR="00933225" w:rsidRPr="002F6955" w:rsidRDefault="00933225" w:rsidP="0093322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4DB7023F" w14:textId="77777777" w:rsidR="00933225" w:rsidRPr="002F6955" w:rsidRDefault="00933225" w:rsidP="0093322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22. How old are you?</w:t>
      </w:r>
    </w:p>
    <w:p w14:paraId="00DE1BA8" w14:textId="77777777" w:rsidR="00933225" w:rsidRPr="002F6955" w:rsidRDefault="00933225" w:rsidP="0093322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_________________ years</w:t>
      </w:r>
    </w:p>
    <w:p w14:paraId="63D7BDAB" w14:textId="77777777" w:rsidR="00933225" w:rsidRPr="002F6955" w:rsidRDefault="00933225" w:rsidP="0093322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66942774" w14:textId="77777777" w:rsidR="00933225" w:rsidRPr="002F6955" w:rsidRDefault="00933225" w:rsidP="0093322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23. I am:</w:t>
      </w:r>
    </w:p>
    <w:p w14:paraId="5CBA8CBE" w14:textId="77777777" w:rsidR="00933225" w:rsidRPr="002F6955" w:rsidRDefault="00933225" w:rsidP="00933225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Male</w:t>
      </w:r>
    </w:p>
    <w:p w14:paraId="7BB63BAC" w14:textId="77777777" w:rsidR="00933225" w:rsidRPr="002F6955" w:rsidRDefault="00933225" w:rsidP="00933225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Female</w:t>
      </w:r>
    </w:p>
    <w:p w14:paraId="191C2FD8" w14:textId="77777777" w:rsidR="00933225" w:rsidRPr="002F6955" w:rsidRDefault="00933225" w:rsidP="0093322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69643CC5" w14:textId="77777777" w:rsidR="00933225" w:rsidRPr="002F6955" w:rsidRDefault="00933225" w:rsidP="0093322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24. What is your postal code?</w:t>
      </w:r>
    </w:p>
    <w:p w14:paraId="457C4076" w14:textId="77777777" w:rsidR="00933225" w:rsidRPr="002F6955" w:rsidRDefault="00933225" w:rsidP="0093322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_________________</w:t>
      </w:r>
    </w:p>
    <w:p w14:paraId="4AC1C21D" w14:textId="77777777" w:rsidR="00933225" w:rsidRPr="002F6955" w:rsidRDefault="00933225" w:rsidP="0093322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0640A4CF" w14:textId="013C3AA6" w:rsidR="00933225" w:rsidRPr="002F6955" w:rsidRDefault="00933225" w:rsidP="0093322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25. </w:t>
      </w:r>
      <w:r w:rsidR="007702A4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what </w:t>
      </w:r>
      <w:r w:rsidR="00200621">
        <w:rPr>
          <w:rFonts w:ascii="Times New Roman" w:eastAsia="Arial Unicode MS" w:hAnsi="Times New Roman" w:cs="Times New Roman"/>
          <w:sz w:val="24"/>
          <w:szCs w:val="24"/>
          <w:lang w:val="en-US"/>
        </w:rPr>
        <w:t>kind of housing do you live in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?</w:t>
      </w:r>
    </w:p>
    <w:p w14:paraId="421FF4FF" w14:textId="240BFAC4" w:rsidR="00933225" w:rsidRDefault="007702A4" w:rsidP="00933225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A</w:t>
      </w:r>
      <w:r w:rsidR="00933225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partment</w:t>
      </w:r>
    </w:p>
    <w:p w14:paraId="07BC771C" w14:textId="22ED5561" w:rsidR="007702A4" w:rsidRDefault="00200621" w:rsidP="00933225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Apartment with a garden</w:t>
      </w:r>
    </w:p>
    <w:p w14:paraId="7F6B2D2D" w14:textId="2AB67D57" w:rsidR="006B6D9E" w:rsidRDefault="00200621" w:rsidP="007702A4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House/</w:t>
      </w:r>
      <w:r w:rsidR="00F87BD6">
        <w:rPr>
          <w:rFonts w:ascii="Times New Roman" w:eastAsia="Arial Unicode MS" w:hAnsi="Times New Roman" w:cs="Times New Roman"/>
          <w:sz w:val="24"/>
          <w:szCs w:val="24"/>
          <w:lang w:val="en-US"/>
        </w:rPr>
        <w:t>townhouse</w:t>
      </w:r>
      <w:r w:rsidR="006B6D9E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with a garden</w:t>
      </w:r>
    </w:p>
    <w:p w14:paraId="3108D12D" w14:textId="77777777" w:rsidR="00934A6D" w:rsidRDefault="006B6D9E" w:rsidP="007702A4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House</w:t>
      </w:r>
      <w:r w:rsidR="00F87BD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/townhouse </w:t>
      </w:r>
      <w:r w:rsidR="00934A6D">
        <w:rPr>
          <w:rFonts w:ascii="Times New Roman" w:eastAsia="Arial Unicode MS" w:hAnsi="Times New Roman" w:cs="Times New Roman"/>
          <w:sz w:val="24"/>
          <w:szCs w:val="24"/>
          <w:lang w:val="en-US"/>
        </w:rPr>
        <w:t>without a garden</w:t>
      </w:r>
    </w:p>
    <w:p w14:paraId="77983925" w14:textId="49565238" w:rsidR="007702A4" w:rsidRPr="002F6955" w:rsidRDefault="006B6D9E" w:rsidP="007702A4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="00934A6D">
        <w:rPr>
          <w:rFonts w:ascii="Times New Roman" w:eastAsia="Arial Unicode MS" w:hAnsi="Times New Roman" w:cs="Times New Roman"/>
          <w:sz w:val="24"/>
          <w:szCs w:val="24"/>
          <w:lang w:val="en-US"/>
        </w:rPr>
        <w:t>F</w:t>
      </w:r>
      <w:r w:rsidR="007702A4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arm/house in the countryside </w:t>
      </w:r>
    </w:p>
    <w:p w14:paraId="5F06B0E1" w14:textId="77777777" w:rsidR="00933225" w:rsidRPr="002F6955" w:rsidRDefault="00933225" w:rsidP="00933225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Other</w:t>
      </w:r>
    </w:p>
    <w:p w14:paraId="1EBC8434" w14:textId="77777777" w:rsidR="00933225" w:rsidRPr="002F6955" w:rsidRDefault="00933225" w:rsidP="00933225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Don´t know</w:t>
      </w:r>
    </w:p>
    <w:p w14:paraId="412877E9" w14:textId="77777777" w:rsidR="00933225" w:rsidRPr="002F6955" w:rsidRDefault="00933225" w:rsidP="0093322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488D0840" w14:textId="35F13A95" w:rsidR="00933225" w:rsidRPr="002F6955" w:rsidRDefault="00933225" w:rsidP="0093322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26. </w:t>
      </w:r>
      <w:r w:rsidR="00934A6D">
        <w:rPr>
          <w:rFonts w:ascii="Times New Roman" w:eastAsia="Arial Unicode MS" w:hAnsi="Times New Roman" w:cs="Times New Roman"/>
          <w:sz w:val="24"/>
          <w:szCs w:val="24"/>
          <w:lang w:val="en-US"/>
        </w:rPr>
        <w:t>What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="00934A6D">
        <w:rPr>
          <w:rFonts w:ascii="Times New Roman" w:eastAsia="Arial Unicode MS" w:hAnsi="Times New Roman" w:cs="Times New Roman"/>
          <w:sz w:val="24"/>
          <w:szCs w:val="24"/>
          <w:lang w:val="en-US"/>
        </w:rPr>
        <w:t>is your household composition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? (Children living at home refers to children who reside there at regular intervals)  </w:t>
      </w:r>
    </w:p>
    <w:p w14:paraId="65825A96" w14:textId="77777777" w:rsidR="00933225" w:rsidRDefault="00933225" w:rsidP="00933225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I live with my parents</w:t>
      </w:r>
    </w:p>
    <w:p w14:paraId="68C014AD" w14:textId="7BCCC3A1" w:rsidR="00934A6D" w:rsidRDefault="00934A6D" w:rsidP="00933225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I live with my parents </w:t>
      </w:r>
      <w:r w:rsidR="004A54D7">
        <w:rPr>
          <w:rFonts w:ascii="Times New Roman" w:eastAsia="Arial Unicode MS" w:hAnsi="Times New Roman" w:cs="Times New Roman"/>
          <w:sz w:val="24"/>
          <w:szCs w:val="24"/>
          <w:lang w:val="en-US"/>
        </w:rPr>
        <w:t>together with siblings</w:t>
      </w:r>
    </w:p>
    <w:p w14:paraId="56FD9499" w14:textId="18367E99" w:rsidR="004A54D7" w:rsidRDefault="004A54D7" w:rsidP="00933225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lastRenderedPageBreak/>
        <w:t>I live alone</w:t>
      </w:r>
    </w:p>
    <w:p w14:paraId="051689B0" w14:textId="687C5CEB" w:rsidR="004A54D7" w:rsidRPr="002F6955" w:rsidRDefault="004A54D7" w:rsidP="00933225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I live with others</w:t>
      </w:r>
    </w:p>
    <w:p w14:paraId="4D9BC0BF" w14:textId="67594F48" w:rsidR="00933225" w:rsidRPr="004A54D7" w:rsidRDefault="00933225" w:rsidP="00933225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4A54D7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I live alone with my child/children </w:t>
      </w:r>
    </w:p>
    <w:p w14:paraId="6B3E351A" w14:textId="041AC845" w:rsidR="00933225" w:rsidRPr="002F6955" w:rsidRDefault="00933225" w:rsidP="00933225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I live with my partner without children </w:t>
      </w:r>
    </w:p>
    <w:p w14:paraId="4C881EDB" w14:textId="305D904E" w:rsidR="00933225" w:rsidRPr="002F6955" w:rsidRDefault="00933225" w:rsidP="00933225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I live with my partner and child/children </w:t>
      </w:r>
    </w:p>
    <w:p w14:paraId="1D148D81" w14:textId="77777777" w:rsidR="00933225" w:rsidRPr="002F6955" w:rsidRDefault="00933225" w:rsidP="00933225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Other </w:t>
      </w:r>
    </w:p>
    <w:p w14:paraId="38854E74" w14:textId="77777777" w:rsidR="00933225" w:rsidRPr="002F6955" w:rsidRDefault="00933225" w:rsidP="0093322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6D1F81A5" w14:textId="749DF00F" w:rsidR="00933225" w:rsidRPr="002F6955" w:rsidRDefault="00933225" w:rsidP="0093322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26a. </w:t>
      </w:r>
      <w:r w:rsidR="002E608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Are there children below the age of </w:t>
      </w:r>
      <w:proofErr w:type="gramStart"/>
      <w:r w:rsidR="002E6082">
        <w:rPr>
          <w:rFonts w:ascii="Times New Roman" w:eastAsia="Arial Unicode MS" w:hAnsi="Times New Roman" w:cs="Times New Roman"/>
          <w:sz w:val="24"/>
          <w:szCs w:val="24"/>
          <w:lang w:val="en-US"/>
        </w:rPr>
        <w:t>15 years</w:t>
      </w:r>
      <w:proofErr w:type="gramEnd"/>
      <w:r w:rsidR="002E6082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in the household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?</w:t>
      </w:r>
    </w:p>
    <w:p w14:paraId="6CBD780C" w14:textId="77777777" w:rsidR="00933225" w:rsidRPr="002F6955" w:rsidRDefault="00933225" w:rsidP="00933225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Yes</w:t>
      </w:r>
    </w:p>
    <w:p w14:paraId="68BBE15F" w14:textId="3B179495" w:rsidR="00933225" w:rsidRPr="00704B49" w:rsidRDefault="00933225" w:rsidP="00704B49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No </w:t>
      </w:r>
    </w:p>
    <w:p w14:paraId="6BCC3D2B" w14:textId="77777777" w:rsidR="00933225" w:rsidRPr="002F6955" w:rsidRDefault="00933225" w:rsidP="0093322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155381F3" w14:textId="77777777" w:rsidR="00933225" w:rsidRPr="002F6955" w:rsidRDefault="00933225" w:rsidP="0093322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27. What is the highest level of education you have completed?</w:t>
      </w:r>
    </w:p>
    <w:p w14:paraId="3FAD0D56" w14:textId="77777777" w:rsidR="00933225" w:rsidRPr="002F6955" w:rsidRDefault="00933225" w:rsidP="00933225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Less than 7 years in school</w:t>
      </w:r>
    </w:p>
    <w:p w14:paraId="6CE56FB6" w14:textId="77777777" w:rsidR="00933225" w:rsidRPr="002F6955" w:rsidRDefault="00933225" w:rsidP="00933225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7-8 years in school</w:t>
      </w:r>
    </w:p>
    <w:p w14:paraId="38FB804B" w14:textId="77777777" w:rsidR="00933225" w:rsidRPr="002F6955" w:rsidRDefault="00933225" w:rsidP="00933225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9-10 years in school </w:t>
      </w:r>
    </w:p>
    <w:p w14:paraId="23759BBC" w14:textId="77777777" w:rsidR="00933225" w:rsidRPr="002F6955" w:rsidRDefault="00933225" w:rsidP="00933225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High school </w:t>
      </w:r>
    </w:p>
    <w:p w14:paraId="71E430A5" w14:textId="77777777" w:rsidR="00933225" w:rsidRPr="002F6955" w:rsidRDefault="00933225" w:rsidP="00933225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Other </w:t>
      </w:r>
    </w:p>
    <w:p w14:paraId="5A2B105E" w14:textId="77777777" w:rsidR="00933225" w:rsidRPr="002F6955" w:rsidRDefault="00933225" w:rsidP="0093322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411FCBAD" w14:textId="6959A9DB" w:rsidR="00933225" w:rsidRPr="002F6955" w:rsidRDefault="00933225" w:rsidP="0093322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28. Have you completed </w:t>
      </w:r>
      <w:proofErr w:type="gramStart"/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a higher</w:t>
      </w:r>
      <w:proofErr w:type="gramEnd"/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education?</w:t>
      </w:r>
      <w:r w:rsidR="00AF2A8A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="00AF2A8A"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(If more than one, please tick the highest educational level)</w:t>
      </w:r>
    </w:p>
    <w:p w14:paraId="3C7346DD" w14:textId="15243512" w:rsidR="00AF2A8A" w:rsidRDefault="00AF2A8A" w:rsidP="00933225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No</w:t>
      </w:r>
    </w:p>
    <w:p w14:paraId="324CC040" w14:textId="425B1CF9" w:rsidR="00933225" w:rsidRPr="002F6955" w:rsidRDefault="00933225" w:rsidP="00933225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AMU/special worker education</w:t>
      </w:r>
    </w:p>
    <w:p w14:paraId="45783788" w14:textId="77777777" w:rsidR="00933225" w:rsidRPr="002F6955" w:rsidRDefault="00933225" w:rsidP="00933225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Introductory year for </w:t>
      </w:r>
      <w:proofErr w:type="gramStart"/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a vocational</w:t>
      </w:r>
      <w:proofErr w:type="gramEnd"/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education </w:t>
      </w:r>
    </w:p>
    <w:p w14:paraId="2FF745E8" w14:textId="77777777" w:rsidR="00933225" w:rsidRPr="002F6955" w:rsidRDefault="00933225" w:rsidP="00933225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Completed a vocational education </w:t>
      </w:r>
    </w:p>
    <w:p w14:paraId="3C41A588" w14:textId="77777777" w:rsidR="00933225" w:rsidRPr="002F6955" w:rsidRDefault="00933225" w:rsidP="00933225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Other vocational education (social worker/health education) </w:t>
      </w:r>
    </w:p>
    <w:p w14:paraId="3D781A7D" w14:textId="77777777" w:rsidR="00933225" w:rsidRPr="002F6955" w:rsidRDefault="00933225" w:rsidP="00933225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College/Bachelor’s (2-4 years)</w:t>
      </w:r>
    </w:p>
    <w:p w14:paraId="439CFD35" w14:textId="77777777" w:rsidR="00933225" w:rsidRPr="002F6955" w:rsidRDefault="00933225" w:rsidP="00933225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University (more than 4 years)</w:t>
      </w:r>
    </w:p>
    <w:p w14:paraId="78AAC540" w14:textId="77777777" w:rsidR="00933225" w:rsidRPr="002F6955" w:rsidRDefault="00933225" w:rsidP="00933225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Other </w:t>
      </w:r>
    </w:p>
    <w:p w14:paraId="4A5E10C6" w14:textId="77777777" w:rsidR="00933225" w:rsidRPr="002F6955" w:rsidRDefault="00933225" w:rsidP="0093322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15B664C2" w14:textId="77777777" w:rsidR="00933225" w:rsidRPr="002F6955" w:rsidRDefault="00933225" w:rsidP="0093322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29. What is your current main occupation?</w:t>
      </w:r>
    </w:p>
    <w:p w14:paraId="11441E60" w14:textId="77777777" w:rsidR="00933225" w:rsidRPr="002F6955" w:rsidRDefault="00933225" w:rsidP="00933225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Self employed</w:t>
      </w:r>
    </w:p>
    <w:p w14:paraId="7D4E0FAE" w14:textId="77777777" w:rsidR="00933225" w:rsidRPr="002F6955" w:rsidRDefault="00933225" w:rsidP="00933225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Employee (private or government) </w:t>
      </w:r>
    </w:p>
    <w:p w14:paraId="36BC7901" w14:textId="77777777" w:rsidR="00933225" w:rsidRPr="002F6955" w:rsidRDefault="00933225" w:rsidP="00933225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On leave</w:t>
      </w:r>
    </w:p>
    <w:p w14:paraId="777AD953" w14:textId="77777777" w:rsidR="00933225" w:rsidRPr="002F6955" w:rsidRDefault="00933225" w:rsidP="00933225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Unemployed (insured)</w:t>
      </w:r>
    </w:p>
    <w:p w14:paraId="3EF04DAC" w14:textId="77777777" w:rsidR="00933225" w:rsidRPr="002F6955" w:rsidRDefault="00933225" w:rsidP="00933225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Unemployed (not insured)</w:t>
      </w:r>
    </w:p>
    <w:p w14:paraId="23E09787" w14:textId="77777777" w:rsidR="00933225" w:rsidRPr="002F6955" w:rsidRDefault="00933225" w:rsidP="00933225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Retired </w:t>
      </w:r>
    </w:p>
    <w:p w14:paraId="7A21D9ED" w14:textId="77777777" w:rsidR="00933225" w:rsidRPr="002F6955" w:rsidRDefault="00933225" w:rsidP="00933225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Working at home</w:t>
      </w:r>
    </w:p>
    <w:p w14:paraId="7FB248AA" w14:textId="77777777" w:rsidR="00933225" w:rsidRPr="002F6955" w:rsidRDefault="00933225" w:rsidP="00933225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Studying</w:t>
      </w:r>
    </w:p>
    <w:p w14:paraId="759A8D6D" w14:textId="77777777" w:rsidR="00933225" w:rsidRPr="002F6955" w:rsidRDefault="00933225" w:rsidP="00933225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Other</w:t>
      </w:r>
    </w:p>
    <w:p w14:paraId="45308F8D" w14:textId="77777777" w:rsidR="00933225" w:rsidRPr="002F6955" w:rsidRDefault="00933225" w:rsidP="0093322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72FFDEEC" w14:textId="77777777" w:rsidR="00933225" w:rsidRPr="002F6955" w:rsidRDefault="00933225" w:rsidP="0093322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>30. What is the current yearly income of your household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?</w:t>
      </w:r>
      <w:r w:rsidRPr="002F6955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</w:p>
    <w:p w14:paraId="767881F3" w14:textId="77777777" w:rsidR="00C564C1" w:rsidRDefault="00C564C1" w:rsidP="00933225">
      <w:pPr>
        <w:pStyle w:val="Normal1"/>
        <w:numPr>
          <w:ilvl w:val="0"/>
          <w:numId w:val="37"/>
        </w:numPr>
        <w:rPr>
          <w:rFonts w:eastAsia="Arial Unicode MS"/>
          <w:lang w:val="en-US"/>
        </w:rPr>
      </w:pPr>
      <w:r>
        <w:rPr>
          <w:rFonts w:eastAsia="Arial Unicode MS"/>
          <w:lang w:val="en-US"/>
        </w:rPr>
        <w:t>Up to 100.000 DKK</w:t>
      </w:r>
    </w:p>
    <w:p w14:paraId="5D18079B" w14:textId="0CE2DE58" w:rsidR="00933225" w:rsidRPr="002F6955" w:rsidRDefault="00933225" w:rsidP="00933225">
      <w:pPr>
        <w:pStyle w:val="Normal1"/>
        <w:numPr>
          <w:ilvl w:val="0"/>
          <w:numId w:val="37"/>
        </w:numPr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lastRenderedPageBreak/>
        <w:t>100.000 - 199.999 DKK.</w:t>
      </w:r>
    </w:p>
    <w:p w14:paraId="7DE8B985" w14:textId="77777777" w:rsidR="00933225" w:rsidRPr="002F6955" w:rsidRDefault="00933225" w:rsidP="00933225">
      <w:pPr>
        <w:pStyle w:val="Normal1"/>
        <w:numPr>
          <w:ilvl w:val="0"/>
          <w:numId w:val="37"/>
        </w:numPr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>200.000 - 299.999 DKK</w:t>
      </w:r>
    </w:p>
    <w:p w14:paraId="642218F4" w14:textId="77777777" w:rsidR="00933225" w:rsidRPr="002F6955" w:rsidRDefault="00933225" w:rsidP="00933225">
      <w:pPr>
        <w:pStyle w:val="Normal1"/>
        <w:numPr>
          <w:ilvl w:val="0"/>
          <w:numId w:val="37"/>
        </w:numPr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>300.000 - 399.999 DKK</w:t>
      </w:r>
    </w:p>
    <w:p w14:paraId="0B242960" w14:textId="77777777" w:rsidR="00933225" w:rsidRPr="002F6955" w:rsidRDefault="00933225" w:rsidP="00933225">
      <w:pPr>
        <w:pStyle w:val="Normal1"/>
        <w:numPr>
          <w:ilvl w:val="0"/>
          <w:numId w:val="37"/>
        </w:numPr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>400.000 - 499.999 DKK</w:t>
      </w:r>
    </w:p>
    <w:p w14:paraId="05540E76" w14:textId="77777777" w:rsidR="00933225" w:rsidRPr="002F6955" w:rsidRDefault="00933225" w:rsidP="00933225">
      <w:pPr>
        <w:pStyle w:val="Normal1"/>
        <w:numPr>
          <w:ilvl w:val="0"/>
          <w:numId w:val="37"/>
        </w:numPr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>500.000 - 599.999 DKK</w:t>
      </w:r>
    </w:p>
    <w:p w14:paraId="04BB7C65" w14:textId="77777777" w:rsidR="00933225" w:rsidRPr="002F6955" w:rsidRDefault="00933225" w:rsidP="00933225">
      <w:pPr>
        <w:pStyle w:val="Normal1"/>
        <w:numPr>
          <w:ilvl w:val="0"/>
          <w:numId w:val="37"/>
        </w:numPr>
        <w:rPr>
          <w:rFonts w:eastAsia="Arial Unicode MS"/>
        </w:rPr>
      </w:pPr>
      <w:r w:rsidRPr="002F6955">
        <w:rPr>
          <w:rFonts w:eastAsia="Arial Unicode MS"/>
          <w:lang w:val="en-US"/>
        </w:rPr>
        <w:t>600.000 - 699.99</w:t>
      </w:r>
      <w:r w:rsidRPr="002F6955">
        <w:rPr>
          <w:rFonts w:eastAsia="Arial Unicode MS"/>
        </w:rPr>
        <w:t>9 DKK</w:t>
      </w:r>
    </w:p>
    <w:p w14:paraId="279FD2A9" w14:textId="77777777" w:rsidR="00933225" w:rsidRPr="002F6955" w:rsidRDefault="00933225" w:rsidP="00933225">
      <w:pPr>
        <w:pStyle w:val="Normal1"/>
        <w:numPr>
          <w:ilvl w:val="0"/>
          <w:numId w:val="37"/>
        </w:numPr>
        <w:rPr>
          <w:rFonts w:eastAsia="Arial Unicode MS"/>
        </w:rPr>
      </w:pPr>
      <w:r w:rsidRPr="002F6955">
        <w:rPr>
          <w:rFonts w:eastAsia="Arial Unicode MS"/>
        </w:rPr>
        <w:t>700.000 - 799.999 DKK</w:t>
      </w:r>
    </w:p>
    <w:p w14:paraId="39615810" w14:textId="77777777" w:rsidR="00933225" w:rsidRPr="002F6955" w:rsidRDefault="00933225" w:rsidP="00933225">
      <w:pPr>
        <w:pStyle w:val="Normal1"/>
        <w:numPr>
          <w:ilvl w:val="0"/>
          <w:numId w:val="37"/>
        </w:numPr>
        <w:rPr>
          <w:rFonts w:eastAsia="Arial Unicode MS"/>
        </w:rPr>
      </w:pPr>
      <w:r w:rsidRPr="002F6955">
        <w:rPr>
          <w:rFonts w:eastAsia="Arial Unicode MS"/>
        </w:rPr>
        <w:t>800.000 - 899.999 DKK</w:t>
      </w:r>
    </w:p>
    <w:p w14:paraId="667C4044" w14:textId="77777777" w:rsidR="00933225" w:rsidRPr="002F6955" w:rsidRDefault="00933225" w:rsidP="00933225">
      <w:pPr>
        <w:pStyle w:val="Normal1"/>
        <w:numPr>
          <w:ilvl w:val="0"/>
          <w:numId w:val="37"/>
        </w:numPr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>More than 900.000 DKK</w:t>
      </w:r>
    </w:p>
    <w:p w14:paraId="47BA6478" w14:textId="77777777" w:rsidR="00933225" w:rsidRPr="002F6955" w:rsidRDefault="00933225" w:rsidP="00933225">
      <w:pPr>
        <w:pStyle w:val="Normal1"/>
        <w:numPr>
          <w:ilvl w:val="0"/>
          <w:numId w:val="37"/>
        </w:numPr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>I do not wish to answer the question</w:t>
      </w:r>
    </w:p>
    <w:p w14:paraId="54AD1B6C" w14:textId="77777777" w:rsidR="00933225" w:rsidRPr="002F6955" w:rsidRDefault="00933225" w:rsidP="00933225">
      <w:pPr>
        <w:pStyle w:val="Normal1"/>
        <w:numPr>
          <w:ilvl w:val="0"/>
          <w:numId w:val="37"/>
        </w:numPr>
        <w:rPr>
          <w:rFonts w:eastAsia="Arial Unicode MS"/>
        </w:rPr>
      </w:pPr>
      <w:r w:rsidRPr="002F6955">
        <w:rPr>
          <w:rFonts w:eastAsia="Arial Unicode MS"/>
        </w:rPr>
        <w:t>Dont´t know</w:t>
      </w:r>
    </w:p>
    <w:p w14:paraId="1001D12F" w14:textId="77777777" w:rsidR="00933225" w:rsidRPr="002F6955" w:rsidRDefault="00933225" w:rsidP="0093322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30C2AE79" w14:textId="77777777" w:rsidR="00933225" w:rsidRPr="002F6955" w:rsidRDefault="00933225" w:rsidP="00933225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F6955">
        <w:rPr>
          <w:rFonts w:ascii="Times New Roman" w:eastAsia="Arial Unicode MS" w:hAnsi="Times New Roman" w:cs="Times New Roman"/>
          <w:sz w:val="24"/>
          <w:szCs w:val="24"/>
        </w:rPr>
        <w:t>31. What is your height?</w:t>
      </w:r>
    </w:p>
    <w:p w14:paraId="37AC2CDA" w14:textId="77777777" w:rsidR="00933225" w:rsidRPr="002F6955" w:rsidRDefault="00933225" w:rsidP="00933225">
      <w:pPr>
        <w:pStyle w:val="Normal1"/>
        <w:ind w:left="720"/>
        <w:rPr>
          <w:rFonts w:eastAsia="Arial Unicode MS"/>
        </w:rPr>
      </w:pPr>
      <w:r w:rsidRPr="002F6955">
        <w:rPr>
          <w:rFonts w:eastAsia="Arial Unicode MS"/>
        </w:rPr>
        <w:t>___        cm</w:t>
      </w:r>
    </w:p>
    <w:p w14:paraId="63417951" w14:textId="77777777" w:rsidR="00933225" w:rsidRPr="002F6955" w:rsidRDefault="00933225" w:rsidP="00933225">
      <w:pPr>
        <w:pStyle w:val="Normal1"/>
        <w:numPr>
          <w:ilvl w:val="0"/>
          <w:numId w:val="38"/>
        </w:numPr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>Don´t know _______</w:t>
      </w:r>
    </w:p>
    <w:p w14:paraId="61D7F543" w14:textId="77777777" w:rsidR="00933225" w:rsidRPr="002F6955" w:rsidRDefault="00933225" w:rsidP="00933225">
      <w:pPr>
        <w:pStyle w:val="Normal1"/>
        <w:numPr>
          <w:ilvl w:val="0"/>
          <w:numId w:val="38"/>
        </w:numPr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>I do not wish to answer _______</w:t>
      </w:r>
    </w:p>
    <w:p w14:paraId="34E8E734" w14:textId="77777777" w:rsidR="00933225" w:rsidRPr="002F6955" w:rsidRDefault="00933225" w:rsidP="00933225">
      <w:pPr>
        <w:pStyle w:val="Normal1"/>
        <w:rPr>
          <w:rFonts w:eastAsia="Arial Unicode MS"/>
          <w:lang w:val="en-US"/>
        </w:rPr>
      </w:pPr>
    </w:p>
    <w:p w14:paraId="65FA83E4" w14:textId="77777777" w:rsidR="00933225" w:rsidRPr="002F6955" w:rsidRDefault="00933225" w:rsidP="00933225">
      <w:pPr>
        <w:pStyle w:val="Normal1"/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>32. what is your weight?</w:t>
      </w:r>
    </w:p>
    <w:p w14:paraId="56A29F0A" w14:textId="77777777" w:rsidR="00933225" w:rsidRPr="002F6955" w:rsidRDefault="00933225" w:rsidP="00933225">
      <w:pPr>
        <w:pStyle w:val="Normal1"/>
        <w:ind w:left="720"/>
        <w:rPr>
          <w:rFonts w:eastAsia="Arial Unicode MS"/>
        </w:rPr>
      </w:pPr>
      <w:r w:rsidRPr="002F6955">
        <w:rPr>
          <w:rFonts w:eastAsia="Arial Unicode MS"/>
        </w:rPr>
        <w:t>___        kg</w:t>
      </w:r>
    </w:p>
    <w:p w14:paraId="37BC1AF9" w14:textId="77777777" w:rsidR="00933225" w:rsidRPr="002F6955" w:rsidRDefault="00933225" w:rsidP="00933225">
      <w:pPr>
        <w:pStyle w:val="Normal1"/>
        <w:numPr>
          <w:ilvl w:val="0"/>
          <w:numId w:val="38"/>
        </w:numPr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>Don´t know _______</w:t>
      </w:r>
    </w:p>
    <w:p w14:paraId="4663A237" w14:textId="77777777" w:rsidR="00933225" w:rsidRPr="002F6955" w:rsidRDefault="00933225" w:rsidP="00933225">
      <w:pPr>
        <w:pStyle w:val="Normal1"/>
        <w:numPr>
          <w:ilvl w:val="0"/>
          <w:numId w:val="38"/>
        </w:numPr>
        <w:rPr>
          <w:rFonts w:eastAsia="Arial Unicode MS"/>
          <w:lang w:val="en-US"/>
        </w:rPr>
      </w:pPr>
      <w:r w:rsidRPr="002F6955">
        <w:rPr>
          <w:rFonts w:eastAsia="Arial Unicode MS"/>
          <w:lang w:val="en-US"/>
        </w:rPr>
        <w:t>I do not wish to answer _______</w:t>
      </w:r>
    </w:p>
    <w:p w14:paraId="72D2DB02" w14:textId="77777777" w:rsidR="00933225" w:rsidRPr="002F6955" w:rsidRDefault="00933225">
      <w:pPr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sectPr w:rsidR="00933225" w:rsidRPr="002F6955" w:rsidSect="002956B9">
      <w:pgSz w:w="12240" w:h="15840"/>
      <w:pgMar w:top="1701" w:right="1134" w:bottom="1701" w:left="1134" w:header="708" w:footer="708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99C890" w14:textId="77777777" w:rsidR="005A6119" w:rsidRDefault="005A6119" w:rsidP="005E48CB">
      <w:pPr>
        <w:spacing w:after="0" w:line="240" w:lineRule="auto"/>
      </w:pPr>
      <w:r>
        <w:separator/>
      </w:r>
    </w:p>
  </w:endnote>
  <w:endnote w:type="continuationSeparator" w:id="0">
    <w:p w14:paraId="09F73B27" w14:textId="77777777" w:rsidR="005A6119" w:rsidRDefault="005A6119" w:rsidP="005E48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-ItalicMT">
    <w:altName w:val="Times New Roman"/>
    <w:charset w:val="00"/>
    <w:family w:val="auto"/>
    <w:pitch w:val="variable"/>
    <w:sig w:usb0="00000000" w:usb1="00007843" w:usb2="00000001" w:usb3="00000000" w:csb0="000001B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FC4AAC" w14:textId="77777777" w:rsidR="005A6119" w:rsidRDefault="005A6119" w:rsidP="005E48CB">
      <w:pPr>
        <w:spacing w:after="0" w:line="240" w:lineRule="auto"/>
      </w:pPr>
      <w:r>
        <w:separator/>
      </w:r>
    </w:p>
  </w:footnote>
  <w:footnote w:type="continuationSeparator" w:id="0">
    <w:p w14:paraId="3400CBA9" w14:textId="77777777" w:rsidR="005A6119" w:rsidRDefault="005A6119" w:rsidP="005E48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5B568CCE"/>
    <w:lvl w:ilvl="0">
      <w:start w:val="1"/>
      <w:numFmt w:val="decimal"/>
      <w:pStyle w:val="ListNumber"/>
      <w:lvlText w:val="%1."/>
      <w:lvlJc w:val="left"/>
      <w:pPr>
        <w:tabs>
          <w:tab w:val="num" w:pos="142"/>
        </w:tabs>
        <w:ind w:left="142" w:hanging="360"/>
      </w:pPr>
    </w:lvl>
  </w:abstractNum>
  <w:abstractNum w:abstractNumId="1" w15:restartNumberingAfterBreak="0">
    <w:nsid w:val="FFFFFF89"/>
    <w:multiLevelType w:val="singleLevel"/>
    <w:tmpl w:val="27A2F45E"/>
    <w:lvl w:ilvl="0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04C52482"/>
    <w:multiLevelType w:val="hybridMultilevel"/>
    <w:tmpl w:val="82F44B2A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426006"/>
    <w:multiLevelType w:val="hybridMultilevel"/>
    <w:tmpl w:val="2654C412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FC47AA"/>
    <w:multiLevelType w:val="hybridMultilevel"/>
    <w:tmpl w:val="F6F6DBC4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2E7641"/>
    <w:multiLevelType w:val="hybridMultilevel"/>
    <w:tmpl w:val="EA648956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3E5275"/>
    <w:multiLevelType w:val="hybridMultilevel"/>
    <w:tmpl w:val="53925D82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86C3ACB"/>
    <w:multiLevelType w:val="hybridMultilevel"/>
    <w:tmpl w:val="7F78A2CC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932720B"/>
    <w:multiLevelType w:val="hybridMultilevel"/>
    <w:tmpl w:val="FF6EC0EC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F1E14B4"/>
    <w:multiLevelType w:val="hybridMultilevel"/>
    <w:tmpl w:val="054696D8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2963BD4"/>
    <w:multiLevelType w:val="hybridMultilevel"/>
    <w:tmpl w:val="E80495A6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546B24"/>
    <w:multiLevelType w:val="hybridMultilevel"/>
    <w:tmpl w:val="1CA0A1BE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1A4E48"/>
    <w:multiLevelType w:val="hybridMultilevel"/>
    <w:tmpl w:val="D1820496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BC59A5"/>
    <w:multiLevelType w:val="hybridMultilevel"/>
    <w:tmpl w:val="874273B6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026269"/>
    <w:multiLevelType w:val="hybridMultilevel"/>
    <w:tmpl w:val="26585968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3B3051"/>
    <w:multiLevelType w:val="hybridMultilevel"/>
    <w:tmpl w:val="B810BA18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3E0363"/>
    <w:multiLevelType w:val="hybridMultilevel"/>
    <w:tmpl w:val="3EACE100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171F9A"/>
    <w:multiLevelType w:val="hybridMultilevel"/>
    <w:tmpl w:val="22905C06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5F759B"/>
    <w:multiLevelType w:val="hybridMultilevel"/>
    <w:tmpl w:val="1AE672E6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2E6A1F"/>
    <w:multiLevelType w:val="hybridMultilevel"/>
    <w:tmpl w:val="CBA88690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694FA3"/>
    <w:multiLevelType w:val="hybridMultilevel"/>
    <w:tmpl w:val="B5564FCC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A66693"/>
    <w:multiLevelType w:val="hybridMultilevel"/>
    <w:tmpl w:val="AC188DB0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3EE5D0D"/>
    <w:multiLevelType w:val="hybridMultilevel"/>
    <w:tmpl w:val="0A3E38C0"/>
    <w:lvl w:ilvl="0" w:tplc="27A2F45E">
      <w:start w:val="1"/>
      <w:numFmt w:val="bullet"/>
      <w:lvlText w:val=""/>
      <w:lvlJc w:val="left"/>
      <w:pPr>
        <w:ind w:left="927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3" w15:restartNumberingAfterBreak="0">
    <w:nsid w:val="364832CD"/>
    <w:multiLevelType w:val="hybridMultilevel"/>
    <w:tmpl w:val="45263F66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8641474"/>
    <w:multiLevelType w:val="hybridMultilevel"/>
    <w:tmpl w:val="A5564FC4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9361B0D"/>
    <w:multiLevelType w:val="hybridMultilevel"/>
    <w:tmpl w:val="FED4CC1C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E9B7769"/>
    <w:multiLevelType w:val="hybridMultilevel"/>
    <w:tmpl w:val="88C2E8C6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1B0366D"/>
    <w:multiLevelType w:val="hybridMultilevel"/>
    <w:tmpl w:val="4A56232C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3264BE8"/>
    <w:multiLevelType w:val="hybridMultilevel"/>
    <w:tmpl w:val="7FA2CE14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38F0E5C"/>
    <w:multiLevelType w:val="hybridMultilevel"/>
    <w:tmpl w:val="16BC7C6C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D626D2A"/>
    <w:multiLevelType w:val="hybridMultilevel"/>
    <w:tmpl w:val="5FBC0DBE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EC7743C"/>
    <w:multiLevelType w:val="hybridMultilevel"/>
    <w:tmpl w:val="F32C70F8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7821ED"/>
    <w:multiLevelType w:val="hybridMultilevel"/>
    <w:tmpl w:val="693A68B4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AA7720"/>
    <w:multiLevelType w:val="hybridMultilevel"/>
    <w:tmpl w:val="A2564136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CD9359F"/>
    <w:multiLevelType w:val="hybridMultilevel"/>
    <w:tmpl w:val="BCE09088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2C7BCE"/>
    <w:multiLevelType w:val="hybridMultilevel"/>
    <w:tmpl w:val="AA60A03A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06269F"/>
    <w:multiLevelType w:val="hybridMultilevel"/>
    <w:tmpl w:val="D56C44BC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F084CC9"/>
    <w:multiLevelType w:val="hybridMultilevel"/>
    <w:tmpl w:val="FBA48AFE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D441EB"/>
    <w:multiLevelType w:val="hybridMultilevel"/>
    <w:tmpl w:val="C346DA28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83E34A1"/>
    <w:multiLevelType w:val="hybridMultilevel"/>
    <w:tmpl w:val="716EF300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FC371B"/>
    <w:multiLevelType w:val="hybridMultilevel"/>
    <w:tmpl w:val="6ACCA23A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441E7B"/>
    <w:multiLevelType w:val="hybridMultilevel"/>
    <w:tmpl w:val="363ACE18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8F6888"/>
    <w:multiLevelType w:val="hybridMultilevel"/>
    <w:tmpl w:val="0010A824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E54486"/>
    <w:multiLevelType w:val="hybridMultilevel"/>
    <w:tmpl w:val="1CD6A322"/>
    <w:lvl w:ilvl="0" w:tplc="27A2F45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3095096">
    <w:abstractNumId w:val="12"/>
  </w:num>
  <w:num w:numId="2" w16cid:durableId="1039472724">
    <w:abstractNumId w:val="25"/>
  </w:num>
  <w:num w:numId="3" w16cid:durableId="249853248">
    <w:abstractNumId w:val="38"/>
  </w:num>
  <w:num w:numId="4" w16cid:durableId="1291861121">
    <w:abstractNumId w:val="42"/>
  </w:num>
  <w:num w:numId="5" w16cid:durableId="2437947">
    <w:abstractNumId w:val="13"/>
  </w:num>
  <w:num w:numId="6" w16cid:durableId="1950432011">
    <w:abstractNumId w:val="30"/>
  </w:num>
  <w:num w:numId="7" w16cid:durableId="412049579">
    <w:abstractNumId w:val="8"/>
  </w:num>
  <w:num w:numId="8" w16cid:durableId="1155603408">
    <w:abstractNumId w:val="0"/>
  </w:num>
  <w:num w:numId="9" w16cid:durableId="295988093">
    <w:abstractNumId w:val="28"/>
  </w:num>
  <w:num w:numId="10" w16cid:durableId="477572517">
    <w:abstractNumId w:val="3"/>
  </w:num>
  <w:num w:numId="11" w16cid:durableId="388267218">
    <w:abstractNumId w:val="39"/>
  </w:num>
  <w:num w:numId="12" w16cid:durableId="1801459874">
    <w:abstractNumId w:val="20"/>
  </w:num>
  <w:num w:numId="13" w16cid:durableId="1062025095">
    <w:abstractNumId w:val="40"/>
  </w:num>
  <w:num w:numId="14" w16cid:durableId="694773963">
    <w:abstractNumId w:val="41"/>
  </w:num>
  <w:num w:numId="15" w16cid:durableId="975991930">
    <w:abstractNumId w:val="32"/>
  </w:num>
  <w:num w:numId="16" w16cid:durableId="520900550">
    <w:abstractNumId w:val="33"/>
  </w:num>
  <w:num w:numId="17" w16cid:durableId="17506295">
    <w:abstractNumId w:val="27"/>
  </w:num>
  <w:num w:numId="18" w16cid:durableId="211890065">
    <w:abstractNumId w:val="21"/>
  </w:num>
  <w:num w:numId="19" w16cid:durableId="1934244419">
    <w:abstractNumId w:val="34"/>
  </w:num>
  <w:num w:numId="20" w16cid:durableId="807287253">
    <w:abstractNumId w:val="5"/>
  </w:num>
  <w:num w:numId="21" w16cid:durableId="154104447">
    <w:abstractNumId w:val="37"/>
  </w:num>
  <w:num w:numId="22" w16cid:durableId="643193857">
    <w:abstractNumId w:val="7"/>
  </w:num>
  <w:num w:numId="23" w16cid:durableId="329021493">
    <w:abstractNumId w:val="29"/>
  </w:num>
  <w:num w:numId="24" w16cid:durableId="1691030636">
    <w:abstractNumId w:val="23"/>
  </w:num>
  <w:num w:numId="25" w16cid:durableId="1675914276">
    <w:abstractNumId w:val="11"/>
  </w:num>
  <w:num w:numId="26" w16cid:durableId="1787306210">
    <w:abstractNumId w:val="26"/>
  </w:num>
  <w:num w:numId="27" w16cid:durableId="2017924821">
    <w:abstractNumId w:val="31"/>
  </w:num>
  <w:num w:numId="28" w16cid:durableId="2083091097">
    <w:abstractNumId w:val="43"/>
  </w:num>
  <w:num w:numId="29" w16cid:durableId="377750479">
    <w:abstractNumId w:val="15"/>
  </w:num>
  <w:num w:numId="30" w16cid:durableId="292298174">
    <w:abstractNumId w:val="9"/>
  </w:num>
  <w:num w:numId="31" w16cid:durableId="483787119">
    <w:abstractNumId w:val="17"/>
  </w:num>
  <w:num w:numId="32" w16cid:durableId="1059354501">
    <w:abstractNumId w:val="16"/>
  </w:num>
  <w:num w:numId="33" w16cid:durableId="657880802">
    <w:abstractNumId w:val="14"/>
  </w:num>
  <w:num w:numId="34" w16cid:durableId="252905525">
    <w:abstractNumId w:val="22"/>
  </w:num>
  <w:num w:numId="35" w16cid:durableId="94519448">
    <w:abstractNumId w:val="10"/>
  </w:num>
  <w:num w:numId="36" w16cid:durableId="354618814">
    <w:abstractNumId w:val="19"/>
  </w:num>
  <w:num w:numId="37" w16cid:durableId="1160536565">
    <w:abstractNumId w:val="2"/>
  </w:num>
  <w:num w:numId="38" w16cid:durableId="1090276356">
    <w:abstractNumId w:val="24"/>
  </w:num>
  <w:num w:numId="39" w16cid:durableId="1674212770">
    <w:abstractNumId w:val="18"/>
  </w:num>
  <w:num w:numId="40" w16cid:durableId="549264789">
    <w:abstractNumId w:val="1"/>
  </w:num>
  <w:num w:numId="41" w16cid:durableId="2085837471">
    <w:abstractNumId w:val="35"/>
  </w:num>
  <w:num w:numId="42" w16cid:durableId="1231967824">
    <w:abstractNumId w:val="6"/>
  </w:num>
  <w:num w:numId="43" w16cid:durableId="1599212033">
    <w:abstractNumId w:val="4"/>
  </w:num>
  <w:num w:numId="44" w16cid:durableId="779298290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6" w:nlCheck="1" w:checkStyle="0"/>
  <w:activeWritingStyle w:appName="MSWord" w:lang="da-DK" w:vendorID="64" w:dllVersion="6" w:nlCheck="1" w:checkStyle="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2D05"/>
    <w:rsid w:val="00020269"/>
    <w:rsid w:val="00030169"/>
    <w:rsid w:val="00032007"/>
    <w:rsid w:val="00044692"/>
    <w:rsid w:val="00063E6A"/>
    <w:rsid w:val="00064AB7"/>
    <w:rsid w:val="00084745"/>
    <w:rsid w:val="000A1948"/>
    <w:rsid w:val="000B7BE2"/>
    <w:rsid w:val="000D2311"/>
    <w:rsid w:val="001027E9"/>
    <w:rsid w:val="001408E5"/>
    <w:rsid w:val="00153372"/>
    <w:rsid w:val="001F72FB"/>
    <w:rsid w:val="00200621"/>
    <w:rsid w:val="002243D1"/>
    <w:rsid w:val="002956B9"/>
    <w:rsid w:val="002B554F"/>
    <w:rsid w:val="002E136B"/>
    <w:rsid w:val="002E2E0C"/>
    <w:rsid w:val="002E6082"/>
    <w:rsid w:val="002F6955"/>
    <w:rsid w:val="002F7147"/>
    <w:rsid w:val="00300BDD"/>
    <w:rsid w:val="00310533"/>
    <w:rsid w:val="0031690F"/>
    <w:rsid w:val="003362B0"/>
    <w:rsid w:val="00350169"/>
    <w:rsid w:val="0036426C"/>
    <w:rsid w:val="00381319"/>
    <w:rsid w:val="003C7E32"/>
    <w:rsid w:val="003E435E"/>
    <w:rsid w:val="0040642C"/>
    <w:rsid w:val="0047638F"/>
    <w:rsid w:val="00483A55"/>
    <w:rsid w:val="004A54D7"/>
    <w:rsid w:val="004A7A04"/>
    <w:rsid w:val="004B07E3"/>
    <w:rsid w:val="004D288C"/>
    <w:rsid w:val="004D5D10"/>
    <w:rsid w:val="004D6BC8"/>
    <w:rsid w:val="00510E1B"/>
    <w:rsid w:val="0052375B"/>
    <w:rsid w:val="00523BAB"/>
    <w:rsid w:val="00523CD6"/>
    <w:rsid w:val="00524EFC"/>
    <w:rsid w:val="00551D96"/>
    <w:rsid w:val="005A6119"/>
    <w:rsid w:val="005C0357"/>
    <w:rsid w:val="005E48CB"/>
    <w:rsid w:val="00603FF5"/>
    <w:rsid w:val="0060418D"/>
    <w:rsid w:val="006424BB"/>
    <w:rsid w:val="006536FC"/>
    <w:rsid w:val="00695CAB"/>
    <w:rsid w:val="0069778F"/>
    <w:rsid w:val="006B3F2D"/>
    <w:rsid w:val="006B4F93"/>
    <w:rsid w:val="006B6D9E"/>
    <w:rsid w:val="006C2381"/>
    <w:rsid w:val="006D57ED"/>
    <w:rsid w:val="006D6E45"/>
    <w:rsid w:val="006F7E8E"/>
    <w:rsid w:val="00704B49"/>
    <w:rsid w:val="00706C7C"/>
    <w:rsid w:val="00747916"/>
    <w:rsid w:val="0076023F"/>
    <w:rsid w:val="007702A4"/>
    <w:rsid w:val="00777451"/>
    <w:rsid w:val="00777867"/>
    <w:rsid w:val="00787AB7"/>
    <w:rsid w:val="007B2FCE"/>
    <w:rsid w:val="007B7040"/>
    <w:rsid w:val="00813C34"/>
    <w:rsid w:val="00823E6D"/>
    <w:rsid w:val="00841A20"/>
    <w:rsid w:val="0087027D"/>
    <w:rsid w:val="0088113E"/>
    <w:rsid w:val="00881590"/>
    <w:rsid w:val="008D2561"/>
    <w:rsid w:val="008D40C2"/>
    <w:rsid w:val="009154BF"/>
    <w:rsid w:val="00933225"/>
    <w:rsid w:val="00934A6D"/>
    <w:rsid w:val="00974092"/>
    <w:rsid w:val="00976D43"/>
    <w:rsid w:val="009910F0"/>
    <w:rsid w:val="009C0083"/>
    <w:rsid w:val="00A042C7"/>
    <w:rsid w:val="00A62D05"/>
    <w:rsid w:val="00A8696A"/>
    <w:rsid w:val="00AE7535"/>
    <w:rsid w:val="00AF2A8A"/>
    <w:rsid w:val="00AF5C7B"/>
    <w:rsid w:val="00B1155A"/>
    <w:rsid w:val="00B2049F"/>
    <w:rsid w:val="00B25266"/>
    <w:rsid w:val="00B516CD"/>
    <w:rsid w:val="00B6359E"/>
    <w:rsid w:val="00B77302"/>
    <w:rsid w:val="00B90B70"/>
    <w:rsid w:val="00B9558C"/>
    <w:rsid w:val="00BA7565"/>
    <w:rsid w:val="00BC30E8"/>
    <w:rsid w:val="00BF0683"/>
    <w:rsid w:val="00BF0846"/>
    <w:rsid w:val="00BF4278"/>
    <w:rsid w:val="00C04F25"/>
    <w:rsid w:val="00C375DE"/>
    <w:rsid w:val="00C4270B"/>
    <w:rsid w:val="00C564C1"/>
    <w:rsid w:val="00C60BC3"/>
    <w:rsid w:val="00CA4858"/>
    <w:rsid w:val="00CB5EA2"/>
    <w:rsid w:val="00CD27CF"/>
    <w:rsid w:val="00CD62CF"/>
    <w:rsid w:val="00D00332"/>
    <w:rsid w:val="00D02C77"/>
    <w:rsid w:val="00D07E22"/>
    <w:rsid w:val="00D21A49"/>
    <w:rsid w:val="00D41E78"/>
    <w:rsid w:val="00D54239"/>
    <w:rsid w:val="00D93868"/>
    <w:rsid w:val="00D939DC"/>
    <w:rsid w:val="00DA2E9C"/>
    <w:rsid w:val="00DC70E9"/>
    <w:rsid w:val="00DE1CE8"/>
    <w:rsid w:val="00DF09FA"/>
    <w:rsid w:val="00DF15E4"/>
    <w:rsid w:val="00E03942"/>
    <w:rsid w:val="00E218DE"/>
    <w:rsid w:val="00E412DB"/>
    <w:rsid w:val="00EB7CB9"/>
    <w:rsid w:val="00EE3D41"/>
    <w:rsid w:val="00F6474C"/>
    <w:rsid w:val="00F66515"/>
    <w:rsid w:val="00F73E06"/>
    <w:rsid w:val="00F753FA"/>
    <w:rsid w:val="00F8389E"/>
    <w:rsid w:val="00F87BD6"/>
    <w:rsid w:val="00F96982"/>
    <w:rsid w:val="00FD00F2"/>
    <w:rsid w:val="00FD2A3F"/>
    <w:rsid w:val="00FD54D7"/>
    <w:rsid w:val="00FD681F"/>
    <w:rsid w:val="00FE5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04088"/>
  <w15:chartTrackingRefBased/>
  <w15:docId w15:val="{C1C38047-F82B-4FAD-8FBB-6F3B26A8C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2D05"/>
    <w:pPr>
      <w:ind w:left="720"/>
      <w:contextualSpacing/>
    </w:pPr>
  </w:style>
  <w:style w:type="paragraph" w:styleId="ListNumber">
    <w:name w:val="List Number"/>
    <w:basedOn w:val="Normal"/>
    <w:uiPriority w:val="99"/>
    <w:unhideWhenUsed/>
    <w:rsid w:val="00CA4858"/>
    <w:pPr>
      <w:numPr>
        <w:numId w:val="8"/>
      </w:numPr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15E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5E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202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026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026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2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26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E48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48CB"/>
  </w:style>
  <w:style w:type="paragraph" w:styleId="Footer">
    <w:name w:val="footer"/>
    <w:basedOn w:val="Normal"/>
    <w:link w:val="FooterChar"/>
    <w:uiPriority w:val="99"/>
    <w:unhideWhenUsed/>
    <w:rsid w:val="005E48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48CB"/>
  </w:style>
  <w:style w:type="paragraph" w:styleId="DocumentMap">
    <w:name w:val="Document Map"/>
    <w:basedOn w:val="Normal"/>
    <w:link w:val="DocumentMapChar"/>
    <w:uiPriority w:val="99"/>
    <w:semiHidden/>
    <w:unhideWhenUsed/>
    <w:rsid w:val="0015337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53372"/>
    <w:rPr>
      <w:rFonts w:ascii="Times New Roman" w:hAnsi="Times New Roman" w:cs="Times New Roman"/>
      <w:sz w:val="24"/>
      <w:szCs w:val="24"/>
    </w:rPr>
  </w:style>
  <w:style w:type="paragraph" w:customStyle="1" w:styleId="Normal1">
    <w:name w:val="Normal1"/>
    <w:rsid w:val="00DA2E9C"/>
    <w:pPr>
      <w:spacing w:after="0" w:line="276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a-DK"/>
    </w:rPr>
  </w:style>
  <w:style w:type="paragraph" w:styleId="ListBullet">
    <w:name w:val="List Bullet"/>
    <w:basedOn w:val="Normal"/>
    <w:uiPriority w:val="99"/>
    <w:unhideWhenUsed/>
    <w:rsid w:val="00841A20"/>
    <w:p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3927f91-cda1-4696-af89-8c9f1ceffa91}" enabled="0" method="" siteId="{a3927f91-cda1-4696-af89-8c9f1ceffa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0</Pages>
  <Words>2010</Words>
  <Characters>9372</Characters>
  <Application>Microsoft Office Word</Application>
  <DocSecurity>0</DocSecurity>
  <Lines>360</Lines>
  <Paragraphs>34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0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arlotte Reinhard Bjørnvad</cp:lastModifiedBy>
  <cp:revision>52</cp:revision>
  <dcterms:created xsi:type="dcterms:W3CDTF">2025-11-30T17:57:00Z</dcterms:created>
  <dcterms:modified xsi:type="dcterms:W3CDTF">2025-11-30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